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542" w:rsidRDefault="00DC343A" w:rsidP="002821B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</w:t>
      </w:r>
      <w:r w:rsidR="002821B4" w:rsidRPr="007A4BDC">
        <w:rPr>
          <w:rFonts w:ascii="Arial" w:hAnsi="Arial" w:cs="Arial"/>
          <w:b/>
        </w:rPr>
        <w:t xml:space="preserve"> Table. </w:t>
      </w:r>
      <w:proofErr w:type="spellStart"/>
      <w:r w:rsidR="002821B4" w:rsidRPr="007A4BDC">
        <w:rPr>
          <w:rFonts w:ascii="Arial" w:hAnsi="Arial" w:cs="Arial"/>
          <w:b/>
        </w:rPr>
        <w:t>Descriptive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and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inferential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statistics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r w:rsidR="007A4BDC">
        <w:rPr>
          <w:rFonts w:ascii="Arial" w:hAnsi="Arial" w:cs="Arial"/>
          <w:b/>
        </w:rPr>
        <w:t>(</w:t>
      </w:r>
      <w:proofErr w:type="spellStart"/>
      <w:r w:rsidR="007A4BDC">
        <w:rPr>
          <w:rFonts w:ascii="Arial" w:hAnsi="Arial" w:cs="Arial"/>
          <w:b/>
        </w:rPr>
        <w:t>with</w:t>
      </w:r>
      <w:proofErr w:type="spellEnd"/>
      <w:r w:rsidR="007A4BDC">
        <w:rPr>
          <w:rFonts w:ascii="Arial" w:hAnsi="Arial" w:cs="Arial"/>
          <w:b/>
        </w:rPr>
        <w:t xml:space="preserve"> </w:t>
      </w:r>
      <w:proofErr w:type="spellStart"/>
      <w:r w:rsidR="007A4BDC">
        <w:rPr>
          <w:rFonts w:ascii="Arial" w:hAnsi="Arial" w:cs="Arial"/>
          <w:b/>
        </w:rPr>
        <w:t>data</w:t>
      </w:r>
      <w:proofErr w:type="spellEnd"/>
      <w:r w:rsidR="007A4BDC">
        <w:rPr>
          <w:rFonts w:ascii="Arial" w:hAnsi="Arial" w:cs="Arial"/>
          <w:b/>
        </w:rPr>
        <w:t xml:space="preserve">?) </w:t>
      </w:r>
      <w:proofErr w:type="spellStart"/>
      <w:r w:rsidR="002821B4" w:rsidRPr="002821B4">
        <w:rPr>
          <w:rFonts w:ascii="Arial" w:hAnsi="Arial" w:cs="Arial"/>
          <w:b/>
        </w:rPr>
        <w:t>of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fMRI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measurements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with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female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mice</w:t>
      </w:r>
      <w:proofErr w:type="spellEnd"/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of</w:t>
      </w:r>
      <w:proofErr w:type="spellEnd"/>
      <w:r w:rsidR="002821B4" w:rsidRPr="002821B4">
        <w:rPr>
          <w:rFonts w:ascii="Arial" w:hAnsi="Arial" w:cs="Arial"/>
          <w:b/>
        </w:rPr>
        <w:t xml:space="preserve"> different </w:t>
      </w:r>
      <w:r w:rsidR="002821B4" w:rsidRPr="002821B4">
        <w:rPr>
          <w:rFonts w:ascii="Arial" w:hAnsi="Arial" w:cs="Arial"/>
          <w:b/>
          <w:i/>
        </w:rPr>
        <w:t>5-Htt</w:t>
      </w:r>
      <w:r w:rsidR="002821B4" w:rsidRPr="002821B4">
        <w:rPr>
          <w:rFonts w:ascii="Arial" w:hAnsi="Arial" w:cs="Arial"/>
          <w:b/>
        </w:rPr>
        <w:t xml:space="preserve"> </w:t>
      </w:r>
      <w:proofErr w:type="spellStart"/>
      <w:r w:rsidR="002821B4" w:rsidRPr="002821B4">
        <w:rPr>
          <w:rFonts w:ascii="Arial" w:hAnsi="Arial" w:cs="Arial"/>
          <w:b/>
        </w:rPr>
        <w:t>genotypes</w:t>
      </w:r>
      <w:proofErr w:type="spellEnd"/>
      <w:r w:rsidR="002821B4" w:rsidRPr="002821B4">
        <w:rPr>
          <w:rFonts w:ascii="Arial" w:hAnsi="Arial" w:cs="Arial"/>
          <w:b/>
        </w:rPr>
        <w:t>.</w:t>
      </w:r>
    </w:p>
    <w:p w:rsidR="0053181C" w:rsidRDefault="0053181C" w:rsidP="002821B4"/>
    <w:p w:rsidR="00B7466C" w:rsidRDefault="00B7466C" w:rsidP="0053181C">
      <w:pPr>
        <w:pStyle w:val="berschrift5"/>
        <w:rPr>
          <w:rFonts w:ascii="Arial" w:hAnsi="Arial" w:cs="Arial"/>
          <w:color w:val="auto"/>
        </w:rPr>
      </w:pPr>
      <w:r w:rsidRPr="00B7466C">
        <w:rPr>
          <w:rFonts w:ascii="Arial" w:hAnsi="Arial" w:cs="Arial"/>
          <w:color w:val="auto"/>
        </w:rPr>
        <w:t xml:space="preserve">1. </w:t>
      </w:r>
      <w:proofErr w:type="spellStart"/>
      <w:r w:rsidR="00F07C03" w:rsidRPr="00B7466C">
        <w:rPr>
          <w:rFonts w:ascii="Arial" w:hAnsi="Arial" w:cs="Arial"/>
          <w:color w:val="auto"/>
        </w:rPr>
        <w:t>Descriptive</w:t>
      </w:r>
      <w:proofErr w:type="spellEnd"/>
      <w:r w:rsidR="00F07C03" w:rsidRPr="00B7466C">
        <w:rPr>
          <w:rFonts w:ascii="Arial" w:hAnsi="Arial" w:cs="Arial"/>
          <w:color w:val="auto"/>
        </w:rPr>
        <w:t xml:space="preserve"> </w:t>
      </w:r>
      <w:proofErr w:type="spellStart"/>
      <w:r w:rsidR="00F07C03" w:rsidRPr="00B7466C">
        <w:rPr>
          <w:rFonts w:ascii="Arial" w:hAnsi="Arial" w:cs="Arial"/>
          <w:color w:val="auto"/>
        </w:rPr>
        <w:t>Statistics</w:t>
      </w:r>
      <w:proofErr w:type="spellEnd"/>
    </w:p>
    <w:p w:rsidR="0053181C" w:rsidRPr="0053181C" w:rsidRDefault="0053181C" w:rsidP="0053181C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1"/>
        <w:gridCol w:w="871"/>
        <w:gridCol w:w="1072"/>
        <w:gridCol w:w="332"/>
        <w:gridCol w:w="838"/>
        <w:gridCol w:w="838"/>
        <w:gridCol w:w="332"/>
        <w:gridCol w:w="838"/>
        <w:gridCol w:w="838"/>
        <w:gridCol w:w="440"/>
        <w:gridCol w:w="838"/>
        <w:gridCol w:w="838"/>
      </w:tblGrid>
      <w:tr w:rsidR="00F45E41" w:rsidRPr="002A1D0D" w:rsidTr="004A2174">
        <w:tc>
          <w:tcPr>
            <w:tcW w:w="0" w:type="auto"/>
            <w:gridSpan w:val="2"/>
            <w:vMerge w:val="restart"/>
            <w:tcBorders>
              <w:left w:val="single" w:sz="4" w:space="0" w:color="auto"/>
            </w:tcBorders>
            <w:textDirection w:val="btLr"/>
          </w:tcPr>
          <w:p w:rsidR="00F45E41" w:rsidRPr="002A1D0D" w:rsidRDefault="00F45E41" w:rsidP="004A2174"/>
        </w:tc>
        <w:tc>
          <w:tcPr>
            <w:tcW w:w="0" w:type="auto"/>
            <w:vMerge w:val="restart"/>
          </w:tcPr>
          <w:p w:rsidR="00F45E41" w:rsidRDefault="00F45E41" w:rsidP="00655D7F">
            <w:proofErr w:type="spellStart"/>
            <w:r>
              <w:t>Estrous</w:t>
            </w:r>
            <w:proofErr w:type="spellEnd"/>
          </w:p>
          <w:p w:rsidR="00F45E41" w:rsidRDefault="00F45E41" w:rsidP="00655D7F">
            <w:proofErr w:type="spellStart"/>
            <w:r>
              <w:t>stage</w:t>
            </w:r>
            <w:proofErr w:type="spellEnd"/>
          </w:p>
        </w:tc>
        <w:tc>
          <w:tcPr>
            <w:tcW w:w="0" w:type="auto"/>
            <w:gridSpan w:val="3"/>
          </w:tcPr>
          <w:p w:rsidR="00F45E41" w:rsidRDefault="00F45E41" w:rsidP="004A2174">
            <w:pPr>
              <w:jc w:val="center"/>
            </w:pPr>
            <w:r>
              <w:t>5-HTT+/+</w:t>
            </w:r>
          </w:p>
        </w:tc>
        <w:tc>
          <w:tcPr>
            <w:tcW w:w="0" w:type="auto"/>
            <w:gridSpan w:val="3"/>
          </w:tcPr>
          <w:p w:rsidR="00F45E41" w:rsidRDefault="00F45E41" w:rsidP="004A2174">
            <w:pPr>
              <w:jc w:val="center"/>
            </w:pPr>
            <w:r>
              <w:t>5-HTT+/-</w:t>
            </w:r>
          </w:p>
        </w:tc>
        <w:tc>
          <w:tcPr>
            <w:tcW w:w="0" w:type="auto"/>
            <w:gridSpan w:val="3"/>
          </w:tcPr>
          <w:p w:rsidR="00F45E41" w:rsidRDefault="00F45E41" w:rsidP="004A2174">
            <w:pPr>
              <w:jc w:val="center"/>
            </w:pPr>
            <w:r>
              <w:t>5-HTT-/-</w:t>
            </w:r>
          </w:p>
        </w:tc>
      </w:tr>
      <w:tr w:rsidR="00F45E41" w:rsidRPr="002A1D0D" w:rsidTr="004A2174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textDirection w:val="btLr"/>
          </w:tcPr>
          <w:p w:rsidR="00F45E41" w:rsidRPr="002A1D0D" w:rsidRDefault="00F45E41" w:rsidP="004A2174"/>
        </w:tc>
        <w:tc>
          <w:tcPr>
            <w:tcW w:w="0" w:type="auto"/>
            <w:vMerge/>
          </w:tcPr>
          <w:p w:rsidR="00F45E41" w:rsidRPr="002A1D0D" w:rsidRDefault="00F45E41" w:rsidP="00655D7F"/>
        </w:tc>
        <w:tc>
          <w:tcPr>
            <w:tcW w:w="0" w:type="auto"/>
          </w:tcPr>
          <w:p w:rsidR="00F45E41" w:rsidRPr="002A1D0D" w:rsidRDefault="00F45E41" w:rsidP="004A2174">
            <w:pPr>
              <w:jc w:val="center"/>
            </w:pPr>
            <w:r w:rsidRPr="002A1D0D">
              <w:t>n</w:t>
            </w:r>
          </w:p>
        </w:tc>
        <w:tc>
          <w:tcPr>
            <w:tcW w:w="0" w:type="auto"/>
          </w:tcPr>
          <w:p w:rsidR="00F45E41" w:rsidRPr="002A1D0D" w:rsidRDefault="00F45E41" w:rsidP="004A2174">
            <w:pPr>
              <w:jc w:val="center"/>
            </w:pPr>
            <w:r w:rsidRPr="002A1D0D">
              <w:t>Mean</w:t>
            </w:r>
          </w:p>
        </w:tc>
        <w:tc>
          <w:tcPr>
            <w:tcW w:w="0" w:type="auto"/>
          </w:tcPr>
          <w:p w:rsidR="00F45E41" w:rsidRPr="002A1D0D" w:rsidRDefault="00F45E41" w:rsidP="004A2174">
            <w:pPr>
              <w:tabs>
                <w:tab w:val="center" w:pos="195"/>
              </w:tabs>
              <w:jc w:val="center"/>
            </w:pPr>
            <w:r w:rsidRPr="002A1D0D">
              <w:t>SEM</w:t>
            </w:r>
          </w:p>
        </w:tc>
        <w:tc>
          <w:tcPr>
            <w:tcW w:w="0" w:type="auto"/>
          </w:tcPr>
          <w:p w:rsidR="00F45E41" w:rsidRPr="002A1D0D" w:rsidRDefault="00F45E41" w:rsidP="004A2174">
            <w:pPr>
              <w:jc w:val="center"/>
            </w:pPr>
            <w:r w:rsidRPr="002A1D0D">
              <w:t>n</w:t>
            </w:r>
          </w:p>
        </w:tc>
        <w:tc>
          <w:tcPr>
            <w:tcW w:w="0" w:type="auto"/>
          </w:tcPr>
          <w:p w:rsidR="00F45E41" w:rsidRPr="002A1D0D" w:rsidRDefault="00F45E41" w:rsidP="004A2174">
            <w:pPr>
              <w:jc w:val="center"/>
            </w:pPr>
            <w:r w:rsidRPr="002A1D0D">
              <w:t>Mean</w:t>
            </w:r>
          </w:p>
        </w:tc>
        <w:tc>
          <w:tcPr>
            <w:tcW w:w="0" w:type="auto"/>
          </w:tcPr>
          <w:p w:rsidR="00F45E41" w:rsidRPr="002A1D0D" w:rsidRDefault="00F45E41" w:rsidP="004A2174">
            <w:pPr>
              <w:tabs>
                <w:tab w:val="center" w:pos="195"/>
              </w:tabs>
              <w:jc w:val="center"/>
            </w:pPr>
            <w:r w:rsidRPr="002A1D0D">
              <w:t>SEM</w:t>
            </w:r>
          </w:p>
        </w:tc>
        <w:tc>
          <w:tcPr>
            <w:tcW w:w="0" w:type="auto"/>
          </w:tcPr>
          <w:p w:rsidR="00F45E41" w:rsidRPr="002A1D0D" w:rsidRDefault="00F45E41" w:rsidP="004A2174">
            <w:pPr>
              <w:jc w:val="center"/>
            </w:pPr>
            <w:r w:rsidRPr="002A1D0D">
              <w:t>n</w:t>
            </w:r>
          </w:p>
        </w:tc>
        <w:tc>
          <w:tcPr>
            <w:tcW w:w="0" w:type="auto"/>
          </w:tcPr>
          <w:p w:rsidR="00F45E41" w:rsidRPr="002A1D0D" w:rsidRDefault="00F45E41" w:rsidP="004A2174">
            <w:pPr>
              <w:jc w:val="center"/>
            </w:pPr>
            <w:r w:rsidRPr="002A1D0D">
              <w:t>Mean</w:t>
            </w:r>
          </w:p>
        </w:tc>
        <w:tc>
          <w:tcPr>
            <w:tcW w:w="0" w:type="auto"/>
          </w:tcPr>
          <w:p w:rsidR="00F45E41" w:rsidRPr="002A1D0D" w:rsidRDefault="00F45E41" w:rsidP="004A2174">
            <w:pPr>
              <w:tabs>
                <w:tab w:val="center" w:pos="195"/>
              </w:tabs>
              <w:jc w:val="center"/>
            </w:pPr>
            <w:r w:rsidRPr="002A1D0D">
              <w:t>SEM</w:t>
            </w:r>
          </w:p>
        </w:tc>
      </w:tr>
      <w:tr w:rsidR="003116AC" w:rsidRPr="002A1D0D" w:rsidTr="004A2174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3116AC" w:rsidRPr="002A1D0D" w:rsidRDefault="003116AC" w:rsidP="003116AC">
            <w:pPr>
              <w:ind w:left="113" w:right="113"/>
              <w:jc w:val="center"/>
            </w:pPr>
            <w:r w:rsidRPr="002A1D0D">
              <w:t>Amygdala</w:t>
            </w:r>
          </w:p>
        </w:tc>
        <w:tc>
          <w:tcPr>
            <w:tcW w:w="0" w:type="auto"/>
            <w:vMerge w:val="restart"/>
            <w:vAlign w:val="center"/>
          </w:tcPr>
          <w:p w:rsidR="003116AC" w:rsidRPr="002A1D0D" w:rsidRDefault="003116AC" w:rsidP="003116AC">
            <w:r w:rsidRPr="002A1D0D">
              <w:t>RS</w:t>
            </w:r>
          </w:p>
        </w:tc>
        <w:tc>
          <w:tcPr>
            <w:tcW w:w="0" w:type="auto"/>
          </w:tcPr>
          <w:p w:rsidR="003116AC" w:rsidRPr="002A1D0D" w:rsidRDefault="003116AC" w:rsidP="003116AC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</w:tcPr>
          <w:p w:rsidR="003116AC" w:rsidRPr="002A1D0D" w:rsidRDefault="003116AC" w:rsidP="003116AC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:rsidR="003116AC" w:rsidRPr="00296C05" w:rsidRDefault="003116AC" w:rsidP="003116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 w:rsidRPr="00097942"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42</w:t>
            </w:r>
          </w:p>
        </w:tc>
        <w:tc>
          <w:tcPr>
            <w:tcW w:w="0" w:type="auto"/>
            <w:vAlign w:val="center"/>
          </w:tcPr>
          <w:p w:rsidR="003116AC" w:rsidRPr="00296C05" w:rsidRDefault="003116AC" w:rsidP="003116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97942"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186</w:t>
            </w:r>
          </w:p>
        </w:tc>
        <w:tc>
          <w:tcPr>
            <w:tcW w:w="0" w:type="auto"/>
          </w:tcPr>
          <w:p w:rsidR="003116AC" w:rsidRPr="002A1D0D" w:rsidRDefault="003116AC" w:rsidP="003116AC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3116AC" w:rsidRPr="00296C05" w:rsidRDefault="003116AC" w:rsidP="003116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42</w:t>
            </w:r>
          </w:p>
        </w:tc>
        <w:tc>
          <w:tcPr>
            <w:tcW w:w="0" w:type="auto"/>
            <w:vAlign w:val="center"/>
          </w:tcPr>
          <w:p w:rsidR="003116AC" w:rsidRPr="00296C05" w:rsidRDefault="003116AC" w:rsidP="003116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161</w:t>
            </w:r>
          </w:p>
        </w:tc>
        <w:tc>
          <w:tcPr>
            <w:tcW w:w="0" w:type="auto"/>
          </w:tcPr>
          <w:p w:rsidR="003116AC" w:rsidRPr="002A1D0D" w:rsidRDefault="003116AC" w:rsidP="003116AC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3116AC" w:rsidRPr="00296C05" w:rsidRDefault="003116AC" w:rsidP="003116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55</w:t>
            </w:r>
          </w:p>
        </w:tc>
        <w:tc>
          <w:tcPr>
            <w:tcW w:w="0" w:type="auto"/>
            <w:vAlign w:val="center"/>
          </w:tcPr>
          <w:p w:rsidR="003116AC" w:rsidRPr="00296C05" w:rsidRDefault="003116AC" w:rsidP="003116A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41</w:t>
            </w:r>
          </w:p>
        </w:tc>
      </w:tr>
      <w:tr w:rsidR="008469F5" w:rsidRPr="002A1D0D" w:rsidTr="002821B4">
        <w:tc>
          <w:tcPr>
            <w:tcW w:w="0" w:type="auto"/>
            <w:vMerge/>
            <w:tcBorders>
              <w:left w:val="single" w:sz="4" w:space="0" w:color="auto"/>
            </w:tcBorders>
            <w:textDirection w:val="btLr"/>
          </w:tcPr>
          <w:p w:rsidR="008469F5" w:rsidRPr="002A1D0D" w:rsidRDefault="008469F5" w:rsidP="008469F5">
            <w:pPr>
              <w:ind w:left="113" w:right="113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469F5" w:rsidRPr="002A1D0D" w:rsidRDefault="008469F5" w:rsidP="008469F5"/>
        </w:tc>
        <w:tc>
          <w:tcPr>
            <w:tcW w:w="0" w:type="auto"/>
          </w:tcPr>
          <w:p w:rsidR="008469F5" w:rsidRPr="002A1D0D" w:rsidRDefault="008469F5" w:rsidP="008469F5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</w:tcPr>
          <w:p w:rsidR="008469F5" w:rsidRPr="002A1D0D" w:rsidRDefault="008469F5" w:rsidP="008469F5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798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735</w:t>
            </w:r>
          </w:p>
        </w:tc>
        <w:tc>
          <w:tcPr>
            <w:tcW w:w="0" w:type="auto"/>
          </w:tcPr>
          <w:p w:rsidR="008469F5" w:rsidRPr="002A1D0D" w:rsidRDefault="008469F5" w:rsidP="008469F5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46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519</w:t>
            </w:r>
          </w:p>
        </w:tc>
        <w:tc>
          <w:tcPr>
            <w:tcW w:w="0" w:type="auto"/>
          </w:tcPr>
          <w:p w:rsidR="008469F5" w:rsidRPr="002A1D0D" w:rsidRDefault="008469F5" w:rsidP="008469F5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31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19</w:t>
            </w:r>
          </w:p>
        </w:tc>
      </w:tr>
      <w:tr w:rsidR="008469F5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  <w:textDirection w:val="btLr"/>
          </w:tcPr>
          <w:p w:rsidR="008469F5" w:rsidRPr="002A1D0D" w:rsidRDefault="008469F5" w:rsidP="008469F5">
            <w:pPr>
              <w:ind w:left="113" w:right="113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8469F5" w:rsidRPr="002A1D0D" w:rsidRDefault="008469F5" w:rsidP="008469F5"/>
        </w:tc>
        <w:tc>
          <w:tcPr>
            <w:tcW w:w="0" w:type="auto"/>
          </w:tcPr>
          <w:p w:rsidR="008469F5" w:rsidRPr="002A1D0D" w:rsidRDefault="008469F5" w:rsidP="008469F5">
            <w:r>
              <w:t>total</w:t>
            </w:r>
          </w:p>
        </w:tc>
        <w:tc>
          <w:tcPr>
            <w:tcW w:w="0" w:type="auto"/>
          </w:tcPr>
          <w:p w:rsidR="008469F5" w:rsidRPr="002A1D0D" w:rsidRDefault="008469F5" w:rsidP="008469F5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8469F5" w:rsidRPr="001458A3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988</w:t>
            </w:r>
          </w:p>
        </w:tc>
        <w:tc>
          <w:tcPr>
            <w:tcW w:w="0" w:type="auto"/>
            <w:vAlign w:val="center"/>
          </w:tcPr>
          <w:p w:rsidR="008469F5" w:rsidRPr="001458A3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191</w:t>
            </w:r>
          </w:p>
        </w:tc>
        <w:tc>
          <w:tcPr>
            <w:tcW w:w="0" w:type="auto"/>
          </w:tcPr>
          <w:p w:rsidR="008469F5" w:rsidRPr="002A1D0D" w:rsidRDefault="008469F5" w:rsidP="008469F5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8469F5" w:rsidRPr="001458A3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222</w:t>
            </w:r>
          </w:p>
        </w:tc>
        <w:tc>
          <w:tcPr>
            <w:tcW w:w="0" w:type="auto"/>
            <w:vAlign w:val="center"/>
          </w:tcPr>
          <w:p w:rsidR="008469F5" w:rsidRPr="001458A3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39</w:t>
            </w:r>
          </w:p>
        </w:tc>
        <w:tc>
          <w:tcPr>
            <w:tcW w:w="0" w:type="auto"/>
          </w:tcPr>
          <w:p w:rsidR="008469F5" w:rsidRPr="002A1D0D" w:rsidRDefault="008469F5" w:rsidP="008469F5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8469F5" w:rsidRPr="001458A3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843</w:t>
            </w:r>
          </w:p>
        </w:tc>
        <w:tc>
          <w:tcPr>
            <w:tcW w:w="0" w:type="auto"/>
            <w:vAlign w:val="center"/>
          </w:tcPr>
          <w:p w:rsidR="008469F5" w:rsidRPr="001458A3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20</w:t>
            </w:r>
          </w:p>
        </w:tc>
      </w:tr>
      <w:tr w:rsidR="008469F5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  <w:textDirection w:val="btLr"/>
          </w:tcPr>
          <w:p w:rsidR="008469F5" w:rsidRPr="002A1D0D" w:rsidRDefault="008469F5" w:rsidP="008469F5">
            <w:pPr>
              <w:ind w:left="113" w:right="113"/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8469F5" w:rsidRPr="002A1D0D" w:rsidRDefault="008469F5" w:rsidP="008469F5">
            <w:r w:rsidRPr="002A1D0D">
              <w:t>SS</w:t>
            </w:r>
          </w:p>
        </w:tc>
        <w:tc>
          <w:tcPr>
            <w:tcW w:w="0" w:type="auto"/>
          </w:tcPr>
          <w:p w:rsidR="008469F5" w:rsidRPr="002A1D0D" w:rsidRDefault="008469F5" w:rsidP="008469F5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</w:tcPr>
          <w:p w:rsidR="008469F5" w:rsidRPr="002A1D0D" w:rsidRDefault="008469F5" w:rsidP="008469F5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 w:rsidRPr="00097942"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56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97942"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274</w:t>
            </w:r>
          </w:p>
        </w:tc>
        <w:tc>
          <w:tcPr>
            <w:tcW w:w="0" w:type="auto"/>
          </w:tcPr>
          <w:p w:rsidR="008469F5" w:rsidRPr="002A1D0D" w:rsidRDefault="008469F5" w:rsidP="008469F5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747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32</w:t>
            </w:r>
          </w:p>
        </w:tc>
        <w:tc>
          <w:tcPr>
            <w:tcW w:w="0" w:type="auto"/>
          </w:tcPr>
          <w:p w:rsidR="008469F5" w:rsidRPr="002A1D0D" w:rsidRDefault="008469F5" w:rsidP="008469F5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26</w:t>
            </w:r>
          </w:p>
        </w:tc>
        <w:tc>
          <w:tcPr>
            <w:tcW w:w="0" w:type="auto"/>
            <w:vAlign w:val="center"/>
          </w:tcPr>
          <w:p w:rsidR="008469F5" w:rsidRPr="00296C05" w:rsidRDefault="008469F5" w:rsidP="008469F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296</w:t>
            </w:r>
          </w:p>
        </w:tc>
      </w:tr>
      <w:tr w:rsidR="008859E7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8859E7" w:rsidRPr="002A1D0D" w:rsidRDefault="008859E7" w:rsidP="008859E7"/>
        </w:tc>
        <w:tc>
          <w:tcPr>
            <w:tcW w:w="0" w:type="auto"/>
            <w:vMerge/>
            <w:vAlign w:val="center"/>
          </w:tcPr>
          <w:p w:rsidR="008859E7" w:rsidRPr="002A1D0D" w:rsidRDefault="008859E7" w:rsidP="008859E7"/>
        </w:tc>
        <w:tc>
          <w:tcPr>
            <w:tcW w:w="0" w:type="auto"/>
          </w:tcPr>
          <w:p w:rsidR="008859E7" w:rsidRPr="002A1D0D" w:rsidRDefault="008859E7" w:rsidP="008859E7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</w:tcPr>
          <w:p w:rsidR="008859E7" w:rsidRPr="002A1D0D" w:rsidRDefault="008859E7" w:rsidP="008859E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12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701</w:t>
            </w:r>
          </w:p>
        </w:tc>
        <w:tc>
          <w:tcPr>
            <w:tcW w:w="0" w:type="auto"/>
          </w:tcPr>
          <w:p w:rsidR="008859E7" w:rsidRPr="002A1D0D" w:rsidRDefault="008859E7" w:rsidP="008859E7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85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571</w:t>
            </w:r>
          </w:p>
        </w:tc>
        <w:tc>
          <w:tcPr>
            <w:tcW w:w="0" w:type="auto"/>
          </w:tcPr>
          <w:p w:rsidR="008859E7" w:rsidRPr="002A1D0D" w:rsidRDefault="008859E7" w:rsidP="008859E7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71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498</w:t>
            </w:r>
          </w:p>
        </w:tc>
      </w:tr>
      <w:tr w:rsidR="008859E7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8859E7" w:rsidRPr="002A1D0D" w:rsidRDefault="008859E7" w:rsidP="008859E7"/>
        </w:tc>
        <w:tc>
          <w:tcPr>
            <w:tcW w:w="0" w:type="auto"/>
            <w:vMerge/>
            <w:vAlign w:val="center"/>
          </w:tcPr>
          <w:p w:rsidR="008859E7" w:rsidRPr="002A1D0D" w:rsidRDefault="008859E7" w:rsidP="008859E7"/>
        </w:tc>
        <w:tc>
          <w:tcPr>
            <w:tcW w:w="0" w:type="auto"/>
          </w:tcPr>
          <w:p w:rsidR="008859E7" w:rsidRPr="002A1D0D" w:rsidRDefault="008859E7" w:rsidP="008859E7">
            <w:r>
              <w:t>total</w:t>
            </w:r>
          </w:p>
        </w:tc>
        <w:tc>
          <w:tcPr>
            <w:tcW w:w="0" w:type="auto"/>
          </w:tcPr>
          <w:p w:rsidR="008859E7" w:rsidRPr="002A1D0D" w:rsidRDefault="008859E7" w:rsidP="008859E7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8859E7" w:rsidRPr="001458A3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113</w:t>
            </w:r>
          </w:p>
        </w:tc>
        <w:tc>
          <w:tcPr>
            <w:tcW w:w="0" w:type="auto"/>
            <w:vAlign w:val="center"/>
          </w:tcPr>
          <w:p w:rsidR="008859E7" w:rsidRPr="001458A3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43</w:t>
            </w:r>
          </w:p>
        </w:tc>
        <w:tc>
          <w:tcPr>
            <w:tcW w:w="0" w:type="auto"/>
          </w:tcPr>
          <w:p w:rsidR="008859E7" w:rsidRPr="002A1D0D" w:rsidRDefault="008859E7" w:rsidP="008859E7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8859E7" w:rsidRPr="001458A3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252</w:t>
            </w:r>
          </w:p>
        </w:tc>
        <w:tc>
          <w:tcPr>
            <w:tcW w:w="0" w:type="auto"/>
            <w:vAlign w:val="center"/>
          </w:tcPr>
          <w:p w:rsidR="008859E7" w:rsidRPr="001458A3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353</w:t>
            </w:r>
          </w:p>
        </w:tc>
        <w:tc>
          <w:tcPr>
            <w:tcW w:w="0" w:type="auto"/>
          </w:tcPr>
          <w:p w:rsidR="008859E7" w:rsidRPr="002A1D0D" w:rsidRDefault="008859E7" w:rsidP="008859E7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8859E7" w:rsidRPr="001458A3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849</w:t>
            </w:r>
          </w:p>
        </w:tc>
        <w:tc>
          <w:tcPr>
            <w:tcW w:w="0" w:type="auto"/>
            <w:vAlign w:val="center"/>
          </w:tcPr>
          <w:p w:rsidR="008859E7" w:rsidRPr="001458A3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343</w:t>
            </w:r>
          </w:p>
        </w:tc>
      </w:tr>
      <w:tr w:rsidR="008859E7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8859E7" w:rsidRPr="002A1D0D" w:rsidRDefault="008859E7" w:rsidP="008859E7"/>
        </w:tc>
        <w:tc>
          <w:tcPr>
            <w:tcW w:w="0" w:type="auto"/>
            <w:vMerge w:val="restart"/>
            <w:vAlign w:val="center"/>
          </w:tcPr>
          <w:p w:rsidR="008859E7" w:rsidRPr="002A1D0D" w:rsidRDefault="008859E7" w:rsidP="008859E7">
            <w:r w:rsidRPr="002A1D0D">
              <w:t>PS</w:t>
            </w:r>
          </w:p>
        </w:tc>
        <w:tc>
          <w:tcPr>
            <w:tcW w:w="0" w:type="auto"/>
          </w:tcPr>
          <w:p w:rsidR="008859E7" w:rsidRPr="002A1D0D" w:rsidRDefault="008859E7" w:rsidP="008859E7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</w:tcPr>
          <w:p w:rsidR="008859E7" w:rsidRPr="002A1D0D" w:rsidRDefault="008859E7" w:rsidP="008859E7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 w:rsidRPr="00097942"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43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97942"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38</w:t>
            </w:r>
          </w:p>
        </w:tc>
        <w:tc>
          <w:tcPr>
            <w:tcW w:w="0" w:type="auto"/>
          </w:tcPr>
          <w:p w:rsidR="008859E7" w:rsidRPr="002A1D0D" w:rsidRDefault="008859E7" w:rsidP="008859E7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90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165</w:t>
            </w:r>
          </w:p>
        </w:tc>
        <w:tc>
          <w:tcPr>
            <w:tcW w:w="0" w:type="auto"/>
          </w:tcPr>
          <w:p w:rsidR="008859E7" w:rsidRPr="002A1D0D" w:rsidRDefault="008859E7" w:rsidP="008859E7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44</w:t>
            </w:r>
          </w:p>
        </w:tc>
        <w:tc>
          <w:tcPr>
            <w:tcW w:w="0" w:type="auto"/>
            <w:vAlign w:val="center"/>
          </w:tcPr>
          <w:p w:rsidR="008859E7" w:rsidRPr="00296C05" w:rsidRDefault="008859E7" w:rsidP="008859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084</w:t>
            </w:r>
          </w:p>
        </w:tc>
      </w:tr>
      <w:tr w:rsidR="00093963" w:rsidRPr="002A1D0D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093963" w:rsidRPr="002A1D0D" w:rsidRDefault="00093963" w:rsidP="00093963"/>
        </w:tc>
        <w:tc>
          <w:tcPr>
            <w:tcW w:w="0" w:type="auto"/>
            <w:vMerge/>
            <w:vAlign w:val="center"/>
          </w:tcPr>
          <w:p w:rsidR="00093963" w:rsidRPr="002A1D0D" w:rsidRDefault="00093963" w:rsidP="00093963"/>
        </w:tc>
        <w:tc>
          <w:tcPr>
            <w:tcW w:w="0" w:type="auto"/>
          </w:tcPr>
          <w:p w:rsidR="00093963" w:rsidRPr="002A1D0D" w:rsidRDefault="00093963" w:rsidP="00093963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</w:tcPr>
          <w:p w:rsidR="00093963" w:rsidRPr="002A1D0D" w:rsidRDefault="00093963" w:rsidP="00093963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02</w:t>
            </w:r>
          </w:p>
        </w:tc>
        <w:tc>
          <w:tcPr>
            <w:tcW w:w="0" w:type="auto"/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464</w:t>
            </w:r>
          </w:p>
        </w:tc>
        <w:tc>
          <w:tcPr>
            <w:tcW w:w="0" w:type="auto"/>
          </w:tcPr>
          <w:p w:rsidR="00093963" w:rsidRPr="002A1D0D" w:rsidRDefault="00093963" w:rsidP="00093963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10</w:t>
            </w:r>
          </w:p>
        </w:tc>
        <w:tc>
          <w:tcPr>
            <w:tcW w:w="0" w:type="auto"/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478</w:t>
            </w:r>
          </w:p>
        </w:tc>
        <w:tc>
          <w:tcPr>
            <w:tcW w:w="0" w:type="auto"/>
          </w:tcPr>
          <w:p w:rsidR="00093963" w:rsidRPr="002A1D0D" w:rsidRDefault="00093963" w:rsidP="00093963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35</w:t>
            </w:r>
          </w:p>
        </w:tc>
        <w:tc>
          <w:tcPr>
            <w:tcW w:w="0" w:type="auto"/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28</w:t>
            </w:r>
          </w:p>
        </w:tc>
      </w:tr>
      <w:tr w:rsidR="00093963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093963" w:rsidRPr="002A1D0D" w:rsidRDefault="00093963" w:rsidP="00093963"/>
        </w:tc>
        <w:tc>
          <w:tcPr>
            <w:tcW w:w="0" w:type="auto"/>
            <w:vMerge/>
            <w:vAlign w:val="center"/>
          </w:tcPr>
          <w:p w:rsidR="00093963" w:rsidRPr="002A1D0D" w:rsidRDefault="00093963" w:rsidP="00093963"/>
        </w:tc>
        <w:tc>
          <w:tcPr>
            <w:tcW w:w="0" w:type="auto"/>
          </w:tcPr>
          <w:p w:rsidR="00093963" w:rsidRPr="002A1D0D" w:rsidRDefault="00093963" w:rsidP="00093963">
            <w:r>
              <w:t>total</w:t>
            </w:r>
          </w:p>
        </w:tc>
        <w:tc>
          <w:tcPr>
            <w:tcW w:w="0" w:type="auto"/>
          </w:tcPr>
          <w:p w:rsidR="00093963" w:rsidRPr="002A1D0D" w:rsidRDefault="00093963" w:rsidP="00093963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093963" w:rsidRPr="001458A3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856</w:t>
            </w:r>
          </w:p>
        </w:tc>
        <w:tc>
          <w:tcPr>
            <w:tcW w:w="0" w:type="auto"/>
            <w:vAlign w:val="center"/>
          </w:tcPr>
          <w:p w:rsidR="00093963" w:rsidRPr="001458A3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96</w:t>
            </w:r>
          </w:p>
        </w:tc>
        <w:tc>
          <w:tcPr>
            <w:tcW w:w="0" w:type="auto"/>
          </w:tcPr>
          <w:p w:rsidR="00093963" w:rsidRPr="002A1D0D" w:rsidRDefault="00093963" w:rsidP="00093963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093963" w:rsidRPr="001458A3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855</w:t>
            </w:r>
          </w:p>
        </w:tc>
        <w:tc>
          <w:tcPr>
            <w:tcW w:w="0" w:type="auto"/>
            <w:vAlign w:val="center"/>
          </w:tcPr>
          <w:p w:rsidR="00093963" w:rsidRPr="001458A3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58</w:t>
            </w:r>
          </w:p>
        </w:tc>
        <w:tc>
          <w:tcPr>
            <w:tcW w:w="0" w:type="auto"/>
          </w:tcPr>
          <w:p w:rsidR="00093963" w:rsidRPr="002A1D0D" w:rsidRDefault="00093963" w:rsidP="00093963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093963" w:rsidRPr="001458A3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940</w:t>
            </w:r>
          </w:p>
        </w:tc>
        <w:tc>
          <w:tcPr>
            <w:tcW w:w="0" w:type="auto"/>
            <w:vAlign w:val="center"/>
          </w:tcPr>
          <w:p w:rsidR="00093963" w:rsidRPr="001458A3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163</w:t>
            </w:r>
          </w:p>
        </w:tc>
      </w:tr>
      <w:tr w:rsidR="00093963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093963" w:rsidRPr="002A1D0D" w:rsidRDefault="00093963" w:rsidP="00093963"/>
        </w:tc>
        <w:tc>
          <w:tcPr>
            <w:tcW w:w="0" w:type="auto"/>
            <w:vMerge w:val="restart"/>
            <w:vAlign w:val="center"/>
          </w:tcPr>
          <w:p w:rsidR="00093963" w:rsidRPr="002A1D0D" w:rsidRDefault="00093963" w:rsidP="00093963">
            <w:r w:rsidRPr="002A1D0D">
              <w:sym w:font="Symbol" w:char="F044"/>
            </w:r>
            <w:r w:rsidRPr="002A1D0D">
              <w:t>SS/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3963" w:rsidRPr="002A1D0D" w:rsidRDefault="00093963" w:rsidP="00093963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3963" w:rsidRPr="002A1D0D" w:rsidRDefault="00093963" w:rsidP="00093963">
            <w:pPr>
              <w:jc w:val="center"/>
            </w:pPr>
            <w: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34</w:t>
            </w:r>
            <w:r w:rsidRPr="00097942"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7</w:t>
            </w:r>
            <w:r w:rsidRPr="00097942"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3963" w:rsidRPr="002A1D0D" w:rsidRDefault="00093963" w:rsidP="00093963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2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3963" w:rsidRPr="002A1D0D" w:rsidRDefault="00093963" w:rsidP="00093963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6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93963" w:rsidRPr="00296C05" w:rsidRDefault="00093963" w:rsidP="0009396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9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6</w:t>
            </w:r>
          </w:p>
        </w:tc>
      </w:tr>
      <w:tr w:rsidR="00E2033E" w:rsidRPr="002A1D0D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E2033E" w:rsidRPr="002A1D0D" w:rsidRDefault="00E2033E" w:rsidP="00E2033E"/>
        </w:tc>
        <w:tc>
          <w:tcPr>
            <w:tcW w:w="0" w:type="auto"/>
            <w:vMerge/>
            <w:vAlign w:val="center"/>
          </w:tcPr>
          <w:p w:rsidR="00E2033E" w:rsidRPr="002A1D0D" w:rsidRDefault="00E2033E" w:rsidP="00E2033E"/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58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6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50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2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60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66</w:t>
            </w:r>
          </w:p>
        </w:tc>
      </w:tr>
      <w:tr w:rsidR="00E2033E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E2033E" w:rsidRPr="002A1D0D" w:rsidRDefault="00E2033E" w:rsidP="00E2033E"/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2033E" w:rsidRPr="002A1D0D" w:rsidRDefault="00E2033E" w:rsidP="00E2033E"/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1458A3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39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1458A3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1458A3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3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1458A3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2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1458A3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38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1458A3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74</w:t>
            </w:r>
          </w:p>
        </w:tc>
      </w:tr>
      <w:tr w:rsidR="00E2033E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E2033E" w:rsidRPr="002A1D0D" w:rsidRDefault="00E2033E" w:rsidP="00E2033E"/>
        </w:tc>
        <w:tc>
          <w:tcPr>
            <w:tcW w:w="0" w:type="auto"/>
            <w:vMerge w:val="restart"/>
            <w:vAlign w:val="center"/>
          </w:tcPr>
          <w:p w:rsidR="00E2033E" w:rsidRPr="002A1D0D" w:rsidRDefault="00E2033E" w:rsidP="00E2033E">
            <w:r w:rsidRPr="002A1D0D">
              <w:sym w:font="Symbol" w:char="F044"/>
            </w:r>
            <w:r w:rsidRPr="002A1D0D">
              <w:t>PS/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Pr>
              <w:jc w:val="center"/>
            </w:pPr>
            <w: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34</w:t>
            </w:r>
            <w:r w:rsidRPr="00097942"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</w:t>
            </w:r>
            <w:r w:rsidRPr="00097942"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33E" w:rsidRPr="002A1D0D" w:rsidRDefault="00E2033E" w:rsidP="00E2033E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51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033E" w:rsidRPr="00296C05" w:rsidRDefault="00E2033E" w:rsidP="00E203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2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0</w:t>
            </w:r>
          </w:p>
        </w:tc>
      </w:tr>
      <w:tr w:rsidR="006D4FDE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6D4FDE" w:rsidRPr="002A1D0D" w:rsidRDefault="006D4FDE" w:rsidP="006D4FDE"/>
        </w:tc>
        <w:tc>
          <w:tcPr>
            <w:tcW w:w="0" w:type="auto"/>
            <w:vMerge/>
            <w:vAlign w:val="center"/>
          </w:tcPr>
          <w:p w:rsidR="006D4FDE" w:rsidRPr="002A1D0D" w:rsidRDefault="006D4FDE" w:rsidP="006D4FDE"/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8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3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26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39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3</w:t>
            </w:r>
          </w:p>
        </w:tc>
      </w:tr>
      <w:tr w:rsidR="006D4FDE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6D4FDE" w:rsidRPr="002A1D0D" w:rsidRDefault="006D4FDE" w:rsidP="006D4FDE"/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D4FDE" w:rsidRPr="002A1D0D" w:rsidRDefault="006D4FDE" w:rsidP="006D4FDE"/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1458A3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31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1458A3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9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1458A3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2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1458A3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2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1458A3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4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1458A3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2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19</w:t>
            </w:r>
          </w:p>
        </w:tc>
      </w:tr>
      <w:tr w:rsidR="006D4FDE" w:rsidRPr="002A1D0D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6D4FDE" w:rsidRPr="002A1D0D" w:rsidRDefault="006D4FDE" w:rsidP="006D4FDE"/>
        </w:tc>
        <w:tc>
          <w:tcPr>
            <w:tcW w:w="0" w:type="auto"/>
            <w:vMerge w:val="restart"/>
            <w:vAlign w:val="center"/>
          </w:tcPr>
          <w:p w:rsidR="006D4FDE" w:rsidRPr="002A1D0D" w:rsidRDefault="006D4FDE" w:rsidP="006D4FDE">
            <w:r w:rsidRPr="002A1D0D">
              <w:sym w:font="Symbol" w:char="F044"/>
            </w:r>
            <w:r w:rsidRPr="002A1D0D"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Pr>
              <w:jc w:val="center"/>
            </w:pPr>
            <w: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01</w:t>
            </w:r>
            <w:r w:rsidRPr="00097942"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9</w:t>
            </w:r>
            <w:r w:rsidRPr="00097942"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9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4FDE" w:rsidRPr="002A1D0D" w:rsidRDefault="006D4FDE" w:rsidP="006D4FDE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30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4FDE" w:rsidRPr="00296C05" w:rsidRDefault="006D4FDE" w:rsidP="006D4F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78</w:t>
            </w:r>
          </w:p>
        </w:tc>
      </w:tr>
      <w:tr w:rsidR="00162CEC" w:rsidRPr="002A1D0D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162CEC" w:rsidRPr="002A1D0D" w:rsidRDefault="00162CEC" w:rsidP="00162CEC"/>
        </w:tc>
        <w:tc>
          <w:tcPr>
            <w:tcW w:w="0" w:type="auto"/>
            <w:vMerge/>
          </w:tcPr>
          <w:p w:rsidR="00162CEC" w:rsidRPr="002A1D0D" w:rsidRDefault="00162CEC" w:rsidP="00162CEC"/>
        </w:tc>
        <w:tc>
          <w:tcPr>
            <w:tcW w:w="0" w:type="auto"/>
            <w:tcBorders>
              <w:bottom w:val="single" w:sz="4" w:space="0" w:color="auto"/>
            </w:tcBorders>
          </w:tcPr>
          <w:p w:rsidR="00162CEC" w:rsidRPr="002A1D0D" w:rsidRDefault="00162CEC" w:rsidP="00162CEC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EC" w:rsidRPr="002A1D0D" w:rsidRDefault="00162CEC" w:rsidP="00162CEC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296C05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7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296C05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EC" w:rsidRPr="002A1D0D" w:rsidRDefault="00162CEC" w:rsidP="00162CEC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296C05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89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296C05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EC" w:rsidRPr="002A1D0D" w:rsidRDefault="00162CEC" w:rsidP="00162CEC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296C05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87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296C05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7</w:t>
            </w:r>
          </w:p>
        </w:tc>
      </w:tr>
      <w:tr w:rsidR="00162CEC" w:rsidRPr="002A1D0D" w:rsidTr="004A217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162CEC" w:rsidRPr="002A1D0D" w:rsidRDefault="00162CEC" w:rsidP="00162CEC"/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62CEC" w:rsidRPr="002A1D0D" w:rsidRDefault="00162CEC" w:rsidP="00162CEC"/>
        </w:tc>
        <w:tc>
          <w:tcPr>
            <w:tcW w:w="0" w:type="auto"/>
            <w:tcBorders>
              <w:bottom w:val="single" w:sz="4" w:space="0" w:color="auto"/>
            </w:tcBorders>
          </w:tcPr>
          <w:p w:rsidR="00162CEC" w:rsidRPr="002A1D0D" w:rsidRDefault="00162CEC" w:rsidP="00162CEC">
            <w: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EC" w:rsidRPr="002A1D0D" w:rsidRDefault="00162CEC" w:rsidP="00162CEC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1458A3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9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1458A3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EC" w:rsidRPr="002A1D0D" w:rsidRDefault="00162CEC" w:rsidP="00162CEC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1458A3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92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1458A3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EC" w:rsidRPr="002A1D0D" w:rsidRDefault="00162CEC" w:rsidP="00162CEC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1458A3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08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2CEC" w:rsidRPr="001458A3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9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81</w:t>
            </w:r>
          </w:p>
        </w:tc>
      </w:tr>
      <w:tr w:rsidR="00162CEC" w:rsidRPr="002A1D0D" w:rsidTr="0043298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62CEC" w:rsidRPr="002A1D0D" w:rsidRDefault="00162CEC" w:rsidP="00162CEC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Pr="002A1D0D" w:rsidRDefault="00162CEC" w:rsidP="00162CEC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Default="00162CEC" w:rsidP="00162CEC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Pr="002A1D0D" w:rsidRDefault="00162CEC" w:rsidP="00162CEC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Pr="00E715FB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Pr="00E715FB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Pr="002A1D0D" w:rsidRDefault="00162CEC" w:rsidP="00162CEC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Pr="00E715FB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Pr="00E715FB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Pr="002A1D0D" w:rsidRDefault="00162CEC" w:rsidP="00162CEC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62CEC" w:rsidRPr="00E715FB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162CEC" w:rsidRPr="00E715FB" w:rsidRDefault="00162CEC" w:rsidP="00162CE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  <w:tr w:rsidR="00780647" w:rsidRPr="009E0AF7" w:rsidTr="002821B4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780647" w:rsidRPr="002A1D0D" w:rsidRDefault="00780647" w:rsidP="00780647">
            <w:pPr>
              <w:ind w:left="113" w:right="113"/>
              <w:jc w:val="center"/>
            </w:pPr>
            <w:proofErr w:type="spellStart"/>
            <w:r>
              <w:t>Whole-brai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780647" w:rsidRPr="002A1D0D" w:rsidRDefault="00780647" w:rsidP="00780647">
            <w:r w:rsidRPr="002A1D0D">
              <w:t>RS</w:t>
            </w:r>
          </w:p>
        </w:tc>
        <w:tc>
          <w:tcPr>
            <w:tcW w:w="0" w:type="auto"/>
          </w:tcPr>
          <w:p w:rsidR="00780647" w:rsidRPr="002A1D0D" w:rsidRDefault="00780647" w:rsidP="00780647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</w:tcPr>
          <w:p w:rsidR="00780647" w:rsidRPr="002A1D0D" w:rsidRDefault="00780647" w:rsidP="00780647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:rsidR="00780647" w:rsidRPr="00296C05" w:rsidRDefault="00780647" w:rsidP="0078064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59</w:t>
            </w:r>
          </w:p>
        </w:tc>
        <w:tc>
          <w:tcPr>
            <w:tcW w:w="0" w:type="auto"/>
            <w:vAlign w:val="center"/>
          </w:tcPr>
          <w:p w:rsidR="00780647" w:rsidRPr="00296C05" w:rsidRDefault="00780647" w:rsidP="0078064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215</w:t>
            </w:r>
          </w:p>
        </w:tc>
        <w:tc>
          <w:tcPr>
            <w:tcW w:w="0" w:type="auto"/>
          </w:tcPr>
          <w:p w:rsidR="00780647" w:rsidRPr="002A1D0D" w:rsidRDefault="00780647" w:rsidP="00780647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780647" w:rsidRPr="00296C05" w:rsidRDefault="00780647" w:rsidP="0078064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73</w:t>
            </w:r>
          </w:p>
        </w:tc>
        <w:tc>
          <w:tcPr>
            <w:tcW w:w="0" w:type="auto"/>
            <w:vAlign w:val="center"/>
          </w:tcPr>
          <w:p w:rsidR="00780647" w:rsidRPr="00296C05" w:rsidRDefault="00780647" w:rsidP="0078064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270</w:t>
            </w:r>
          </w:p>
        </w:tc>
        <w:tc>
          <w:tcPr>
            <w:tcW w:w="0" w:type="auto"/>
          </w:tcPr>
          <w:p w:rsidR="00780647" w:rsidRPr="002A1D0D" w:rsidRDefault="00780647" w:rsidP="00780647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780647" w:rsidRPr="00296C05" w:rsidRDefault="00780647" w:rsidP="0078064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726</w:t>
            </w:r>
          </w:p>
        </w:tc>
        <w:tc>
          <w:tcPr>
            <w:tcW w:w="0" w:type="auto"/>
            <w:vAlign w:val="center"/>
          </w:tcPr>
          <w:p w:rsidR="00780647" w:rsidRPr="00296C05" w:rsidRDefault="00780647" w:rsidP="0078064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410</w:t>
            </w:r>
          </w:p>
        </w:tc>
      </w:tr>
      <w:tr w:rsidR="00293D89" w:rsidRPr="009E0AF7" w:rsidTr="002821B4">
        <w:tc>
          <w:tcPr>
            <w:tcW w:w="0" w:type="auto"/>
            <w:vMerge/>
            <w:tcBorders>
              <w:left w:val="single" w:sz="4" w:space="0" w:color="auto"/>
            </w:tcBorders>
            <w:textDirection w:val="btLr"/>
          </w:tcPr>
          <w:p w:rsidR="00293D89" w:rsidRPr="002A1D0D" w:rsidRDefault="00293D89" w:rsidP="00293D89">
            <w:pPr>
              <w:ind w:left="113" w:right="113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293D89" w:rsidRPr="002A1D0D" w:rsidRDefault="00293D89" w:rsidP="00293D89"/>
        </w:tc>
        <w:tc>
          <w:tcPr>
            <w:tcW w:w="0" w:type="auto"/>
          </w:tcPr>
          <w:p w:rsidR="00293D89" w:rsidRPr="002A1D0D" w:rsidRDefault="00293D89" w:rsidP="00293D89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60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959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75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90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02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99</w:t>
            </w:r>
          </w:p>
        </w:tc>
      </w:tr>
      <w:tr w:rsidR="00293D89" w:rsidRPr="009E0AF7" w:rsidTr="004A2174">
        <w:tc>
          <w:tcPr>
            <w:tcW w:w="0" w:type="auto"/>
            <w:vMerge/>
            <w:tcBorders>
              <w:left w:val="single" w:sz="4" w:space="0" w:color="auto"/>
            </w:tcBorders>
            <w:textDirection w:val="btLr"/>
          </w:tcPr>
          <w:p w:rsidR="00293D89" w:rsidRPr="002A1D0D" w:rsidRDefault="00293D89" w:rsidP="00293D89">
            <w:pPr>
              <w:ind w:left="113" w:right="113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293D89" w:rsidRPr="002A1D0D" w:rsidRDefault="00293D89" w:rsidP="00293D89"/>
        </w:tc>
        <w:tc>
          <w:tcPr>
            <w:tcW w:w="0" w:type="auto"/>
          </w:tcPr>
          <w:p w:rsidR="00293D89" w:rsidRPr="002A1D0D" w:rsidRDefault="00293D89" w:rsidP="00293D89">
            <w:r>
              <w:t>total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482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30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296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31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764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70</w:t>
            </w:r>
          </w:p>
        </w:tc>
      </w:tr>
      <w:tr w:rsidR="00293D89" w:rsidRPr="009E0AF7" w:rsidTr="004A2174">
        <w:tc>
          <w:tcPr>
            <w:tcW w:w="0" w:type="auto"/>
            <w:vMerge/>
            <w:tcBorders>
              <w:left w:val="single" w:sz="4" w:space="0" w:color="auto"/>
            </w:tcBorders>
            <w:textDirection w:val="btLr"/>
          </w:tcPr>
          <w:p w:rsidR="00293D89" w:rsidRPr="002A1D0D" w:rsidRDefault="00293D89" w:rsidP="00293D89">
            <w:pPr>
              <w:ind w:left="113" w:right="113"/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293D89" w:rsidRPr="002A1D0D" w:rsidRDefault="00293D89" w:rsidP="00293D89">
            <w:r w:rsidRPr="002A1D0D">
              <w:t>SS</w:t>
            </w:r>
          </w:p>
        </w:tc>
        <w:tc>
          <w:tcPr>
            <w:tcW w:w="0" w:type="auto"/>
          </w:tcPr>
          <w:p w:rsidR="00293D89" w:rsidRPr="002A1D0D" w:rsidRDefault="00293D89" w:rsidP="00293D89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64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236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22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04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115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430</w:t>
            </w:r>
          </w:p>
        </w:tc>
      </w:tr>
      <w:tr w:rsidR="00293D89" w:rsidRPr="009E0AF7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293D89" w:rsidRPr="002A1D0D" w:rsidRDefault="00293D89" w:rsidP="00293D89"/>
        </w:tc>
        <w:tc>
          <w:tcPr>
            <w:tcW w:w="0" w:type="auto"/>
            <w:vMerge/>
            <w:vAlign w:val="center"/>
          </w:tcPr>
          <w:p w:rsidR="00293D89" w:rsidRPr="002A1D0D" w:rsidRDefault="00293D89" w:rsidP="00293D89"/>
        </w:tc>
        <w:tc>
          <w:tcPr>
            <w:tcW w:w="0" w:type="auto"/>
          </w:tcPr>
          <w:p w:rsidR="00293D89" w:rsidRPr="002A1D0D" w:rsidRDefault="00293D89" w:rsidP="00293D89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39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830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614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273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76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702</w:t>
            </w:r>
          </w:p>
        </w:tc>
      </w:tr>
      <w:tr w:rsidR="00293D89" w:rsidRPr="009E0AF7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293D89" w:rsidRPr="002A1D0D" w:rsidRDefault="00293D89" w:rsidP="00293D89"/>
        </w:tc>
        <w:tc>
          <w:tcPr>
            <w:tcW w:w="0" w:type="auto"/>
            <w:vMerge/>
            <w:vAlign w:val="center"/>
          </w:tcPr>
          <w:p w:rsidR="00293D89" w:rsidRPr="002A1D0D" w:rsidRDefault="00293D89" w:rsidP="00293D89"/>
        </w:tc>
        <w:tc>
          <w:tcPr>
            <w:tcW w:w="0" w:type="auto"/>
          </w:tcPr>
          <w:p w:rsidR="00293D89" w:rsidRPr="002A1D0D" w:rsidRDefault="00293D89" w:rsidP="00293D89">
            <w:r>
              <w:t>total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103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29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007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74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545</w:t>
            </w:r>
          </w:p>
        </w:tc>
        <w:tc>
          <w:tcPr>
            <w:tcW w:w="0" w:type="auto"/>
            <w:vAlign w:val="center"/>
          </w:tcPr>
          <w:p w:rsidR="00293D89" w:rsidRPr="001458A3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414</w:t>
            </w:r>
          </w:p>
        </w:tc>
      </w:tr>
      <w:tr w:rsidR="00293D89" w:rsidRPr="009E0AF7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293D89" w:rsidRPr="002A1D0D" w:rsidRDefault="00293D89" w:rsidP="00293D89"/>
        </w:tc>
        <w:tc>
          <w:tcPr>
            <w:tcW w:w="0" w:type="auto"/>
            <w:vMerge w:val="restart"/>
            <w:vAlign w:val="center"/>
          </w:tcPr>
          <w:p w:rsidR="00293D89" w:rsidRPr="002A1D0D" w:rsidRDefault="00293D89" w:rsidP="00293D89">
            <w:r w:rsidRPr="002A1D0D">
              <w:t>PS</w:t>
            </w:r>
          </w:p>
        </w:tc>
        <w:tc>
          <w:tcPr>
            <w:tcW w:w="0" w:type="auto"/>
          </w:tcPr>
          <w:p w:rsidR="00293D89" w:rsidRPr="002A1D0D" w:rsidRDefault="00293D89" w:rsidP="00293D89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189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96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28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192</w:t>
            </w:r>
          </w:p>
        </w:tc>
        <w:tc>
          <w:tcPr>
            <w:tcW w:w="0" w:type="auto"/>
          </w:tcPr>
          <w:p w:rsidR="00293D89" w:rsidRPr="002A1D0D" w:rsidRDefault="00293D89" w:rsidP="00293D89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95</w:t>
            </w:r>
          </w:p>
        </w:tc>
        <w:tc>
          <w:tcPr>
            <w:tcW w:w="0" w:type="auto"/>
            <w:vAlign w:val="center"/>
          </w:tcPr>
          <w:p w:rsidR="00293D89" w:rsidRPr="00296C05" w:rsidRDefault="00293D89" w:rsidP="00293D8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108</w:t>
            </w:r>
          </w:p>
        </w:tc>
      </w:tr>
      <w:tr w:rsidR="009C5EED" w:rsidRPr="00E715FB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9C5EED" w:rsidRPr="002A1D0D" w:rsidRDefault="009C5EED" w:rsidP="009C5EED"/>
        </w:tc>
        <w:tc>
          <w:tcPr>
            <w:tcW w:w="0" w:type="auto"/>
            <w:vMerge/>
            <w:vAlign w:val="center"/>
          </w:tcPr>
          <w:p w:rsidR="009C5EED" w:rsidRPr="002A1D0D" w:rsidRDefault="009C5EED" w:rsidP="009C5EED"/>
        </w:tc>
        <w:tc>
          <w:tcPr>
            <w:tcW w:w="0" w:type="auto"/>
          </w:tcPr>
          <w:p w:rsidR="009C5EED" w:rsidRPr="002A1D0D" w:rsidRDefault="009C5EED" w:rsidP="009C5EED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</w:tcPr>
          <w:p w:rsidR="009C5EED" w:rsidRPr="002A1D0D" w:rsidRDefault="009C5EED" w:rsidP="009C5EED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54</w:t>
            </w:r>
          </w:p>
        </w:tc>
        <w:tc>
          <w:tcPr>
            <w:tcW w:w="0" w:type="auto"/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541</w:t>
            </w:r>
          </w:p>
        </w:tc>
        <w:tc>
          <w:tcPr>
            <w:tcW w:w="0" w:type="auto"/>
          </w:tcPr>
          <w:p w:rsidR="009C5EED" w:rsidRPr="002A1D0D" w:rsidRDefault="009C5EED" w:rsidP="009C5EED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186</w:t>
            </w:r>
          </w:p>
        </w:tc>
        <w:tc>
          <w:tcPr>
            <w:tcW w:w="0" w:type="auto"/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581</w:t>
            </w:r>
          </w:p>
        </w:tc>
        <w:tc>
          <w:tcPr>
            <w:tcW w:w="0" w:type="auto"/>
          </w:tcPr>
          <w:p w:rsidR="009C5EED" w:rsidRPr="002A1D0D" w:rsidRDefault="009C5EED" w:rsidP="009C5EED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774</w:t>
            </w:r>
          </w:p>
        </w:tc>
        <w:tc>
          <w:tcPr>
            <w:tcW w:w="0" w:type="auto"/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96C05">
              <w:rPr>
                <w:rFonts w:cs="Arial"/>
                <w:color w:val="000000"/>
              </w:rPr>
              <w:t>362</w:t>
            </w:r>
          </w:p>
        </w:tc>
      </w:tr>
      <w:tr w:rsidR="009C5EED" w:rsidRPr="00E715FB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9C5EED" w:rsidRPr="002A1D0D" w:rsidRDefault="009C5EED" w:rsidP="009C5EED"/>
        </w:tc>
        <w:tc>
          <w:tcPr>
            <w:tcW w:w="0" w:type="auto"/>
            <w:vMerge/>
            <w:vAlign w:val="center"/>
          </w:tcPr>
          <w:p w:rsidR="009C5EED" w:rsidRPr="002A1D0D" w:rsidRDefault="009C5EED" w:rsidP="009C5EED"/>
        </w:tc>
        <w:tc>
          <w:tcPr>
            <w:tcW w:w="0" w:type="auto"/>
          </w:tcPr>
          <w:p w:rsidR="009C5EED" w:rsidRPr="002A1D0D" w:rsidRDefault="009C5EED" w:rsidP="009C5EED">
            <w:r>
              <w:t>total</w:t>
            </w:r>
          </w:p>
        </w:tc>
        <w:tc>
          <w:tcPr>
            <w:tcW w:w="0" w:type="auto"/>
          </w:tcPr>
          <w:p w:rsidR="009C5EED" w:rsidRPr="002A1D0D" w:rsidRDefault="009C5EED" w:rsidP="009C5EED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004</w:t>
            </w:r>
          </w:p>
        </w:tc>
        <w:tc>
          <w:tcPr>
            <w:tcW w:w="0" w:type="auto"/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339</w:t>
            </w:r>
          </w:p>
        </w:tc>
        <w:tc>
          <w:tcPr>
            <w:tcW w:w="0" w:type="auto"/>
          </w:tcPr>
          <w:p w:rsidR="009C5EED" w:rsidRPr="002A1D0D" w:rsidRDefault="009C5EED" w:rsidP="009C5EED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820</w:t>
            </w:r>
          </w:p>
        </w:tc>
        <w:tc>
          <w:tcPr>
            <w:tcW w:w="0" w:type="auto"/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283</w:t>
            </w:r>
          </w:p>
        </w:tc>
        <w:tc>
          <w:tcPr>
            <w:tcW w:w="0" w:type="auto"/>
          </w:tcPr>
          <w:p w:rsidR="009C5EED" w:rsidRPr="002A1D0D" w:rsidRDefault="009C5EED" w:rsidP="009C5EED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834</w:t>
            </w:r>
          </w:p>
        </w:tc>
        <w:tc>
          <w:tcPr>
            <w:tcW w:w="0" w:type="auto"/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458A3">
              <w:rPr>
                <w:rFonts w:cs="Arial"/>
                <w:color w:val="000000"/>
              </w:rPr>
              <w:t>179</w:t>
            </w:r>
          </w:p>
        </w:tc>
      </w:tr>
      <w:tr w:rsidR="009C5EED" w:rsidRPr="00E715FB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9C5EED" w:rsidRPr="002A1D0D" w:rsidRDefault="009C5EED" w:rsidP="009C5EED"/>
        </w:tc>
        <w:tc>
          <w:tcPr>
            <w:tcW w:w="0" w:type="auto"/>
            <w:vMerge w:val="restart"/>
            <w:vAlign w:val="center"/>
          </w:tcPr>
          <w:p w:rsidR="009C5EED" w:rsidRPr="002A1D0D" w:rsidRDefault="009C5EED" w:rsidP="009C5EED">
            <w:r w:rsidRPr="002A1D0D">
              <w:sym w:font="Symbol" w:char="F044"/>
            </w:r>
            <w:r w:rsidRPr="002A1D0D">
              <w:t>SS/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9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9</w:t>
            </w:r>
          </w:p>
        </w:tc>
      </w:tr>
      <w:tr w:rsidR="009C5EED" w:rsidRPr="00E715FB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9C5EED" w:rsidRPr="002A1D0D" w:rsidRDefault="009C5EED" w:rsidP="009C5EED"/>
        </w:tc>
        <w:tc>
          <w:tcPr>
            <w:tcW w:w="0" w:type="auto"/>
            <w:vMerge/>
            <w:vAlign w:val="center"/>
          </w:tcPr>
          <w:p w:rsidR="009C5EED" w:rsidRPr="002A1D0D" w:rsidRDefault="009C5EED" w:rsidP="009C5EED"/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6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2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30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1</w:t>
            </w:r>
          </w:p>
        </w:tc>
      </w:tr>
      <w:tr w:rsidR="009C5EED" w:rsidRPr="00E715FB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9C5EED" w:rsidRPr="002A1D0D" w:rsidRDefault="009C5EED" w:rsidP="009C5EED"/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C5EED" w:rsidRPr="002A1D0D" w:rsidRDefault="009C5EED" w:rsidP="009C5EED"/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1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17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21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1458A3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95</w:t>
            </w:r>
          </w:p>
        </w:tc>
      </w:tr>
      <w:tr w:rsidR="009C5EED" w:rsidRPr="00E715FB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9C5EED" w:rsidRPr="002A1D0D" w:rsidRDefault="009C5EED" w:rsidP="009C5EED"/>
        </w:tc>
        <w:tc>
          <w:tcPr>
            <w:tcW w:w="0" w:type="auto"/>
            <w:vMerge w:val="restart"/>
            <w:vAlign w:val="center"/>
          </w:tcPr>
          <w:p w:rsidR="009C5EED" w:rsidRPr="002A1D0D" w:rsidRDefault="009C5EED" w:rsidP="009C5EED">
            <w:r w:rsidRPr="002A1D0D">
              <w:sym w:font="Symbol" w:char="F044"/>
            </w:r>
            <w:r w:rsidRPr="002A1D0D">
              <w:t>PS/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6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5EED" w:rsidRPr="002A1D0D" w:rsidRDefault="009C5EED" w:rsidP="009C5EED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39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5EED" w:rsidRPr="00296C05" w:rsidRDefault="009C5EED" w:rsidP="009C5EE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8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04</w:t>
            </w:r>
          </w:p>
        </w:tc>
      </w:tr>
      <w:tr w:rsidR="00A850D8" w:rsidRPr="00E715FB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A850D8" w:rsidRPr="002A1D0D" w:rsidRDefault="00A850D8" w:rsidP="00A850D8"/>
        </w:tc>
        <w:tc>
          <w:tcPr>
            <w:tcW w:w="0" w:type="auto"/>
            <w:vMerge/>
            <w:vAlign w:val="center"/>
          </w:tcPr>
          <w:p w:rsidR="00A850D8" w:rsidRPr="002A1D0D" w:rsidRDefault="00A850D8" w:rsidP="00A850D8"/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97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1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28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0</w:t>
            </w:r>
          </w:p>
        </w:tc>
      </w:tr>
      <w:tr w:rsidR="00A850D8" w:rsidRPr="00E715FB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A850D8" w:rsidRPr="002A1D0D" w:rsidRDefault="00A850D8" w:rsidP="00A850D8"/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850D8" w:rsidRPr="002A1D0D" w:rsidRDefault="00A850D8" w:rsidP="00A850D8"/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12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13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34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07</w:t>
            </w:r>
          </w:p>
        </w:tc>
      </w:tr>
      <w:tr w:rsidR="00A850D8" w:rsidRPr="00E715FB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A850D8" w:rsidRPr="002A1D0D" w:rsidRDefault="00A850D8" w:rsidP="00A850D8"/>
        </w:tc>
        <w:tc>
          <w:tcPr>
            <w:tcW w:w="0" w:type="auto"/>
            <w:vMerge w:val="restart"/>
            <w:vAlign w:val="center"/>
          </w:tcPr>
          <w:p w:rsidR="00A850D8" w:rsidRPr="002A1D0D" w:rsidRDefault="00A850D8" w:rsidP="00A850D8">
            <w:r w:rsidRPr="002A1D0D">
              <w:sym w:font="Symbol" w:char="F044"/>
            </w:r>
            <w:r w:rsidRPr="002A1D0D"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0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01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24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55</w:t>
            </w:r>
          </w:p>
        </w:tc>
      </w:tr>
      <w:tr w:rsidR="00A850D8" w:rsidRPr="00E715FB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A850D8" w:rsidRPr="002A1D0D" w:rsidRDefault="00A850D8" w:rsidP="00A850D8"/>
        </w:tc>
        <w:tc>
          <w:tcPr>
            <w:tcW w:w="0" w:type="auto"/>
            <w:vMerge/>
          </w:tcPr>
          <w:p w:rsidR="00A850D8" w:rsidRPr="002A1D0D" w:rsidRDefault="00A850D8" w:rsidP="00A850D8"/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roofErr w:type="spellStart"/>
            <w:r>
              <w:t>othe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83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91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100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296C05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96C05">
              <w:rPr>
                <w:rFonts w:cs="Arial"/>
                <w:color w:val="000000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 w:rsidRPr="00296C05">
              <w:rPr>
                <w:rFonts w:cs="Arial"/>
                <w:color w:val="000000"/>
              </w:rPr>
              <w:t>14</w:t>
            </w:r>
          </w:p>
        </w:tc>
      </w:tr>
      <w:tr w:rsidR="00A850D8" w:rsidRPr="00E715FB" w:rsidTr="004A217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850D8" w:rsidRPr="002A1D0D" w:rsidRDefault="00A850D8" w:rsidP="00A850D8"/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850D8" w:rsidRPr="002A1D0D" w:rsidRDefault="00A850D8" w:rsidP="00A850D8"/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98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97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0D8" w:rsidRPr="002A1D0D" w:rsidRDefault="00A850D8" w:rsidP="00A850D8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112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50D8" w:rsidRPr="001458A3" w:rsidRDefault="00A850D8" w:rsidP="00A850D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458A3">
              <w:rPr>
                <w:rFonts w:cs="Arial"/>
                <w:color w:val="000000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 w:rsidRPr="001458A3">
              <w:rPr>
                <w:rFonts w:cs="Arial"/>
                <w:color w:val="000000"/>
              </w:rPr>
              <w:t>49</w:t>
            </w:r>
          </w:p>
        </w:tc>
      </w:tr>
    </w:tbl>
    <w:p w:rsidR="001458A3" w:rsidRDefault="001458A3" w:rsidP="001458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466C" w:rsidRDefault="00B7466C" w:rsidP="00B7466C">
      <w:pPr>
        <w:pStyle w:val="berschrift5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 xml:space="preserve">2. </w:t>
      </w:r>
      <w:proofErr w:type="spellStart"/>
      <w:r w:rsidRPr="00B7466C">
        <w:rPr>
          <w:rFonts w:ascii="Arial" w:hAnsi="Arial" w:cs="Arial"/>
          <w:color w:val="auto"/>
        </w:rPr>
        <w:t>Inferential</w:t>
      </w:r>
      <w:proofErr w:type="spellEnd"/>
      <w:r w:rsidRPr="00B7466C">
        <w:rPr>
          <w:rFonts w:ascii="Arial" w:hAnsi="Arial" w:cs="Arial"/>
          <w:color w:val="auto"/>
        </w:rPr>
        <w:t xml:space="preserve"> </w:t>
      </w:r>
      <w:proofErr w:type="spellStart"/>
      <w:r w:rsidRPr="00B7466C">
        <w:rPr>
          <w:rFonts w:ascii="Arial" w:hAnsi="Arial" w:cs="Arial"/>
          <w:color w:val="auto"/>
        </w:rPr>
        <w:t>Statistics</w:t>
      </w:r>
      <w:proofErr w:type="spellEnd"/>
    </w:p>
    <w:p w:rsidR="00F07C03" w:rsidRPr="00B7466C" w:rsidRDefault="00B7466C" w:rsidP="00B7466C">
      <w:pPr>
        <w:spacing w:before="240" w:after="120"/>
        <w:rPr>
          <w:rFonts w:ascii="Arial" w:hAnsi="Arial" w:cs="Arial"/>
          <w:lang w:val="en-US"/>
        </w:rPr>
      </w:pPr>
      <w:r w:rsidRPr="00B7466C">
        <w:rPr>
          <w:rFonts w:ascii="Arial" w:hAnsi="Arial" w:cs="Arial"/>
          <w:lang w:val="en-US"/>
        </w:rPr>
        <w:t xml:space="preserve">2.1. </w:t>
      </w:r>
      <w:r w:rsidR="00F07C03" w:rsidRPr="00B7466C">
        <w:rPr>
          <w:rFonts w:ascii="Arial" w:hAnsi="Arial" w:cs="Arial"/>
          <w:lang w:val="en-US"/>
        </w:rPr>
        <w:t>Testing for normality (Shapiro-Wilk test) and homogeneity of variances (</w:t>
      </w:r>
      <w:proofErr w:type="spellStart"/>
      <w:r w:rsidR="00F07C03" w:rsidRPr="00B7466C">
        <w:rPr>
          <w:rFonts w:ascii="Arial" w:hAnsi="Arial" w:cs="Arial"/>
          <w:lang w:val="en-US"/>
        </w:rPr>
        <w:t>Levene’s</w:t>
      </w:r>
      <w:proofErr w:type="spellEnd"/>
      <w:r w:rsidR="00F07C03" w:rsidRPr="00B7466C">
        <w:rPr>
          <w:rFonts w:ascii="Arial" w:hAnsi="Arial" w:cs="Arial"/>
          <w:lang w:val="en-US"/>
        </w:rPr>
        <w:t xml:space="preserve"> test)</w:t>
      </w:r>
    </w:p>
    <w:p w:rsidR="00DE3765" w:rsidRPr="00B7466C" w:rsidRDefault="00B7466C" w:rsidP="00B7466C">
      <w:pPr>
        <w:rPr>
          <w:rFonts w:ascii="Arial" w:hAnsi="Arial" w:cs="Arial"/>
          <w:lang w:val="en-US"/>
        </w:rPr>
      </w:pPr>
      <w:r w:rsidRPr="00B7466C">
        <w:rPr>
          <w:rFonts w:ascii="Arial" w:hAnsi="Arial" w:cs="Arial"/>
          <w:lang w:val="en-US"/>
        </w:rPr>
        <w:t xml:space="preserve">2.1.1. </w:t>
      </w:r>
      <w:r w:rsidR="00DE3765" w:rsidRPr="00B7466C">
        <w:rPr>
          <w:rFonts w:ascii="Arial" w:hAnsi="Arial" w:cs="Arial"/>
          <w:lang w:val="en-US"/>
        </w:rPr>
        <w:t>Shapiro-Wilk tests</w:t>
      </w:r>
    </w:p>
    <w:p w:rsidR="00B93D9A" w:rsidRPr="00B7466C" w:rsidRDefault="00B7466C" w:rsidP="00B7466C">
      <w:pPr>
        <w:rPr>
          <w:rFonts w:ascii="Arial" w:hAnsi="Arial" w:cs="Arial"/>
          <w:lang w:val="en-US"/>
        </w:rPr>
      </w:pPr>
      <w:r w:rsidRPr="00B7466C">
        <w:rPr>
          <w:rFonts w:ascii="Arial" w:hAnsi="Arial" w:cs="Arial"/>
          <w:lang w:val="en-US"/>
        </w:rPr>
        <w:lastRenderedPageBreak/>
        <w:t xml:space="preserve">2.1.1.1. </w:t>
      </w:r>
      <w:r w:rsidR="00B93D9A" w:rsidRPr="00B7466C">
        <w:rPr>
          <w:rFonts w:ascii="Arial" w:hAnsi="Arial" w:cs="Arial"/>
          <w:lang w:val="en-US"/>
        </w:rPr>
        <w:t>Factor Genotyp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1"/>
        <w:gridCol w:w="871"/>
        <w:gridCol w:w="399"/>
        <w:gridCol w:w="727"/>
        <w:gridCol w:w="727"/>
        <w:gridCol w:w="399"/>
        <w:gridCol w:w="727"/>
        <w:gridCol w:w="727"/>
        <w:gridCol w:w="440"/>
        <w:gridCol w:w="727"/>
        <w:gridCol w:w="730"/>
      </w:tblGrid>
      <w:tr w:rsidR="00ED3558" w:rsidTr="002821B4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ED3558" w:rsidRPr="009B2DCD" w:rsidRDefault="00ED3558" w:rsidP="002821B4">
            <w:pPr>
              <w:rPr>
                <w:lang w:val="en-US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ED3558" w:rsidRDefault="00B93D9A" w:rsidP="002821B4">
            <w:pPr>
              <w:jc w:val="center"/>
            </w:pPr>
            <w:r>
              <w:t xml:space="preserve">Shapiro-Wilk 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</w:p>
        </w:tc>
      </w:tr>
      <w:tr w:rsidR="00ED3558" w:rsidTr="002821B4">
        <w:tc>
          <w:tcPr>
            <w:tcW w:w="0" w:type="auto"/>
            <w:gridSpan w:val="2"/>
            <w:vMerge/>
            <w:tcBorders>
              <w:left w:val="single" w:sz="4" w:space="0" w:color="auto"/>
            </w:tcBorders>
          </w:tcPr>
          <w:p w:rsidR="00ED3558" w:rsidRDefault="00ED3558" w:rsidP="002821B4"/>
        </w:tc>
        <w:tc>
          <w:tcPr>
            <w:tcW w:w="0" w:type="auto"/>
            <w:gridSpan w:val="3"/>
          </w:tcPr>
          <w:p w:rsidR="00ED3558" w:rsidRDefault="00ED3558" w:rsidP="002821B4">
            <w:pPr>
              <w:jc w:val="center"/>
            </w:pPr>
            <w:r>
              <w:t>5-HTT+/+</w:t>
            </w:r>
          </w:p>
        </w:tc>
        <w:tc>
          <w:tcPr>
            <w:tcW w:w="0" w:type="auto"/>
            <w:gridSpan w:val="3"/>
          </w:tcPr>
          <w:p w:rsidR="00ED3558" w:rsidRDefault="00ED3558" w:rsidP="002821B4">
            <w:pPr>
              <w:jc w:val="center"/>
            </w:pPr>
            <w:r>
              <w:t>5-HTT+/-</w:t>
            </w:r>
          </w:p>
        </w:tc>
        <w:tc>
          <w:tcPr>
            <w:tcW w:w="0" w:type="auto"/>
            <w:gridSpan w:val="3"/>
          </w:tcPr>
          <w:p w:rsidR="00ED3558" w:rsidRDefault="00ED3558" w:rsidP="002821B4">
            <w:pPr>
              <w:jc w:val="center"/>
            </w:pPr>
            <w:r>
              <w:t>5-HTT-/-</w:t>
            </w:r>
          </w:p>
        </w:tc>
      </w:tr>
      <w:tr w:rsidR="00ED3558" w:rsidTr="002821B4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textDirection w:val="btLr"/>
          </w:tcPr>
          <w:p w:rsidR="00ED3558" w:rsidRDefault="00ED3558" w:rsidP="001D4DAE"/>
        </w:tc>
        <w:tc>
          <w:tcPr>
            <w:tcW w:w="0" w:type="auto"/>
          </w:tcPr>
          <w:p w:rsidR="00ED3558" w:rsidRDefault="00ED3558" w:rsidP="001D4DAE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ED3558" w:rsidRDefault="00ED3558" w:rsidP="001D4DAE">
            <w:pPr>
              <w:jc w:val="center"/>
            </w:pPr>
            <w:r>
              <w:t>W</w:t>
            </w:r>
          </w:p>
        </w:tc>
        <w:tc>
          <w:tcPr>
            <w:tcW w:w="0" w:type="auto"/>
          </w:tcPr>
          <w:p w:rsidR="00ED3558" w:rsidRPr="00A75ABA" w:rsidRDefault="00ED3558" w:rsidP="001D4DAE">
            <w:pPr>
              <w:jc w:val="center"/>
              <w:rPr>
                <w:i/>
                <w:iCs/>
              </w:rPr>
            </w:pPr>
            <w:r w:rsidRPr="00A75ABA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ED3558" w:rsidRDefault="00ED3558" w:rsidP="001D4DAE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ED3558" w:rsidRDefault="00ED3558" w:rsidP="001D4DAE">
            <w:pPr>
              <w:jc w:val="center"/>
            </w:pPr>
            <w:r>
              <w:t>W</w:t>
            </w:r>
          </w:p>
        </w:tc>
        <w:tc>
          <w:tcPr>
            <w:tcW w:w="0" w:type="auto"/>
          </w:tcPr>
          <w:p w:rsidR="00ED3558" w:rsidRPr="00A75ABA" w:rsidRDefault="00ED3558" w:rsidP="001D4DAE">
            <w:pPr>
              <w:jc w:val="center"/>
              <w:rPr>
                <w:i/>
                <w:iCs/>
              </w:rPr>
            </w:pPr>
            <w:r w:rsidRPr="00A75ABA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ED3558" w:rsidRDefault="00ED3558" w:rsidP="001D4DAE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ED3558" w:rsidRDefault="00ED3558" w:rsidP="001D4DAE">
            <w:pPr>
              <w:jc w:val="center"/>
            </w:pPr>
            <w:r>
              <w:t>W</w:t>
            </w:r>
          </w:p>
        </w:tc>
        <w:tc>
          <w:tcPr>
            <w:tcW w:w="0" w:type="auto"/>
          </w:tcPr>
          <w:p w:rsidR="00ED3558" w:rsidRPr="00A75ABA" w:rsidRDefault="00ED3558" w:rsidP="001D4DAE">
            <w:pPr>
              <w:jc w:val="center"/>
              <w:rPr>
                <w:i/>
                <w:iCs/>
              </w:rPr>
            </w:pPr>
            <w:r w:rsidRPr="00A75ABA">
              <w:rPr>
                <w:i/>
                <w:iCs/>
              </w:rPr>
              <w:t>p</w:t>
            </w:r>
          </w:p>
        </w:tc>
      </w:tr>
      <w:tr w:rsidR="00ED3558" w:rsidTr="002821B4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ED3558" w:rsidRDefault="00ED3558" w:rsidP="00ED3558">
            <w:pPr>
              <w:ind w:left="113" w:right="113"/>
              <w:jc w:val="center"/>
            </w:pPr>
            <w:r>
              <w:t>Amygdala</w:t>
            </w:r>
          </w:p>
        </w:tc>
        <w:tc>
          <w:tcPr>
            <w:tcW w:w="0" w:type="auto"/>
          </w:tcPr>
          <w:p w:rsidR="00ED3558" w:rsidRDefault="00ED3558" w:rsidP="00ED3558">
            <w:r>
              <w:t>RS</w:t>
            </w:r>
          </w:p>
        </w:tc>
        <w:tc>
          <w:tcPr>
            <w:tcW w:w="0" w:type="auto"/>
          </w:tcPr>
          <w:p w:rsidR="00ED3558" w:rsidRPr="00D723B6" w:rsidRDefault="00ED3558" w:rsidP="00ED3558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ED3558" w:rsidRPr="00327905" w:rsidRDefault="00ED3558" w:rsidP="00ED355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80</w:t>
            </w:r>
          </w:p>
        </w:tc>
        <w:tc>
          <w:tcPr>
            <w:tcW w:w="0" w:type="auto"/>
            <w:vAlign w:val="center"/>
          </w:tcPr>
          <w:p w:rsidR="00ED3558" w:rsidRPr="00327905" w:rsidRDefault="00ED3558" w:rsidP="00ED355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66</w:t>
            </w:r>
          </w:p>
        </w:tc>
        <w:tc>
          <w:tcPr>
            <w:tcW w:w="0" w:type="auto"/>
          </w:tcPr>
          <w:p w:rsidR="00ED3558" w:rsidRPr="00D723B6" w:rsidRDefault="00ED3558" w:rsidP="00ED3558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ED3558" w:rsidRPr="00327905" w:rsidRDefault="00ED3558" w:rsidP="00ED355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76</w:t>
            </w:r>
          </w:p>
        </w:tc>
        <w:tc>
          <w:tcPr>
            <w:tcW w:w="0" w:type="auto"/>
            <w:vAlign w:val="center"/>
          </w:tcPr>
          <w:p w:rsidR="00ED3558" w:rsidRPr="00327905" w:rsidRDefault="00ED3558" w:rsidP="00ED355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42</w:t>
            </w:r>
          </w:p>
        </w:tc>
        <w:tc>
          <w:tcPr>
            <w:tcW w:w="0" w:type="auto"/>
          </w:tcPr>
          <w:p w:rsidR="00ED3558" w:rsidRPr="00D723B6" w:rsidRDefault="00ED3558" w:rsidP="00ED3558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ED3558" w:rsidRPr="00327905" w:rsidRDefault="00ED3558" w:rsidP="00ED355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68</w:t>
            </w:r>
          </w:p>
        </w:tc>
        <w:tc>
          <w:tcPr>
            <w:tcW w:w="0" w:type="auto"/>
            <w:vAlign w:val="center"/>
          </w:tcPr>
          <w:p w:rsidR="00ED3558" w:rsidRPr="00327905" w:rsidRDefault="00ED3558" w:rsidP="00ED355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70</w:t>
            </w:r>
          </w:p>
        </w:tc>
      </w:tr>
      <w:tr w:rsidR="00CF0377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CF0377" w:rsidRDefault="00CF0377" w:rsidP="00CF0377"/>
        </w:tc>
        <w:tc>
          <w:tcPr>
            <w:tcW w:w="0" w:type="auto"/>
          </w:tcPr>
          <w:p w:rsidR="00CF0377" w:rsidRDefault="00CF0377" w:rsidP="00CF0377">
            <w:r>
              <w:t>SS</w:t>
            </w:r>
          </w:p>
        </w:tc>
        <w:tc>
          <w:tcPr>
            <w:tcW w:w="0" w:type="auto"/>
          </w:tcPr>
          <w:p w:rsidR="00CF0377" w:rsidRPr="00D723B6" w:rsidRDefault="00CF0377" w:rsidP="00CF0377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CF0377" w:rsidRPr="00327905" w:rsidRDefault="00CF0377" w:rsidP="00CF03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71</w:t>
            </w:r>
          </w:p>
        </w:tc>
        <w:tc>
          <w:tcPr>
            <w:tcW w:w="0" w:type="auto"/>
            <w:vAlign w:val="center"/>
          </w:tcPr>
          <w:p w:rsidR="00CF0377" w:rsidRPr="00327905" w:rsidRDefault="00CF0377" w:rsidP="00CF03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03</w:t>
            </w:r>
          </w:p>
        </w:tc>
        <w:tc>
          <w:tcPr>
            <w:tcW w:w="0" w:type="auto"/>
          </w:tcPr>
          <w:p w:rsidR="00CF0377" w:rsidRPr="00D723B6" w:rsidRDefault="00CF0377" w:rsidP="00CF0377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CF0377" w:rsidRPr="00327905" w:rsidRDefault="00CF0377" w:rsidP="00CF03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31</w:t>
            </w:r>
          </w:p>
        </w:tc>
        <w:tc>
          <w:tcPr>
            <w:tcW w:w="0" w:type="auto"/>
            <w:vAlign w:val="center"/>
          </w:tcPr>
          <w:p w:rsidR="00CF0377" w:rsidRPr="00327905" w:rsidRDefault="00CF0377" w:rsidP="00CF03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494</w:t>
            </w:r>
          </w:p>
        </w:tc>
        <w:tc>
          <w:tcPr>
            <w:tcW w:w="0" w:type="auto"/>
          </w:tcPr>
          <w:p w:rsidR="00CF0377" w:rsidRPr="00D723B6" w:rsidRDefault="00CF0377" w:rsidP="00CF0377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CF0377" w:rsidRPr="00327905" w:rsidRDefault="00CF0377" w:rsidP="00CF03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92</w:t>
            </w:r>
          </w:p>
        </w:tc>
        <w:tc>
          <w:tcPr>
            <w:tcW w:w="0" w:type="auto"/>
            <w:vAlign w:val="center"/>
          </w:tcPr>
          <w:p w:rsidR="00CF0377" w:rsidRPr="00327905" w:rsidRDefault="00CF0377" w:rsidP="00CF03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180</w:t>
            </w:r>
          </w:p>
        </w:tc>
      </w:tr>
      <w:tr w:rsidR="0033278A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33278A" w:rsidRDefault="0033278A" w:rsidP="0033278A"/>
        </w:tc>
        <w:tc>
          <w:tcPr>
            <w:tcW w:w="0" w:type="auto"/>
          </w:tcPr>
          <w:p w:rsidR="0033278A" w:rsidRDefault="0033278A" w:rsidP="0033278A">
            <w:r>
              <w:t>PS</w:t>
            </w:r>
          </w:p>
        </w:tc>
        <w:tc>
          <w:tcPr>
            <w:tcW w:w="0" w:type="auto"/>
          </w:tcPr>
          <w:p w:rsidR="0033278A" w:rsidRPr="00D723B6" w:rsidRDefault="0033278A" w:rsidP="0033278A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33278A" w:rsidRPr="00327905" w:rsidRDefault="0033278A" w:rsidP="003327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59</w:t>
            </w:r>
          </w:p>
        </w:tc>
        <w:tc>
          <w:tcPr>
            <w:tcW w:w="0" w:type="auto"/>
            <w:vAlign w:val="center"/>
          </w:tcPr>
          <w:p w:rsidR="0033278A" w:rsidRPr="00327905" w:rsidRDefault="0033278A" w:rsidP="003327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94</w:t>
            </w:r>
          </w:p>
        </w:tc>
        <w:tc>
          <w:tcPr>
            <w:tcW w:w="0" w:type="auto"/>
          </w:tcPr>
          <w:p w:rsidR="0033278A" w:rsidRPr="00D723B6" w:rsidRDefault="0033278A" w:rsidP="0033278A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33278A" w:rsidRPr="00327905" w:rsidRDefault="0033278A" w:rsidP="003327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95</w:t>
            </w:r>
          </w:p>
        </w:tc>
        <w:tc>
          <w:tcPr>
            <w:tcW w:w="0" w:type="auto"/>
            <w:vAlign w:val="center"/>
          </w:tcPr>
          <w:p w:rsidR="0033278A" w:rsidRPr="00327905" w:rsidRDefault="0033278A" w:rsidP="003327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223</w:t>
            </w:r>
          </w:p>
        </w:tc>
        <w:tc>
          <w:tcPr>
            <w:tcW w:w="0" w:type="auto"/>
          </w:tcPr>
          <w:p w:rsidR="0033278A" w:rsidRPr="00D723B6" w:rsidRDefault="0033278A" w:rsidP="0033278A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33278A" w:rsidRPr="00327905" w:rsidRDefault="0033278A" w:rsidP="003327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30</w:t>
            </w:r>
          </w:p>
        </w:tc>
        <w:tc>
          <w:tcPr>
            <w:tcW w:w="0" w:type="auto"/>
            <w:vAlign w:val="center"/>
          </w:tcPr>
          <w:p w:rsidR="0033278A" w:rsidRPr="00327905" w:rsidRDefault="0033278A" w:rsidP="003327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446</w:t>
            </w:r>
          </w:p>
        </w:tc>
      </w:tr>
      <w:tr w:rsidR="00E017E7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E017E7" w:rsidRDefault="00E017E7" w:rsidP="00E017E7"/>
        </w:tc>
        <w:tc>
          <w:tcPr>
            <w:tcW w:w="0" w:type="auto"/>
          </w:tcPr>
          <w:p w:rsidR="00E017E7" w:rsidRDefault="00E017E7" w:rsidP="00E017E7">
            <w:r>
              <w:sym w:font="Symbol" w:char="F044"/>
            </w:r>
            <w:r>
              <w:t>SS/RS</w:t>
            </w:r>
          </w:p>
        </w:tc>
        <w:tc>
          <w:tcPr>
            <w:tcW w:w="0" w:type="auto"/>
          </w:tcPr>
          <w:p w:rsidR="00E017E7" w:rsidRPr="00D723B6" w:rsidRDefault="00E017E7" w:rsidP="00E017E7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E017E7" w:rsidRPr="00327905" w:rsidRDefault="00E017E7" w:rsidP="00E017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40</w:t>
            </w:r>
          </w:p>
        </w:tc>
        <w:tc>
          <w:tcPr>
            <w:tcW w:w="0" w:type="auto"/>
            <w:vAlign w:val="center"/>
          </w:tcPr>
          <w:p w:rsidR="00E017E7" w:rsidRPr="00327905" w:rsidRDefault="00E017E7" w:rsidP="00E017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580</w:t>
            </w:r>
          </w:p>
        </w:tc>
        <w:tc>
          <w:tcPr>
            <w:tcW w:w="0" w:type="auto"/>
          </w:tcPr>
          <w:p w:rsidR="00E017E7" w:rsidRPr="00D723B6" w:rsidRDefault="00E017E7" w:rsidP="00E017E7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E017E7" w:rsidRPr="00327905" w:rsidRDefault="00E017E7" w:rsidP="00E017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773</w:t>
            </w:r>
          </w:p>
        </w:tc>
        <w:tc>
          <w:tcPr>
            <w:tcW w:w="0" w:type="auto"/>
            <w:vAlign w:val="center"/>
          </w:tcPr>
          <w:p w:rsidR="00E017E7" w:rsidRPr="00327905" w:rsidRDefault="00E017E7" w:rsidP="00E017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10</w:t>
            </w:r>
          </w:p>
        </w:tc>
        <w:tc>
          <w:tcPr>
            <w:tcW w:w="0" w:type="auto"/>
          </w:tcPr>
          <w:p w:rsidR="00E017E7" w:rsidRPr="00D723B6" w:rsidRDefault="00E017E7" w:rsidP="00E017E7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E017E7" w:rsidRPr="00327905" w:rsidRDefault="00E017E7" w:rsidP="00E017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37</w:t>
            </w:r>
          </w:p>
        </w:tc>
        <w:tc>
          <w:tcPr>
            <w:tcW w:w="0" w:type="auto"/>
            <w:vAlign w:val="center"/>
          </w:tcPr>
          <w:p w:rsidR="00E017E7" w:rsidRPr="00327905" w:rsidRDefault="00E017E7" w:rsidP="00E017E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516</w:t>
            </w:r>
          </w:p>
        </w:tc>
      </w:tr>
      <w:tr w:rsidR="0011468E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11468E" w:rsidRDefault="0011468E" w:rsidP="0011468E"/>
        </w:tc>
        <w:tc>
          <w:tcPr>
            <w:tcW w:w="0" w:type="auto"/>
          </w:tcPr>
          <w:p w:rsidR="0011468E" w:rsidRDefault="0011468E" w:rsidP="0011468E">
            <w:r>
              <w:sym w:font="Symbol" w:char="F044"/>
            </w:r>
            <w:r>
              <w:t>PS/RS</w:t>
            </w:r>
          </w:p>
        </w:tc>
        <w:tc>
          <w:tcPr>
            <w:tcW w:w="0" w:type="auto"/>
          </w:tcPr>
          <w:p w:rsidR="0011468E" w:rsidRPr="00D723B6" w:rsidRDefault="0011468E" w:rsidP="0011468E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20</w:t>
            </w:r>
          </w:p>
        </w:tc>
        <w:tc>
          <w:tcPr>
            <w:tcW w:w="0" w:type="auto"/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396</w:t>
            </w:r>
          </w:p>
        </w:tc>
        <w:tc>
          <w:tcPr>
            <w:tcW w:w="0" w:type="auto"/>
          </w:tcPr>
          <w:p w:rsidR="0011468E" w:rsidRPr="00D723B6" w:rsidRDefault="0011468E" w:rsidP="0011468E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789</w:t>
            </w:r>
          </w:p>
        </w:tc>
        <w:tc>
          <w:tcPr>
            <w:tcW w:w="0" w:type="auto"/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15</w:t>
            </w:r>
          </w:p>
        </w:tc>
        <w:tc>
          <w:tcPr>
            <w:tcW w:w="0" w:type="auto"/>
          </w:tcPr>
          <w:p w:rsidR="0011468E" w:rsidRPr="00D723B6" w:rsidRDefault="0011468E" w:rsidP="0011468E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50</w:t>
            </w:r>
          </w:p>
        </w:tc>
        <w:tc>
          <w:tcPr>
            <w:tcW w:w="0" w:type="auto"/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58</w:t>
            </w:r>
          </w:p>
        </w:tc>
      </w:tr>
      <w:tr w:rsidR="0011468E" w:rsidTr="002821B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11468E" w:rsidRDefault="0011468E" w:rsidP="0011468E"/>
        </w:tc>
        <w:tc>
          <w:tcPr>
            <w:tcW w:w="0" w:type="auto"/>
            <w:tcBorders>
              <w:bottom w:val="single" w:sz="4" w:space="0" w:color="auto"/>
            </w:tcBorders>
          </w:tcPr>
          <w:p w:rsidR="0011468E" w:rsidRDefault="0011468E" w:rsidP="0011468E">
            <w:r>
              <w:sym w:font="Symbol" w:char="F044"/>
            </w:r>
            <w:r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468E" w:rsidRPr="00D723B6" w:rsidRDefault="0011468E" w:rsidP="0011468E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2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468E" w:rsidRPr="00D723B6" w:rsidRDefault="0011468E" w:rsidP="0011468E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3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468E" w:rsidRPr="00D723B6" w:rsidRDefault="0011468E" w:rsidP="0011468E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1468E" w:rsidRPr="00327905" w:rsidRDefault="0011468E" w:rsidP="0011468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517</w:t>
            </w:r>
          </w:p>
        </w:tc>
      </w:tr>
      <w:tr w:rsidR="0011468E" w:rsidTr="002821B4"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11468E" w:rsidRDefault="0011468E" w:rsidP="0011468E"/>
        </w:tc>
        <w:tc>
          <w:tcPr>
            <w:tcW w:w="0" w:type="auto"/>
            <w:tcBorders>
              <w:left w:val="nil"/>
              <w:right w:val="nil"/>
            </w:tcBorders>
          </w:tcPr>
          <w:p w:rsidR="0011468E" w:rsidRDefault="0011468E" w:rsidP="0011468E"/>
        </w:tc>
        <w:tc>
          <w:tcPr>
            <w:tcW w:w="0" w:type="auto"/>
            <w:tcBorders>
              <w:left w:val="nil"/>
              <w:right w:val="nil"/>
            </w:tcBorders>
          </w:tcPr>
          <w:p w:rsidR="0011468E" w:rsidRDefault="0011468E" w:rsidP="0011468E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1468E" w:rsidRDefault="0011468E" w:rsidP="0011468E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1468E" w:rsidRDefault="0011468E" w:rsidP="0011468E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1468E" w:rsidRDefault="0011468E" w:rsidP="0011468E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1468E" w:rsidRDefault="0011468E" w:rsidP="0011468E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1468E" w:rsidRDefault="0011468E" w:rsidP="0011468E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1468E" w:rsidRDefault="0011468E" w:rsidP="0011468E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1468E" w:rsidRDefault="0011468E" w:rsidP="0011468E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</w:tcPr>
          <w:p w:rsidR="0011468E" w:rsidRDefault="0011468E" w:rsidP="0011468E">
            <w:pPr>
              <w:jc w:val="center"/>
            </w:pPr>
          </w:p>
        </w:tc>
      </w:tr>
      <w:tr w:rsidR="00893DA9" w:rsidTr="002821B4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893DA9" w:rsidRDefault="00893DA9" w:rsidP="00893DA9">
            <w:pPr>
              <w:ind w:left="113" w:right="113"/>
              <w:jc w:val="center"/>
            </w:pPr>
            <w:proofErr w:type="spellStart"/>
            <w:r>
              <w:t>Whole</w:t>
            </w:r>
            <w:proofErr w:type="spellEnd"/>
            <w:r>
              <w:t xml:space="preserve"> </w:t>
            </w:r>
            <w:proofErr w:type="spellStart"/>
            <w:r>
              <w:t>brain</w:t>
            </w:r>
            <w:proofErr w:type="spellEnd"/>
          </w:p>
        </w:tc>
        <w:tc>
          <w:tcPr>
            <w:tcW w:w="0" w:type="auto"/>
          </w:tcPr>
          <w:p w:rsidR="00893DA9" w:rsidRDefault="00893DA9" w:rsidP="00893DA9">
            <w:r>
              <w:t>RS</w:t>
            </w:r>
          </w:p>
        </w:tc>
        <w:tc>
          <w:tcPr>
            <w:tcW w:w="0" w:type="auto"/>
          </w:tcPr>
          <w:p w:rsidR="00893DA9" w:rsidRPr="00D723B6" w:rsidRDefault="00893DA9" w:rsidP="00893DA9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58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780</w:t>
            </w:r>
          </w:p>
        </w:tc>
        <w:tc>
          <w:tcPr>
            <w:tcW w:w="0" w:type="auto"/>
          </w:tcPr>
          <w:p w:rsidR="00893DA9" w:rsidRPr="00D723B6" w:rsidRDefault="00893DA9" w:rsidP="00893DA9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86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181</w:t>
            </w:r>
          </w:p>
        </w:tc>
        <w:tc>
          <w:tcPr>
            <w:tcW w:w="0" w:type="auto"/>
          </w:tcPr>
          <w:p w:rsidR="00893DA9" w:rsidRPr="00D723B6" w:rsidRDefault="00893DA9" w:rsidP="00893DA9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41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569</w:t>
            </w:r>
          </w:p>
        </w:tc>
      </w:tr>
      <w:tr w:rsidR="00893DA9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893DA9" w:rsidRDefault="00893DA9" w:rsidP="00893DA9"/>
        </w:tc>
        <w:tc>
          <w:tcPr>
            <w:tcW w:w="0" w:type="auto"/>
          </w:tcPr>
          <w:p w:rsidR="00893DA9" w:rsidRDefault="00893DA9" w:rsidP="00893DA9">
            <w:r>
              <w:t>SS</w:t>
            </w:r>
          </w:p>
        </w:tc>
        <w:tc>
          <w:tcPr>
            <w:tcW w:w="0" w:type="auto"/>
          </w:tcPr>
          <w:p w:rsidR="00893DA9" w:rsidRPr="00D723B6" w:rsidRDefault="00893DA9" w:rsidP="00893DA9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79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153</w:t>
            </w:r>
          </w:p>
        </w:tc>
        <w:tc>
          <w:tcPr>
            <w:tcW w:w="0" w:type="auto"/>
          </w:tcPr>
          <w:p w:rsidR="00893DA9" w:rsidRPr="00D723B6" w:rsidRDefault="00893DA9" w:rsidP="00893DA9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54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732</w:t>
            </w:r>
          </w:p>
        </w:tc>
        <w:tc>
          <w:tcPr>
            <w:tcW w:w="0" w:type="auto"/>
          </w:tcPr>
          <w:p w:rsidR="00893DA9" w:rsidRPr="00D723B6" w:rsidRDefault="00893DA9" w:rsidP="00893DA9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16</w:t>
            </w:r>
          </w:p>
        </w:tc>
        <w:tc>
          <w:tcPr>
            <w:tcW w:w="0" w:type="auto"/>
            <w:vAlign w:val="center"/>
          </w:tcPr>
          <w:p w:rsidR="00893DA9" w:rsidRPr="00327905" w:rsidRDefault="00893DA9" w:rsidP="00893DA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325</w:t>
            </w:r>
          </w:p>
        </w:tc>
      </w:tr>
      <w:tr w:rsidR="000556B6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0556B6" w:rsidRDefault="000556B6" w:rsidP="000556B6"/>
        </w:tc>
        <w:tc>
          <w:tcPr>
            <w:tcW w:w="0" w:type="auto"/>
          </w:tcPr>
          <w:p w:rsidR="000556B6" w:rsidRDefault="000556B6" w:rsidP="000556B6">
            <w:r>
              <w:t>PS</w:t>
            </w:r>
          </w:p>
        </w:tc>
        <w:tc>
          <w:tcPr>
            <w:tcW w:w="0" w:type="auto"/>
          </w:tcPr>
          <w:p w:rsidR="000556B6" w:rsidRPr="00D723B6" w:rsidRDefault="000556B6" w:rsidP="000556B6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0556B6" w:rsidRPr="00327905" w:rsidRDefault="000556B6" w:rsidP="000556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784</w:t>
            </w:r>
          </w:p>
        </w:tc>
        <w:tc>
          <w:tcPr>
            <w:tcW w:w="0" w:type="auto"/>
            <w:vAlign w:val="center"/>
          </w:tcPr>
          <w:p w:rsidR="000556B6" w:rsidRPr="00327905" w:rsidRDefault="000556B6" w:rsidP="000556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14</w:t>
            </w:r>
          </w:p>
        </w:tc>
        <w:tc>
          <w:tcPr>
            <w:tcW w:w="0" w:type="auto"/>
          </w:tcPr>
          <w:p w:rsidR="000556B6" w:rsidRPr="00D723B6" w:rsidRDefault="000556B6" w:rsidP="000556B6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0556B6" w:rsidRPr="00327905" w:rsidRDefault="000556B6" w:rsidP="000556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775</w:t>
            </w:r>
          </w:p>
        </w:tc>
        <w:tc>
          <w:tcPr>
            <w:tcW w:w="0" w:type="auto"/>
            <w:vAlign w:val="center"/>
          </w:tcPr>
          <w:p w:rsidR="000556B6" w:rsidRPr="00327905" w:rsidRDefault="000556B6" w:rsidP="000556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11</w:t>
            </w:r>
          </w:p>
        </w:tc>
        <w:tc>
          <w:tcPr>
            <w:tcW w:w="0" w:type="auto"/>
          </w:tcPr>
          <w:p w:rsidR="000556B6" w:rsidRPr="00D723B6" w:rsidRDefault="000556B6" w:rsidP="000556B6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0556B6" w:rsidRPr="00327905" w:rsidRDefault="000556B6" w:rsidP="000556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67</w:t>
            </w:r>
          </w:p>
        </w:tc>
        <w:tc>
          <w:tcPr>
            <w:tcW w:w="0" w:type="auto"/>
            <w:vAlign w:val="center"/>
          </w:tcPr>
          <w:p w:rsidR="000556B6" w:rsidRPr="00327905" w:rsidRDefault="000556B6" w:rsidP="000556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59</w:t>
            </w:r>
          </w:p>
        </w:tc>
      </w:tr>
      <w:tr w:rsidR="00554973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554973" w:rsidRDefault="00554973" w:rsidP="00554973"/>
        </w:tc>
        <w:tc>
          <w:tcPr>
            <w:tcW w:w="0" w:type="auto"/>
          </w:tcPr>
          <w:p w:rsidR="00554973" w:rsidRDefault="00554973" w:rsidP="00554973">
            <w:r>
              <w:sym w:font="Symbol" w:char="F044"/>
            </w:r>
            <w:r>
              <w:t>SS/RS</w:t>
            </w:r>
          </w:p>
        </w:tc>
        <w:tc>
          <w:tcPr>
            <w:tcW w:w="0" w:type="auto"/>
          </w:tcPr>
          <w:p w:rsidR="00554973" w:rsidRPr="00D723B6" w:rsidRDefault="00554973" w:rsidP="00554973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554973" w:rsidRPr="00327905" w:rsidRDefault="00554973" w:rsidP="0055497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25</w:t>
            </w:r>
          </w:p>
        </w:tc>
        <w:tc>
          <w:tcPr>
            <w:tcW w:w="0" w:type="auto"/>
            <w:vAlign w:val="center"/>
          </w:tcPr>
          <w:p w:rsidR="00554973" w:rsidRPr="00327905" w:rsidRDefault="00554973" w:rsidP="0055497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39</w:t>
            </w:r>
          </w:p>
        </w:tc>
        <w:tc>
          <w:tcPr>
            <w:tcW w:w="0" w:type="auto"/>
          </w:tcPr>
          <w:p w:rsidR="00554973" w:rsidRPr="00D723B6" w:rsidRDefault="00554973" w:rsidP="00554973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554973" w:rsidRPr="00327905" w:rsidRDefault="00554973" w:rsidP="0055497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778</w:t>
            </w:r>
          </w:p>
        </w:tc>
        <w:tc>
          <w:tcPr>
            <w:tcW w:w="0" w:type="auto"/>
            <w:vAlign w:val="center"/>
          </w:tcPr>
          <w:p w:rsidR="00554973" w:rsidRPr="00327905" w:rsidRDefault="00554973" w:rsidP="0055497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11</w:t>
            </w:r>
          </w:p>
        </w:tc>
        <w:tc>
          <w:tcPr>
            <w:tcW w:w="0" w:type="auto"/>
          </w:tcPr>
          <w:p w:rsidR="00554973" w:rsidRPr="00D723B6" w:rsidRDefault="00554973" w:rsidP="00554973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554973" w:rsidRPr="00327905" w:rsidRDefault="00554973" w:rsidP="0055497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67</w:t>
            </w:r>
          </w:p>
        </w:tc>
        <w:tc>
          <w:tcPr>
            <w:tcW w:w="0" w:type="auto"/>
            <w:vAlign w:val="center"/>
          </w:tcPr>
          <w:p w:rsidR="00554973" w:rsidRPr="00327905" w:rsidRDefault="00554973" w:rsidP="0055497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65</w:t>
            </w:r>
          </w:p>
        </w:tc>
      </w:tr>
      <w:tr w:rsidR="009150B5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9150B5" w:rsidRDefault="009150B5" w:rsidP="009150B5"/>
        </w:tc>
        <w:tc>
          <w:tcPr>
            <w:tcW w:w="0" w:type="auto"/>
          </w:tcPr>
          <w:p w:rsidR="009150B5" w:rsidRDefault="009150B5" w:rsidP="009150B5">
            <w:r>
              <w:sym w:font="Symbol" w:char="F044"/>
            </w:r>
            <w:r>
              <w:t>PS/RS</w:t>
            </w:r>
          </w:p>
        </w:tc>
        <w:tc>
          <w:tcPr>
            <w:tcW w:w="0" w:type="auto"/>
          </w:tcPr>
          <w:p w:rsidR="009150B5" w:rsidRPr="00D723B6" w:rsidRDefault="009150B5" w:rsidP="009150B5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969</w:t>
            </w:r>
          </w:p>
        </w:tc>
        <w:tc>
          <w:tcPr>
            <w:tcW w:w="0" w:type="auto"/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88</w:t>
            </w:r>
          </w:p>
        </w:tc>
        <w:tc>
          <w:tcPr>
            <w:tcW w:w="0" w:type="auto"/>
          </w:tcPr>
          <w:p w:rsidR="009150B5" w:rsidRPr="00D723B6" w:rsidRDefault="009150B5" w:rsidP="009150B5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52</w:t>
            </w:r>
          </w:p>
        </w:tc>
        <w:tc>
          <w:tcPr>
            <w:tcW w:w="0" w:type="auto"/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78</w:t>
            </w:r>
          </w:p>
        </w:tc>
        <w:tc>
          <w:tcPr>
            <w:tcW w:w="0" w:type="auto"/>
          </w:tcPr>
          <w:p w:rsidR="009150B5" w:rsidRPr="00D723B6" w:rsidRDefault="009150B5" w:rsidP="009150B5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40</w:t>
            </w:r>
          </w:p>
        </w:tc>
        <w:tc>
          <w:tcPr>
            <w:tcW w:w="0" w:type="auto"/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7F0864">
              <w:rPr>
                <w:rFonts w:cs="Arial"/>
                <w:b/>
                <w:bCs/>
                <w:color w:val="000000"/>
              </w:rPr>
              <w:t>.</w:t>
            </w:r>
            <w:r w:rsidRPr="00327905">
              <w:rPr>
                <w:rFonts w:cs="Arial"/>
                <w:b/>
                <w:bCs/>
                <w:color w:val="000000"/>
              </w:rPr>
              <w:t>044</w:t>
            </w:r>
          </w:p>
        </w:tc>
      </w:tr>
      <w:tr w:rsidR="009150B5" w:rsidTr="002821B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150B5" w:rsidRDefault="009150B5" w:rsidP="009150B5"/>
        </w:tc>
        <w:tc>
          <w:tcPr>
            <w:tcW w:w="0" w:type="auto"/>
            <w:tcBorders>
              <w:bottom w:val="single" w:sz="4" w:space="0" w:color="auto"/>
            </w:tcBorders>
          </w:tcPr>
          <w:p w:rsidR="009150B5" w:rsidRDefault="009150B5" w:rsidP="009150B5">
            <w:r>
              <w:sym w:font="Symbol" w:char="F044"/>
            </w:r>
            <w:r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50B5" w:rsidRPr="00D723B6" w:rsidRDefault="009150B5" w:rsidP="009150B5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50B5" w:rsidRPr="00D723B6" w:rsidRDefault="009150B5" w:rsidP="009150B5">
            <w:pPr>
              <w:jc w:val="center"/>
            </w:pPr>
            <w:r w:rsidRPr="00D723B6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0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50B5" w:rsidRPr="00D723B6" w:rsidRDefault="009150B5" w:rsidP="009150B5">
            <w:pPr>
              <w:jc w:val="center"/>
            </w:pPr>
            <w:r w:rsidRPr="00D723B6"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8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50B5" w:rsidRPr="00327905" w:rsidRDefault="009150B5" w:rsidP="009150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27905">
              <w:rPr>
                <w:rFonts w:cs="Arial"/>
                <w:color w:val="000000"/>
              </w:rPr>
              <w:t>123</w:t>
            </w:r>
          </w:p>
        </w:tc>
      </w:tr>
    </w:tbl>
    <w:p w:rsidR="00B93D9A" w:rsidRPr="00176FB5" w:rsidRDefault="00B7466C" w:rsidP="00B7466C">
      <w:pPr>
        <w:spacing w:before="240" w:after="120"/>
        <w:rPr>
          <w:rFonts w:ascii="Arial" w:hAnsi="Arial" w:cs="Arial"/>
          <w:lang w:val="en-US"/>
        </w:rPr>
      </w:pPr>
      <w:r w:rsidRPr="00176FB5">
        <w:rPr>
          <w:rFonts w:ascii="Arial" w:hAnsi="Arial" w:cs="Arial"/>
          <w:lang w:val="en-US"/>
        </w:rPr>
        <w:t xml:space="preserve">2.1.1.2. </w:t>
      </w:r>
      <w:r w:rsidR="00B93D9A" w:rsidRPr="00176FB5">
        <w:rPr>
          <w:rFonts w:ascii="Arial" w:hAnsi="Arial" w:cs="Arial"/>
          <w:lang w:val="en-US"/>
        </w:rPr>
        <w:t>Factor Estrous sta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1"/>
        <w:gridCol w:w="871"/>
        <w:gridCol w:w="440"/>
        <w:gridCol w:w="727"/>
        <w:gridCol w:w="730"/>
        <w:gridCol w:w="534"/>
        <w:gridCol w:w="883"/>
        <w:gridCol w:w="887"/>
      </w:tblGrid>
      <w:tr w:rsidR="00B93D9A" w:rsidTr="002821B4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93D9A" w:rsidRPr="009B2DCD" w:rsidRDefault="00B93D9A" w:rsidP="002821B4">
            <w:pPr>
              <w:rPr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B93D9A" w:rsidRDefault="00B93D9A" w:rsidP="002821B4">
            <w:pPr>
              <w:jc w:val="center"/>
            </w:pPr>
            <w:r>
              <w:t xml:space="preserve">Shapiro Wilk 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</w:p>
        </w:tc>
      </w:tr>
      <w:tr w:rsidR="00B93D9A" w:rsidTr="002821B4">
        <w:tc>
          <w:tcPr>
            <w:tcW w:w="0" w:type="auto"/>
            <w:gridSpan w:val="2"/>
            <w:vMerge/>
            <w:tcBorders>
              <w:left w:val="single" w:sz="4" w:space="0" w:color="auto"/>
            </w:tcBorders>
          </w:tcPr>
          <w:p w:rsidR="00B93D9A" w:rsidRDefault="00B93D9A" w:rsidP="002821B4"/>
        </w:tc>
        <w:tc>
          <w:tcPr>
            <w:tcW w:w="0" w:type="auto"/>
            <w:gridSpan w:val="3"/>
          </w:tcPr>
          <w:p w:rsidR="00B93D9A" w:rsidRDefault="00B93D9A" w:rsidP="002821B4">
            <w:pPr>
              <w:jc w:val="center"/>
            </w:pPr>
            <w:proofErr w:type="spellStart"/>
            <w:r>
              <w:t>Proestrus</w:t>
            </w:r>
            <w:proofErr w:type="spellEnd"/>
          </w:p>
        </w:tc>
        <w:tc>
          <w:tcPr>
            <w:tcW w:w="0" w:type="auto"/>
            <w:gridSpan w:val="3"/>
          </w:tcPr>
          <w:p w:rsidR="00B93D9A" w:rsidRDefault="008F0D05" w:rsidP="002821B4">
            <w:pPr>
              <w:jc w:val="center"/>
            </w:pPr>
            <w:proofErr w:type="spellStart"/>
            <w:r>
              <w:t>O</w:t>
            </w:r>
            <w:r w:rsidR="00B93D9A">
              <w:t>thers</w:t>
            </w:r>
            <w:proofErr w:type="spellEnd"/>
            <w:r>
              <w:t xml:space="preserve"> (Non-</w:t>
            </w:r>
            <w:proofErr w:type="spellStart"/>
            <w:r>
              <w:t>proestrus</w:t>
            </w:r>
            <w:proofErr w:type="spellEnd"/>
            <w:r>
              <w:t>)</w:t>
            </w:r>
          </w:p>
        </w:tc>
      </w:tr>
      <w:tr w:rsidR="00B93D9A" w:rsidTr="002821B4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textDirection w:val="btLr"/>
          </w:tcPr>
          <w:p w:rsidR="00B93D9A" w:rsidRDefault="00B93D9A" w:rsidP="002821B4"/>
        </w:tc>
        <w:tc>
          <w:tcPr>
            <w:tcW w:w="0" w:type="auto"/>
          </w:tcPr>
          <w:p w:rsidR="00B93D9A" w:rsidRDefault="00B93D9A" w:rsidP="002821B4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B93D9A" w:rsidRDefault="00B93D9A" w:rsidP="002821B4">
            <w:pPr>
              <w:jc w:val="center"/>
            </w:pPr>
            <w:r>
              <w:t>W</w:t>
            </w:r>
          </w:p>
        </w:tc>
        <w:tc>
          <w:tcPr>
            <w:tcW w:w="0" w:type="auto"/>
          </w:tcPr>
          <w:p w:rsidR="00B93D9A" w:rsidRPr="00A75ABA" w:rsidRDefault="00B93D9A" w:rsidP="002821B4">
            <w:pPr>
              <w:jc w:val="center"/>
              <w:rPr>
                <w:i/>
                <w:iCs/>
              </w:rPr>
            </w:pPr>
            <w:r w:rsidRPr="00A75ABA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B93D9A" w:rsidRDefault="00B93D9A" w:rsidP="002821B4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B93D9A" w:rsidRDefault="00B93D9A" w:rsidP="002821B4">
            <w:pPr>
              <w:jc w:val="center"/>
            </w:pPr>
            <w:r>
              <w:t>W</w:t>
            </w:r>
          </w:p>
        </w:tc>
        <w:tc>
          <w:tcPr>
            <w:tcW w:w="0" w:type="auto"/>
          </w:tcPr>
          <w:p w:rsidR="00B93D9A" w:rsidRPr="00A75ABA" w:rsidRDefault="00B93D9A" w:rsidP="002821B4">
            <w:pPr>
              <w:jc w:val="center"/>
              <w:rPr>
                <w:i/>
                <w:iCs/>
              </w:rPr>
            </w:pPr>
            <w:r w:rsidRPr="00A75ABA">
              <w:rPr>
                <w:i/>
                <w:iCs/>
              </w:rPr>
              <w:t>p</w:t>
            </w:r>
          </w:p>
        </w:tc>
      </w:tr>
      <w:tr w:rsidR="00C10687" w:rsidTr="002821B4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C10687" w:rsidRDefault="00C10687" w:rsidP="00C10687">
            <w:pPr>
              <w:ind w:left="113" w:right="113"/>
              <w:jc w:val="center"/>
            </w:pPr>
            <w:r>
              <w:t>Amygdala</w:t>
            </w:r>
          </w:p>
        </w:tc>
        <w:tc>
          <w:tcPr>
            <w:tcW w:w="0" w:type="auto"/>
          </w:tcPr>
          <w:p w:rsidR="00C10687" w:rsidRDefault="00C10687" w:rsidP="00C10687">
            <w:r>
              <w:t>RS</w:t>
            </w:r>
          </w:p>
        </w:tc>
        <w:tc>
          <w:tcPr>
            <w:tcW w:w="0" w:type="auto"/>
          </w:tcPr>
          <w:p w:rsidR="00C10687" w:rsidRPr="00D723B6" w:rsidRDefault="00C10687" w:rsidP="00C10687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C10687" w:rsidRPr="002E5693" w:rsidRDefault="00C10687" w:rsidP="00C1068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77</w:t>
            </w:r>
          </w:p>
        </w:tc>
        <w:tc>
          <w:tcPr>
            <w:tcW w:w="0" w:type="auto"/>
            <w:vAlign w:val="center"/>
          </w:tcPr>
          <w:p w:rsidR="00C10687" w:rsidRPr="002E5693" w:rsidRDefault="00C10687" w:rsidP="00C1068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20</w:t>
            </w:r>
          </w:p>
        </w:tc>
        <w:tc>
          <w:tcPr>
            <w:tcW w:w="0" w:type="auto"/>
          </w:tcPr>
          <w:p w:rsidR="00C10687" w:rsidRPr="00D723B6" w:rsidRDefault="00C10687" w:rsidP="00C10687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C10687" w:rsidRPr="002E5693" w:rsidRDefault="00C10687" w:rsidP="00C1068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06</w:t>
            </w:r>
          </w:p>
        </w:tc>
        <w:tc>
          <w:tcPr>
            <w:tcW w:w="0" w:type="auto"/>
            <w:vAlign w:val="center"/>
          </w:tcPr>
          <w:p w:rsidR="00C10687" w:rsidRPr="002E5693" w:rsidRDefault="00C10687" w:rsidP="00C1068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221</w:t>
            </w:r>
          </w:p>
        </w:tc>
      </w:tr>
      <w:tr w:rsidR="007C3ADE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7C3ADE" w:rsidRDefault="007C3ADE" w:rsidP="007C3ADE"/>
        </w:tc>
        <w:tc>
          <w:tcPr>
            <w:tcW w:w="0" w:type="auto"/>
          </w:tcPr>
          <w:p w:rsidR="007C3ADE" w:rsidRDefault="007C3ADE" w:rsidP="007C3ADE">
            <w:r>
              <w:t>SS</w:t>
            </w:r>
          </w:p>
        </w:tc>
        <w:tc>
          <w:tcPr>
            <w:tcW w:w="0" w:type="auto"/>
          </w:tcPr>
          <w:p w:rsidR="007C3ADE" w:rsidRPr="00D723B6" w:rsidRDefault="007C3ADE" w:rsidP="007C3ADE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7C3ADE" w:rsidRPr="002E5693" w:rsidRDefault="007C3ADE" w:rsidP="007C3A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82</w:t>
            </w:r>
          </w:p>
        </w:tc>
        <w:tc>
          <w:tcPr>
            <w:tcW w:w="0" w:type="auto"/>
            <w:vAlign w:val="center"/>
          </w:tcPr>
          <w:p w:rsidR="007C3ADE" w:rsidRPr="002E5693" w:rsidRDefault="007C3ADE" w:rsidP="007C3A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76</w:t>
            </w:r>
          </w:p>
        </w:tc>
        <w:tc>
          <w:tcPr>
            <w:tcW w:w="0" w:type="auto"/>
          </w:tcPr>
          <w:p w:rsidR="007C3ADE" w:rsidRPr="00D723B6" w:rsidRDefault="007C3ADE" w:rsidP="007C3ADE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7C3ADE" w:rsidRPr="002E5693" w:rsidRDefault="007C3ADE" w:rsidP="007C3A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882</w:t>
            </w:r>
          </w:p>
        </w:tc>
        <w:tc>
          <w:tcPr>
            <w:tcW w:w="0" w:type="auto"/>
            <w:vAlign w:val="center"/>
          </w:tcPr>
          <w:p w:rsidR="007C3ADE" w:rsidRPr="002E5693" w:rsidRDefault="007C3ADE" w:rsidP="007C3A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112</w:t>
            </w:r>
          </w:p>
        </w:tc>
      </w:tr>
      <w:tr w:rsidR="00642E29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642E29" w:rsidRDefault="00642E29" w:rsidP="00642E29"/>
        </w:tc>
        <w:tc>
          <w:tcPr>
            <w:tcW w:w="0" w:type="auto"/>
          </w:tcPr>
          <w:p w:rsidR="00642E29" w:rsidRDefault="00642E29" w:rsidP="00642E29">
            <w:r>
              <w:t>PS</w:t>
            </w:r>
          </w:p>
        </w:tc>
        <w:tc>
          <w:tcPr>
            <w:tcW w:w="0" w:type="auto"/>
          </w:tcPr>
          <w:p w:rsidR="00642E29" w:rsidRPr="00D723B6" w:rsidRDefault="00642E29" w:rsidP="00642E29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642E29" w:rsidRPr="002E5693" w:rsidRDefault="00642E29" w:rsidP="00642E2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816</w:t>
            </w:r>
          </w:p>
        </w:tc>
        <w:tc>
          <w:tcPr>
            <w:tcW w:w="0" w:type="auto"/>
            <w:vAlign w:val="center"/>
          </w:tcPr>
          <w:p w:rsidR="00642E29" w:rsidRPr="002E5693" w:rsidRDefault="00642E29" w:rsidP="00642E2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933D3">
              <w:rPr>
                <w:rFonts w:cs="Arial"/>
                <w:b/>
                <w:bCs/>
                <w:color w:val="000000"/>
              </w:rPr>
              <w:t>.</w:t>
            </w:r>
            <w:r w:rsidRPr="002E5693">
              <w:rPr>
                <w:rFonts w:cs="Arial"/>
                <w:b/>
                <w:bCs/>
                <w:color w:val="000000"/>
              </w:rPr>
              <w:t>003</w:t>
            </w:r>
          </w:p>
        </w:tc>
        <w:tc>
          <w:tcPr>
            <w:tcW w:w="0" w:type="auto"/>
          </w:tcPr>
          <w:p w:rsidR="00642E29" w:rsidRPr="00D723B6" w:rsidRDefault="00642E29" w:rsidP="00642E29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642E29" w:rsidRPr="002E5693" w:rsidRDefault="00642E29" w:rsidP="00642E2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34</w:t>
            </w:r>
          </w:p>
        </w:tc>
        <w:tc>
          <w:tcPr>
            <w:tcW w:w="0" w:type="auto"/>
            <w:vAlign w:val="center"/>
          </w:tcPr>
          <w:p w:rsidR="00642E29" w:rsidRPr="002E5693" w:rsidRDefault="00642E29" w:rsidP="00642E2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450</w:t>
            </w:r>
          </w:p>
        </w:tc>
      </w:tr>
      <w:tr w:rsidR="00642E29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642E29" w:rsidRDefault="00642E29" w:rsidP="00642E29"/>
        </w:tc>
        <w:tc>
          <w:tcPr>
            <w:tcW w:w="0" w:type="auto"/>
          </w:tcPr>
          <w:p w:rsidR="00642E29" w:rsidRDefault="00642E29" w:rsidP="00642E29">
            <w:r>
              <w:sym w:font="Symbol" w:char="F044"/>
            </w:r>
            <w:r>
              <w:t>SS/RS</w:t>
            </w:r>
          </w:p>
        </w:tc>
        <w:tc>
          <w:tcPr>
            <w:tcW w:w="0" w:type="auto"/>
          </w:tcPr>
          <w:p w:rsidR="00642E29" w:rsidRPr="00D723B6" w:rsidRDefault="00642E29" w:rsidP="00642E29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642E29" w:rsidRPr="002E5693" w:rsidRDefault="00642E29" w:rsidP="00642E2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860</w:t>
            </w:r>
          </w:p>
        </w:tc>
        <w:tc>
          <w:tcPr>
            <w:tcW w:w="0" w:type="auto"/>
            <w:vAlign w:val="center"/>
          </w:tcPr>
          <w:p w:rsidR="00642E29" w:rsidRPr="002E5693" w:rsidRDefault="00642E29" w:rsidP="00642E2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933D3">
              <w:rPr>
                <w:rFonts w:cs="Arial"/>
                <w:b/>
                <w:bCs/>
                <w:color w:val="000000"/>
              </w:rPr>
              <w:t>.</w:t>
            </w:r>
            <w:r w:rsidRPr="002E5693">
              <w:rPr>
                <w:rFonts w:cs="Arial"/>
                <w:b/>
                <w:bCs/>
                <w:color w:val="000000"/>
              </w:rPr>
              <w:t>015</w:t>
            </w:r>
          </w:p>
        </w:tc>
        <w:tc>
          <w:tcPr>
            <w:tcW w:w="0" w:type="auto"/>
          </w:tcPr>
          <w:p w:rsidR="00642E29" w:rsidRPr="00D723B6" w:rsidRDefault="00642E29" w:rsidP="00642E29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642E29" w:rsidRPr="002E5693" w:rsidRDefault="00642E29" w:rsidP="00642E2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45</w:t>
            </w:r>
          </w:p>
        </w:tc>
        <w:tc>
          <w:tcPr>
            <w:tcW w:w="0" w:type="auto"/>
            <w:vAlign w:val="center"/>
          </w:tcPr>
          <w:p w:rsidR="00642E29" w:rsidRPr="002E5693" w:rsidRDefault="00642E29" w:rsidP="00642E2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578</w:t>
            </w:r>
          </w:p>
        </w:tc>
      </w:tr>
      <w:tr w:rsidR="005F1497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5F1497" w:rsidRDefault="005F1497" w:rsidP="005F1497"/>
        </w:tc>
        <w:tc>
          <w:tcPr>
            <w:tcW w:w="0" w:type="auto"/>
          </w:tcPr>
          <w:p w:rsidR="005F1497" w:rsidRDefault="005F1497" w:rsidP="005F1497">
            <w:r>
              <w:sym w:font="Symbol" w:char="F044"/>
            </w:r>
            <w:r>
              <w:t>PS/RS</w:t>
            </w:r>
          </w:p>
        </w:tc>
        <w:tc>
          <w:tcPr>
            <w:tcW w:w="0" w:type="auto"/>
          </w:tcPr>
          <w:p w:rsidR="005F1497" w:rsidRPr="00D723B6" w:rsidRDefault="005F1497" w:rsidP="005F1497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5F1497" w:rsidRPr="002E5693" w:rsidRDefault="005F1497" w:rsidP="005F149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862</w:t>
            </w:r>
          </w:p>
        </w:tc>
        <w:tc>
          <w:tcPr>
            <w:tcW w:w="0" w:type="auto"/>
            <w:vAlign w:val="center"/>
          </w:tcPr>
          <w:p w:rsidR="005F1497" w:rsidRPr="002E5693" w:rsidRDefault="005F1497" w:rsidP="005F149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933D3">
              <w:rPr>
                <w:rFonts w:cs="Arial"/>
                <w:b/>
                <w:bCs/>
                <w:color w:val="000000"/>
              </w:rPr>
              <w:t>.</w:t>
            </w:r>
            <w:r w:rsidRPr="002E5693">
              <w:rPr>
                <w:rFonts w:cs="Arial"/>
                <w:b/>
                <w:bCs/>
                <w:color w:val="000000"/>
              </w:rPr>
              <w:t>017</w:t>
            </w:r>
          </w:p>
        </w:tc>
        <w:tc>
          <w:tcPr>
            <w:tcW w:w="0" w:type="auto"/>
          </w:tcPr>
          <w:p w:rsidR="005F1497" w:rsidRPr="00D723B6" w:rsidRDefault="005F1497" w:rsidP="005F1497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5F1497" w:rsidRPr="002E5693" w:rsidRDefault="005F1497" w:rsidP="005F149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887</w:t>
            </w:r>
          </w:p>
        </w:tc>
        <w:tc>
          <w:tcPr>
            <w:tcW w:w="0" w:type="auto"/>
            <w:vAlign w:val="center"/>
          </w:tcPr>
          <w:p w:rsidR="005F1497" w:rsidRPr="002E5693" w:rsidRDefault="005F1497" w:rsidP="005F149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127</w:t>
            </w:r>
          </w:p>
        </w:tc>
      </w:tr>
      <w:tr w:rsidR="005F1497" w:rsidTr="007F086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F1497" w:rsidRDefault="005F1497" w:rsidP="005F1497"/>
        </w:tc>
        <w:tc>
          <w:tcPr>
            <w:tcW w:w="0" w:type="auto"/>
            <w:tcBorders>
              <w:bottom w:val="single" w:sz="4" w:space="0" w:color="auto"/>
            </w:tcBorders>
          </w:tcPr>
          <w:p w:rsidR="005F1497" w:rsidRDefault="005F1497" w:rsidP="005F1497">
            <w:r>
              <w:sym w:font="Symbol" w:char="F044"/>
            </w:r>
            <w:r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1497" w:rsidRPr="00D723B6" w:rsidRDefault="005F1497" w:rsidP="005F1497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F1497" w:rsidRPr="002E5693" w:rsidRDefault="005F1497" w:rsidP="005F149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F1497" w:rsidRPr="002E5693" w:rsidRDefault="005F1497" w:rsidP="005F149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2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1497" w:rsidRPr="00D723B6" w:rsidRDefault="005F1497" w:rsidP="005F1497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F1497" w:rsidRPr="002E5693" w:rsidRDefault="005F1497" w:rsidP="005F149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F1497" w:rsidRPr="002E5693" w:rsidRDefault="005F1497" w:rsidP="005F149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248</w:t>
            </w:r>
          </w:p>
        </w:tc>
      </w:tr>
      <w:tr w:rsidR="005F1497" w:rsidTr="007F0864"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5F1497" w:rsidRDefault="005F1497" w:rsidP="005F1497"/>
        </w:tc>
        <w:tc>
          <w:tcPr>
            <w:tcW w:w="0" w:type="auto"/>
            <w:tcBorders>
              <w:left w:val="nil"/>
              <w:right w:val="nil"/>
            </w:tcBorders>
          </w:tcPr>
          <w:p w:rsidR="005F1497" w:rsidRDefault="005F1497" w:rsidP="005F1497"/>
        </w:tc>
        <w:tc>
          <w:tcPr>
            <w:tcW w:w="0" w:type="auto"/>
            <w:tcBorders>
              <w:left w:val="nil"/>
              <w:right w:val="nil"/>
            </w:tcBorders>
          </w:tcPr>
          <w:p w:rsidR="005F1497" w:rsidRDefault="005F1497" w:rsidP="005F1497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F1497" w:rsidRDefault="005F1497" w:rsidP="005F1497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F1497" w:rsidRDefault="005F1497" w:rsidP="005F1497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F1497" w:rsidRDefault="005F1497" w:rsidP="005F1497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F1497" w:rsidRDefault="005F1497" w:rsidP="005F1497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5F1497" w:rsidRDefault="005F1497" w:rsidP="005F1497">
            <w:pPr>
              <w:jc w:val="center"/>
            </w:pPr>
          </w:p>
        </w:tc>
      </w:tr>
      <w:tr w:rsidR="002703FD" w:rsidTr="002821B4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2703FD" w:rsidRDefault="002703FD" w:rsidP="002703FD">
            <w:pPr>
              <w:ind w:left="113" w:right="113"/>
              <w:jc w:val="center"/>
            </w:pPr>
            <w:proofErr w:type="spellStart"/>
            <w:r>
              <w:t>Whole</w:t>
            </w:r>
            <w:proofErr w:type="spellEnd"/>
            <w:r>
              <w:t xml:space="preserve"> </w:t>
            </w:r>
            <w:proofErr w:type="spellStart"/>
            <w:r>
              <w:t>brain</w:t>
            </w:r>
            <w:proofErr w:type="spellEnd"/>
          </w:p>
        </w:tc>
        <w:tc>
          <w:tcPr>
            <w:tcW w:w="0" w:type="auto"/>
          </w:tcPr>
          <w:p w:rsidR="002703FD" w:rsidRDefault="002703FD" w:rsidP="002703FD">
            <w:r>
              <w:t>RS</w:t>
            </w:r>
          </w:p>
        </w:tc>
        <w:tc>
          <w:tcPr>
            <w:tcW w:w="0" w:type="auto"/>
          </w:tcPr>
          <w:p w:rsidR="002703FD" w:rsidRPr="00D723B6" w:rsidRDefault="002703FD" w:rsidP="002703FD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27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195</w:t>
            </w:r>
          </w:p>
        </w:tc>
        <w:tc>
          <w:tcPr>
            <w:tcW w:w="0" w:type="auto"/>
          </w:tcPr>
          <w:p w:rsidR="002703FD" w:rsidRPr="00D723B6" w:rsidRDefault="002703FD" w:rsidP="002703FD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55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711</w:t>
            </w:r>
          </w:p>
        </w:tc>
      </w:tr>
      <w:tr w:rsidR="002703FD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2703FD" w:rsidRDefault="002703FD" w:rsidP="002703FD"/>
        </w:tc>
        <w:tc>
          <w:tcPr>
            <w:tcW w:w="0" w:type="auto"/>
          </w:tcPr>
          <w:p w:rsidR="002703FD" w:rsidRDefault="002703FD" w:rsidP="002703FD">
            <w:r>
              <w:t>SS</w:t>
            </w:r>
          </w:p>
        </w:tc>
        <w:tc>
          <w:tcPr>
            <w:tcW w:w="0" w:type="auto"/>
          </w:tcPr>
          <w:p w:rsidR="002703FD" w:rsidRPr="00D723B6" w:rsidRDefault="002703FD" w:rsidP="002703FD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54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528</w:t>
            </w:r>
          </w:p>
        </w:tc>
        <w:tc>
          <w:tcPr>
            <w:tcW w:w="0" w:type="auto"/>
          </w:tcPr>
          <w:p w:rsidR="002703FD" w:rsidRPr="00D723B6" w:rsidRDefault="002703FD" w:rsidP="002703FD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50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650</w:t>
            </w:r>
          </w:p>
        </w:tc>
      </w:tr>
      <w:tr w:rsidR="002703FD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2703FD" w:rsidRDefault="002703FD" w:rsidP="002703FD"/>
        </w:tc>
        <w:tc>
          <w:tcPr>
            <w:tcW w:w="0" w:type="auto"/>
          </w:tcPr>
          <w:p w:rsidR="002703FD" w:rsidRDefault="002703FD" w:rsidP="002703FD">
            <w:r>
              <w:t>PS</w:t>
            </w:r>
          </w:p>
        </w:tc>
        <w:tc>
          <w:tcPr>
            <w:tcW w:w="0" w:type="auto"/>
          </w:tcPr>
          <w:p w:rsidR="002703FD" w:rsidRPr="00D723B6" w:rsidRDefault="002703FD" w:rsidP="002703FD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714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933D3">
              <w:rPr>
                <w:rFonts w:cs="Arial"/>
                <w:b/>
                <w:bCs/>
                <w:color w:val="000000"/>
              </w:rPr>
              <w:t>.</w:t>
            </w:r>
            <w:r w:rsidRPr="002E5693">
              <w:rPr>
                <w:rFonts w:cs="Arial"/>
                <w:b/>
                <w:bCs/>
                <w:color w:val="000000"/>
              </w:rPr>
              <w:t>000</w:t>
            </w:r>
          </w:p>
        </w:tc>
        <w:tc>
          <w:tcPr>
            <w:tcW w:w="0" w:type="auto"/>
          </w:tcPr>
          <w:p w:rsidR="002703FD" w:rsidRPr="00D723B6" w:rsidRDefault="002703FD" w:rsidP="002703FD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899</w:t>
            </w:r>
          </w:p>
        </w:tc>
        <w:tc>
          <w:tcPr>
            <w:tcW w:w="0" w:type="auto"/>
            <w:vAlign w:val="center"/>
          </w:tcPr>
          <w:p w:rsidR="002703FD" w:rsidRPr="002E5693" w:rsidRDefault="002703FD" w:rsidP="002703F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180</w:t>
            </w:r>
          </w:p>
        </w:tc>
      </w:tr>
      <w:tr w:rsidR="00B933D3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B933D3" w:rsidRDefault="00B933D3" w:rsidP="00B933D3"/>
        </w:tc>
        <w:tc>
          <w:tcPr>
            <w:tcW w:w="0" w:type="auto"/>
          </w:tcPr>
          <w:p w:rsidR="00B933D3" w:rsidRDefault="00B933D3" w:rsidP="00B933D3">
            <w:r>
              <w:sym w:font="Symbol" w:char="F044"/>
            </w:r>
            <w:r>
              <w:t>SS/RS</w:t>
            </w:r>
          </w:p>
        </w:tc>
        <w:tc>
          <w:tcPr>
            <w:tcW w:w="0" w:type="auto"/>
          </w:tcPr>
          <w:p w:rsidR="00B933D3" w:rsidRPr="00D723B6" w:rsidRDefault="00B933D3" w:rsidP="00B933D3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863</w:t>
            </w:r>
          </w:p>
        </w:tc>
        <w:tc>
          <w:tcPr>
            <w:tcW w:w="0" w:type="auto"/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933D3">
              <w:rPr>
                <w:rFonts w:cs="Arial"/>
                <w:b/>
                <w:bCs/>
                <w:color w:val="000000"/>
              </w:rPr>
              <w:t>.</w:t>
            </w:r>
            <w:r w:rsidRPr="002E5693">
              <w:rPr>
                <w:rFonts w:cs="Arial"/>
                <w:b/>
                <w:bCs/>
                <w:color w:val="000000"/>
              </w:rPr>
              <w:t>017</w:t>
            </w:r>
          </w:p>
        </w:tc>
        <w:tc>
          <w:tcPr>
            <w:tcW w:w="0" w:type="auto"/>
          </w:tcPr>
          <w:p w:rsidR="00B933D3" w:rsidRPr="00D723B6" w:rsidRDefault="00B933D3" w:rsidP="00B933D3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28</w:t>
            </w:r>
          </w:p>
        </w:tc>
        <w:tc>
          <w:tcPr>
            <w:tcW w:w="0" w:type="auto"/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395</w:t>
            </w:r>
          </w:p>
        </w:tc>
      </w:tr>
      <w:tr w:rsidR="00B933D3" w:rsidTr="002821B4">
        <w:tc>
          <w:tcPr>
            <w:tcW w:w="0" w:type="auto"/>
            <w:vMerge/>
            <w:tcBorders>
              <w:left w:val="single" w:sz="4" w:space="0" w:color="auto"/>
            </w:tcBorders>
          </w:tcPr>
          <w:p w:rsidR="00B933D3" w:rsidRDefault="00B933D3" w:rsidP="00B933D3"/>
        </w:tc>
        <w:tc>
          <w:tcPr>
            <w:tcW w:w="0" w:type="auto"/>
          </w:tcPr>
          <w:p w:rsidR="00B933D3" w:rsidRDefault="00B933D3" w:rsidP="00B933D3">
            <w:r>
              <w:sym w:font="Symbol" w:char="F044"/>
            </w:r>
            <w:r>
              <w:t>PS/RS</w:t>
            </w:r>
          </w:p>
        </w:tc>
        <w:tc>
          <w:tcPr>
            <w:tcW w:w="0" w:type="auto"/>
          </w:tcPr>
          <w:p w:rsidR="00B933D3" w:rsidRPr="00D723B6" w:rsidRDefault="00B933D3" w:rsidP="00B933D3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814</w:t>
            </w:r>
          </w:p>
        </w:tc>
        <w:tc>
          <w:tcPr>
            <w:tcW w:w="0" w:type="auto"/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933D3">
              <w:rPr>
                <w:rFonts w:cs="Arial"/>
                <w:b/>
                <w:bCs/>
                <w:color w:val="000000"/>
              </w:rPr>
              <w:t>.</w:t>
            </w:r>
            <w:r w:rsidRPr="002E5693">
              <w:rPr>
                <w:rFonts w:cs="Arial"/>
                <w:b/>
                <w:bCs/>
                <w:color w:val="000000"/>
              </w:rPr>
              <w:t>003</w:t>
            </w:r>
          </w:p>
        </w:tc>
        <w:tc>
          <w:tcPr>
            <w:tcW w:w="0" w:type="auto"/>
          </w:tcPr>
          <w:p w:rsidR="00B933D3" w:rsidRPr="00D723B6" w:rsidRDefault="00B933D3" w:rsidP="00B933D3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933</w:t>
            </w:r>
          </w:p>
        </w:tc>
        <w:tc>
          <w:tcPr>
            <w:tcW w:w="0" w:type="auto"/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437</w:t>
            </w:r>
          </w:p>
        </w:tc>
      </w:tr>
      <w:tr w:rsidR="00B933D3" w:rsidTr="002821B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933D3" w:rsidRDefault="00B933D3" w:rsidP="00B933D3"/>
        </w:tc>
        <w:tc>
          <w:tcPr>
            <w:tcW w:w="0" w:type="auto"/>
            <w:tcBorders>
              <w:bottom w:val="single" w:sz="4" w:space="0" w:color="auto"/>
            </w:tcBorders>
          </w:tcPr>
          <w:p w:rsidR="00B933D3" w:rsidRDefault="00B933D3" w:rsidP="00B933D3">
            <w:r>
              <w:sym w:font="Symbol" w:char="F044"/>
            </w:r>
            <w:r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33D3" w:rsidRPr="00D723B6" w:rsidRDefault="00B933D3" w:rsidP="00B933D3">
            <w:pPr>
              <w:jc w:val="center"/>
            </w:pPr>
            <w:r w:rsidRPr="00D723B6"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8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933D3">
              <w:rPr>
                <w:rFonts w:cs="Arial"/>
                <w:b/>
                <w:bCs/>
                <w:color w:val="000000"/>
              </w:rPr>
              <w:t>.</w:t>
            </w:r>
            <w:r w:rsidRPr="002E5693">
              <w:rPr>
                <w:rFonts w:cs="Arial"/>
                <w:b/>
                <w:bCs/>
                <w:color w:val="000000"/>
              </w:rPr>
              <w:t>0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33D3" w:rsidRPr="00D723B6" w:rsidRDefault="00B933D3" w:rsidP="00B933D3">
            <w:pPr>
              <w:jc w:val="center"/>
            </w:pPr>
            <w:r w:rsidRPr="00D723B6"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E5693">
              <w:rPr>
                <w:rFonts w:cs="Arial"/>
                <w:color w:val="000000"/>
              </w:rPr>
              <w:t>7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33D3" w:rsidRPr="002E5693" w:rsidRDefault="00B933D3" w:rsidP="00B933D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933D3">
              <w:rPr>
                <w:rFonts w:cs="Arial"/>
                <w:b/>
                <w:bCs/>
                <w:color w:val="000000"/>
              </w:rPr>
              <w:t>.</w:t>
            </w:r>
            <w:r w:rsidRPr="002E5693">
              <w:rPr>
                <w:rFonts w:cs="Arial"/>
                <w:b/>
                <w:bCs/>
                <w:color w:val="000000"/>
              </w:rPr>
              <w:t>004</w:t>
            </w:r>
          </w:p>
        </w:tc>
      </w:tr>
    </w:tbl>
    <w:p w:rsidR="002E5693" w:rsidRDefault="002E5693" w:rsidP="002E5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2DB2" w:rsidRDefault="009A2DB2" w:rsidP="002E5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2DB2" w:rsidRPr="002E5693" w:rsidRDefault="009A2DB2" w:rsidP="002E5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E5693" w:rsidRPr="00B7466C" w:rsidRDefault="00B7466C" w:rsidP="00B7466C">
      <w:pPr>
        <w:spacing w:before="240" w:after="120"/>
        <w:rPr>
          <w:lang w:val="en-US"/>
        </w:rPr>
      </w:pPr>
      <w:r>
        <w:rPr>
          <w:lang w:val="en-US"/>
        </w:rPr>
        <w:t xml:space="preserve">2.1.2. </w:t>
      </w:r>
      <w:r w:rsidR="00DF4893" w:rsidRPr="00B7466C">
        <w:rPr>
          <w:lang w:val="en-US"/>
        </w:rPr>
        <w:t>Homogeneity of variance</w:t>
      </w:r>
    </w:p>
    <w:tbl>
      <w:tblPr>
        <w:tblStyle w:val="Tabellenraster"/>
        <w:tblW w:w="4008" w:type="dxa"/>
        <w:tblLook w:val="04A0" w:firstRow="1" w:lastRow="0" w:firstColumn="1" w:lastColumn="0" w:noHBand="0" w:noVBand="1"/>
      </w:tblPr>
      <w:tblGrid>
        <w:gridCol w:w="492"/>
        <w:gridCol w:w="873"/>
        <w:gridCol w:w="512"/>
        <w:gridCol w:w="561"/>
        <w:gridCol w:w="839"/>
        <w:gridCol w:w="731"/>
      </w:tblGrid>
      <w:tr w:rsidR="00DF4893" w:rsidRPr="002A1D0D" w:rsidTr="001B3123">
        <w:tc>
          <w:tcPr>
            <w:tcW w:w="0" w:type="auto"/>
            <w:gridSpan w:val="2"/>
            <w:vMerge w:val="restart"/>
            <w:tcBorders>
              <w:left w:val="single" w:sz="4" w:space="0" w:color="auto"/>
            </w:tcBorders>
            <w:textDirection w:val="btLr"/>
          </w:tcPr>
          <w:p w:rsidR="00DF4893" w:rsidRPr="003357C8" w:rsidRDefault="00DF4893" w:rsidP="004A2174">
            <w:pPr>
              <w:rPr>
                <w:lang w:val="en-US"/>
              </w:rPr>
            </w:pPr>
          </w:p>
        </w:tc>
        <w:tc>
          <w:tcPr>
            <w:tcW w:w="0" w:type="auto"/>
            <w:gridSpan w:val="4"/>
          </w:tcPr>
          <w:p w:rsidR="00DF4893" w:rsidRPr="002A1D0D" w:rsidRDefault="00DF4893" w:rsidP="004A2174">
            <w:pPr>
              <w:jc w:val="center"/>
            </w:pPr>
            <w:proofErr w:type="spellStart"/>
            <w:r>
              <w:t>Levene’s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  <w:r w:rsidR="00212E3B">
              <w:t xml:space="preserve"> </w:t>
            </w:r>
            <w:proofErr w:type="spellStart"/>
            <w:r w:rsidR="00212E3B">
              <w:t>results</w:t>
            </w:r>
            <w:proofErr w:type="spellEnd"/>
          </w:p>
        </w:tc>
      </w:tr>
      <w:tr w:rsidR="00DF4893" w:rsidRPr="002A1D0D" w:rsidTr="001B3123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textDirection w:val="btLr"/>
          </w:tcPr>
          <w:p w:rsidR="00DF4893" w:rsidRPr="002A1D0D" w:rsidRDefault="00DF4893" w:rsidP="004A2174"/>
        </w:tc>
        <w:tc>
          <w:tcPr>
            <w:tcW w:w="0" w:type="auto"/>
            <w:tcBorders>
              <w:bottom w:val="single" w:sz="4" w:space="0" w:color="auto"/>
            </w:tcBorders>
          </w:tcPr>
          <w:p w:rsidR="00DF4893" w:rsidRPr="002A1D0D" w:rsidRDefault="00DF4893" w:rsidP="004A2174">
            <w:pPr>
              <w:jc w:val="center"/>
            </w:pPr>
            <w:r>
              <w:t>df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4893" w:rsidRPr="002A1D0D" w:rsidRDefault="00DF4893" w:rsidP="004A2174">
            <w:pPr>
              <w:jc w:val="center"/>
            </w:pPr>
            <w:r>
              <w:t>df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4893" w:rsidRPr="002A1D0D" w:rsidRDefault="00DF4893" w:rsidP="004A2174">
            <w:pPr>
              <w:tabs>
                <w:tab w:val="center" w:pos="195"/>
              </w:tabs>
              <w:jc w:val="center"/>
            </w:pPr>
            <w: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4893" w:rsidRPr="00C01880" w:rsidRDefault="00DF4893" w:rsidP="004A2174">
            <w:pPr>
              <w:jc w:val="center"/>
              <w:rPr>
                <w:i/>
                <w:iCs/>
              </w:rPr>
            </w:pPr>
            <w:r w:rsidRPr="00C01880">
              <w:rPr>
                <w:i/>
                <w:iCs/>
              </w:rPr>
              <w:t>p</w:t>
            </w:r>
          </w:p>
        </w:tc>
      </w:tr>
      <w:tr w:rsidR="00081568" w:rsidRPr="002A1D0D" w:rsidTr="001B3123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081568" w:rsidRPr="002A1D0D" w:rsidRDefault="00081568" w:rsidP="00081568">
            <w:pPr>
              <w:ind w:left="113" w:right="113"/>
              <w:jc w:val="center"/>
            </w:pPr>
            <w:r>
              <w:t>Amygdala</w:t>
            </w:r>
          </w:p>
        </w:tc>
        <w:tc>
          <w:tcPr>
            <w:tcW w:w="0" w:type="auto"/>
          </w:tcPr>
          <w:p w:rsidR="00081568" w:rsidRPr="002A1D0D" w:rsidRDefault="00081568" w:rsidP="00081568">
            <w:r w:rsidRPr="002A1D0D">
              <w:t>RS</w:t>
            </w:r>
          </w:p>
        </w:tc>
        <w:tc>
          <w:tcPr>
            <w:tcW w:w="0" w:type="auto"/>
          </w:tcPr>
          <w:p w:rsidR="00081568" w:rsidRPr="002A1D0D" w:rsidRDefault="00081568" w:rsidP="00081568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081568" w:rsidRPr="009E0AF7" w:rsidRDefault="00081568" w:rsidP="0008156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081568" w:rsidRPr="00081568" w:rsidRDefault="00081568" w:rsidP="0008156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1.384</w:t>
            </w:r>
          </w:p>
        </w:tc>
        <w:tc>
          <w:tcPr>
            <w:tcW w:w="0" w:type="auto"/>
            <w:vAlign w:val="center"/>
          </w:tcPr>
          <w:p w:rsidR="00081568" w:rsidRPr="00081568" w:rsidRDefault="00081568" w:rsidP="0008156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.269</w:t>
            </w:r>
          </w:p>
        </w:tc>
      </w:tr>
      <w:tr w:rsidR="00081568" w:rsidRPr="002A1D0D" w:rsidTr="001B3123">
        <w:tc>
          <w:tcPr>
            <w:tcW w:w="0" w:type="auto"/>
            <w:vMerge/>
            <w:tcBorders>
              <w:left w:val="single" w:sz="4" w:space="0" w:color="auto"/>
            </w:tcBorders>
          </w:tcPr>
          <w:p w:rsidR="00081568" w:rsidRPr="002A1D0D" w:rsidRDefault="00081568" w:rsidP="00081568"/>
        </w:tc>
        <w:tc>
          <w:tcPr>
            <w:tcW w:w="0" w:type="auto"/>
          </w:tcPr>
          <w:p w:rsidR="00081568" w:rsidRPr="002A1D0D" w:rsidRDefault="00081568" w:rsidP="00081568">
            <w:r w:rsidRPr="002A1D0D">
              <w:t>SS</w:t>
            </w:r>
          </w:p>
        </w:tc>
        <w:tc>
          <w:tcPr>
            <w:tcW w:w="0" w:type="auto"/>
          </w:tcPr>
          <w:p w:rsidR="00081568" w:rsidRPr="002A1D0D" w:rsidRDefault="00081568" w:rsidP="00081568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081568" w:rsidRPr="009E0AF7" w:rsidRDefault="00081568" w:rsidP="0008156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081568" w:rsidRPr="00081568" w:rsidRDefault="00081568" w:rsidP="0008156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1.152</w:t>
            </w:r>
          </w:p>
        </w:tc>
        <w:tc>
          <w:tcPr>
            <w:tcW w:w="0" w:type="auto"/>
            <w:vAlign w:val="center"/>
          </w:tcPr>
          <w:p w:rsidR="00081568" w:rsidRPr="00081568" w:rsidRDefault="00081568" w:rsidP="0008156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.363</w:t>
            </w:r>
          </w:p>
        </w:tc>
      </w:tr>
      <w:tr w:rsidR="00081568" w:rsidRPr="002A1D0D" w:rsidTr="001B3123">
        <w:tc>
          <w:tcPr>
            <w:tcW w:w="0" w:type="auto"/>
            <w:vMerge/>
            <w:tcBorders>
              <w:left w:val="single" w:sz="4" w:space="0" w:color="auto"/>
            </w:tcBorders>
          </w:tcPr>
          <w:p w:rsidR="00081568" w:rsidRPr="002A1D0D" w:rsidRDefault="00081568" w:rsidP="00081568"/>
        </w:tc>
        <w:tc>
          <w:tcPr>
            <w:tcW w:w="0" w:type="auto"/>
          </w:tcPr>
          <w:p w:rsidR="00081568" w:rsidRPr="002A1D0D" w:rsidRDefault="00081568" w:rsidP="00081568">
            <w:r w:rsidRPr="002A1D0D">
              <w:t>PS</w:t>
            </w:r>
          </w:p>
        </w:tc>
        <w:tc>
          <w:tcPr>
            <w:tcW w:w="0" w:type="auto"/>
          </w:tcPr>
          <w:p w:rsidR="00081568" w:rsidRPr="002A1D0D" w:rsidRDefault="00081568" w:rsidP="00081568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081568" w:rsidRPr="009E0AF7" w:rsidRDefault="00081568" w:rsidP="0008156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081568" w:rsidRPr="00081568" w:rsidRDefault="00081568" w:rsidP="0008156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1.178</w:t>
            </w:r>
          </w:p>
        </w:tc>
        <w:tc>
          <w:tcPr>
            <w:tcW w:w="0" w:type="auto"/>
            <w:vAlign w:val="center"/>
          </w:tcPr>
          <w:p w:rsidR="00081568" w:rsidRPr="00081568" w:rsidRDefault="00081568" w:rsidP="0008156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.351</w:t>
            </w:r>
          </w:p>
        </w:tc>
      </w:tr>
      <w:tr w:rsidR="00660F1C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660F1C" w:rsidRPr="002A1D0D" w:rsidRDefault="00660F1C" w:rsidP="00660F1C"/>
        </w:tc>
        <w:tc>
          <w:tcPr>
            <w:tcW w:w="0" w:type="auto"/>
          </w:tcPr>
          <w:p w:rsidR="00660F1C" w:rsidRPr="002A1D0D" w:rsidRDefault="00660F1C" w:rsidP="00660F1C">
            <w:r w:rsidRPr="002A1D0D">
              <w:sym w:font="Symbol" w:char="F044"/>
            </w:r>
            <w:r w:rsidRPr="002A1D0D">
              <w:t>SS/RS</w:t>
            </w:r>
          </w:p>
        </w:tc>
        <w:tc>
          <w:tcPr>
            <w:tcW w:w="0" w:type="auto"/>
          </w:tcPr>
          <w:p w:rsidR="00660F1C" w:rsidRPr="002A1D0D" w:rsidRDefault="00660F1C" w:rsidP="00660F1C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660F1C" w:rsidRPr="009E0AF7" w:rsidRDefault="00660F1C" w:rsidP="00660F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B3123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368</w:t>
            </w:r>
          </w:p>
        </w:tc>
        <w:tc>
          <w:tcPr>
            <w:tcW w:w="0" w:type="auto"/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274</w:t>
            </w:r>
          </w:p>
        </w:tc>
      </w:tr>
      <w:tr w:rsidR="00660F1C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660F1C" w:rsidRPr="002A1D0D" w:rsidRDefault="00660F1C" w:rsidP="00660F1C"/>
        </w:tc>
        <w:tc>
          <w:tcPr>
            <w:tcW w:w="0" w:type="auto"/>
          </w:tcPr>
          <w:p w:rsidR="00660F1C" w:rsidRPr="002A1D0D" w:rsidRDefault="00660F1C" w:rsidP="00660F1C">
            <w:r w:rsidRPr="002A1D0D">
              <w:sym w:font="Symbol" w:char="F044"/>
            </w:r>
            <w:r w:rsidRPr="002A1D0D">
              <w:t>PS/RS</w:t>
            </w:r>
          </w:p>
        </w:tc>
        <w:tc>
          <w:tcPr>
            <w:tcW w:w="0" w:type="auto"/>
          </w:tcPr>
          <w:p w:rsidR="00660F1C" w:rsidRPr="002A1D0D" w:rsidRDefault="00660F1C" w:rsidP="00660F1C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660F1C" w:rsidRPr="009E0AF7" w:rsidRDefault="00660F1C" w:rsidP="00660F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B3123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465</w:t>
            </w:r>
          </w:p>
        </w:tc>
        <w:tc>
          <w:tcPr>
            <w:tcW w:w="0" w:type="auto"/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241</w:t>
            </w:r>
          </w:p>
        </w:tc>
      </w:tr>
      <w:tr w:rsidR="00660F1C" w:rsidRPr="002A1D0D" w:rsidTr="004A217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660F1C" w:rsidRPr="002A1D0D" w:rsidRDefault="00660F1C" w:rsidP="00660F1C"/>
        </w:tc>
        <w:tc>
          <w:tcPr>
            <w:tcW w:w="0" w:type="auto"/>
            <w:tcBorders>
              <w:bottom w:val="single" w:sz="4" w:space="0" w:color="auto"/>
            </w:tcBorders>
          </w:tcPr>
          <w:p w:rsidR="00660F1C" w:rsidRPr="002A1D0D" w:rsidRDefault="00660F1C" w:rsidP="00660F1C">
            <w:r w:rsidRPr="002A1D0D">
              <w:sym w:font="Symbol" w:char="F044"/>
            </w:r>
            <w:r w:rsidRPr="002A1D0D"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60F1C" w:rsidRPr="002A1D0D" w:rsidRDefault="00660F1C" w:rsidP="00660F1C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60F1C" w:rsidRPr="009E0AF7" w:rsidRDefault="00660F1C" w:rsidP="00660F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B3123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097</w:t>
            </w:r>
          </w:p>
        </w:tc>
      </w:tr>
      <w:tr w:rsidR="00660F1C" w:rsidRPr="002A1D0D" w:rsidTr="00360BFE"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660F1C" w:rsidRPr="002A1D0D" w:rsidRDefault="00660F1C" w:rsidP="00660F1C"/>
        </w:tc>
        <w:tc>
          <w:tcPr>
            <w:tcW w:w="0" w:type="auto"/>
            <w:tcBorders>
              <w:left w:val="nil"/>
              <w:right w:val="nil"/>
            </w:tcBorders>
          </w:tcPr>
          <w:p w:rsidR="00660F1C" w:rsidRPr="002A1D0D" w:rsidRDefault="00660F1C" w:rsidP="00660F1C"/>
        </w:tc>
        <w:tc>
          <w:tcPr>
            <w:tcW w:w="0" w:type="auto"/>
            <w:tcBorders>
              <w:left w:val="nil"/>
              <w:right w:val="nil"/>
            </w:tcBorders>
          </w:tcPr>
          <w:p w:rsidR="00660F1C" w:rsidRPr="002A1D0D" w:rsidRDefault="00660F1C" w:rsidP="00660F1C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60F1C" w:rsidRPr="002A1D0D" w:rsidRDefault="00660F1C" w:rsidP="00660F1C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60F1C" w:rsidRPr="002A1D0D" w:rsidRDefault="00660F1C" w:rsidP="00660F1C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660F1C" w:rsidRPr="002A1D0D" w:rsidRDefault="00660F1C" w:rsidP="00660F1C">
            <w:pPr>
              <w:jc w:val="center"/>
            </w:pPr>
          </w:p>
        </w:tc>
      </w:tr>
      <w:tr w:rsidR="00660F1C" w:rsidRPr="002A1D0D" w:rsidTr="001B3123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660F1C" w:rsidRPr="002A1D0D" w:rsidRDefault="00660F1C" w:rsidP="00660F1C">
            <w:pPr>
              <w:ind w:left="113" w:right="113"/>
              <w:jc w:val="center"/>
            </w:pPr>
            <w:proofErr w:type="spellStart"/>
            <w:r>
              <w:lastRenderedPageBreak/>
              <w:t>Whole</w:t>
            </w:r>
            <w:proofErr w:type="spellEnd"/>
            <w:r>
              <w:t xml:space="preserve"> </w:t>
            </w:r>
            <w:proofErr w:type="spellStart"/>
            <w:r>
              <w:t>brain</w:t>
            </w:r>
            <w:proofErr w:type="spellEnd"/>
          </w:p>
        </w:tc>
        <w:tc>
          <w:tcPr>
            <w:tcW w:w="0" w:type="auto"/>
          </w:tcPr>
          <w:p w:rsidR="00660F1C" w:rsidRPr="002A1D0D" w:rsidRDefault="00660F1C" w:rsidP="00660F1C">
            <w:r w:rsidRPr="002A1D0D">
              <w:t>RS</w:t>
            </w:r>
          </w:p>
        </w:tc>
        <w:tc>
          <w:tcPr>
            <w:tcW w:w="0" w:type="auto"/>
          </w:tcPr>
          <w:p w:rsidR="00660F1C" w:rsidRPr="002A1D0D" w:rsidRDefault="00660F1C" w:rsidP="00660F1C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660F1C" w:rsidRPr="009E0AF7" w:rsidRDefault="00660F1C" w:rsidP="00660F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660F1C" w:rsidRPr="00081568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0.822</w:t>
            </w:r>
          </w:p>
        </w:tc>
        <w:tc>
          <w:tcPr>
            <w:tcW w:w="0" w:type="auto"/>
            <w:vAlign w:val="center"/>
          </w:tcPr>
          <w:p w:rsidR="00660F1C" w:rsidRPr="00081568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.547</w:t>
            </w:r>
          </w:p>
        </w:tc>
      </w:tr>
      <w:tr w:rsidR="00660F1C" w:rsidRPr="002A1D0D" w:rsidTr="001B3123">
        <w:tc>
          <w:tcPr>
            <w:tcW w:w="0" w:type="auto"/>
            <w:vMerge/>
            <w:tcBorders>
              <w:left w:val="single" w:sz="4" w:space="0" w:color="auto"/>
            </w:tcBorders>
          </w:tcPr>
          <w:p w:rsidR="00660F1C" w:rsidRPr="002A1D0D" w:rsidRDefault="00660F1C" w:rsidP="00660F1C"/>
        </w:tc>
        <w:tc>
          <w:tcPr>
            <w:tcW w:w="0" w:type="auto"/>
          </w:tcPr>
          <w:p w:rsidR="00660F1C" w:rsidRPr="002A1D0D" w:rsidRDefault="00660F1C" w:rsidP="00660F1C">
            <w:r w:rsidRPr="002A1D0D">
              <w:t>SS</w:t>
            </w:r>
          </w:p>
        </w:tc>
        <w:tc>
          <w:tcPr>
            <w:tcW w:w="0" w:type="auto"/>
          </w:tcPr>
          <w:p w:rsidR="00660F1C" w:rsidRPr="002A1D0D" w:rsidRDefault="00660F1C" w:rsidP="00660F1C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660F1C" w:rsidRPr="009E0AF7" w:rsidRDefault="00660F1C" w:rsidP="00660F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660F1C" w:rsidRPr="00081568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3.158</w:t>
            </w:r>
          </w:p>
        </w:tc>
        <w:tc>
          <w:tcPr>
            <w:tcW w:w="0" w:type="auto"/>
            <w:vAlign w:val="center"/>
          </w:tcPr>
          <w:p w:rsidR="00660F1C" w:rsidRPr="00081568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081568">
              <w:rPr>
                <w:rFonts w:cs="Arial"/>
                <w:b/>
                <w:bCs/>
                <w:color w:val="000000"/>
              </w:rPr>
              <w:t>.027</w:t>
            </w:r>
          </w:p>
        </w:tc>
      </w:tr>
      <w:tr w:rsidR="00660F1C" w:rsidRPr="002A1D0D" w:rsidTr="001B3123">
        <w:tc>
          <w:tcPr>
            <w:tcW w:w="0" w:type="auto"/>
            <w:vMerge/>
            <w:tcBorders>
              <w:left w:val="single" w:sz="4" w:space="0" w:color="auto"/>
            </w:tcBorders>
          </w:tcPr>
          <w:p w:rsidR="00660F1C" w:rsidRPr="002A1D0D" w:rsidRDefault="00660F1C" w:rsidP="00660F1C"/>
        </w:tc>
        <w:tc>
          <w:tcPr>
            <w:tcW w:w="0" w:type="auto"/>
          </w:tcPr>
          <w:p w:rsidR="00660F1C" w:rsidRPr="002A1D0D" w:rsidRDefault="00660F1C" w:rsidP="00660F1C">
            <w:r w:rsidRPr="002A1D0D">
              <w:t>PS</w:t>
            </w:r>
          </w:p>
        </w:tc>
        <w:tc>
          <w:tcPr>
            <w:tcW w:w="0" w:type="auto"/>
          </w:tcPr>
          <w:p w:rsidR="00660F1C" w:rsidRPr="002A1D0D" w:rsidRDefault="00660F1C" w:rsidP="00660F1C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660F1C" w:rsidRPr="009E0AF7" w:rsidRDefault="00660F1C" w:rsidP="00660F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660F1C" w:rsidRPr="00081568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1.204</w:t>
            </w:r>
          </w:p>
        </w:tc>
        <w:tc>
          <w:tcPr>
            <w:tcW w:w="0" w:type="auto"/>
            <w:vAlign w:val="center"/>
          </w:tcPr>
          <w:p w:rsidR="00660F1C" w:rsidRPr="00081568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081568">
              <w:rPr>
                <w:rFonts w:cs="Arial"/>
                <w:color w:val="000000"/>
              </w:rPr>
              <w:t>.340</w:t>
            </w:r>
          </w:p>
        </w:tc>
      </w:tr>
      <w:tr w:rsidR="00660F1C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660F1C" w:rsidRPr="002A1D0D" w:rsidRDefault="00660F1C" w:rsidP="00660F1C"/>
        </w:tc>
        <w:tc>
          <w:tcPr>
            <w:tcW w:w="0" w:type="auto"/>
          </w:tcPr>
          <w:p w:rsidR="00660F1C" w:rsidRPr="002A1D0D" w:rsidRDefault="00660F1C" w:rsidP="00660F1C">
            <w:r w:rsidRPr="002A1D0D">
              <w:sym w:font="Symbol" w:char="F044"/>
            </w:r>
            <w:r w:rsidRPr="002A1D0D">
              <w:t>SS/RS</w:t>
            </w:r>
          </w:p>
        </w:tc>
        <w:tc>
          <w:tcPr>
            <w:tcW w:w="0" w:type="auto"/>
          </w:tcPr>
          <w:p w:rsidR="00660F1C" w:rsidRPr="002A1D0D" w:rsidRDefault="00660F1C" w:rsidP="00660F1C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660F1C" w:rsidRPr="009E0AF7" w:rsidRDefault="00660F1C" w:rsidP="00660F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B3123">
              <w:rPr>
                <w:rFonts w:cs="Arial"/>
                <w:color w:val="000000"/>
              </w:rPr>
              <w:t>817</w:t>
            </w:r>
          </w:p>
        </w:tc>
        <w:tc>
          <w:tcPr>
            <w:tcW w:w="0" w:type="auto"/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551</w:t>
            </w:r>
          </w:p>
        </w:tc>
      </w:tr>
      <w:tr w:rsidR="00660F1C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660F1C" w:rsidRPr="002A1D0D" w:rsidRDefault="00660F1C" w:rsidP="00660F1C"/>
        </w:tc>
        <w:tc>
          <w:tcPr>
            <w:tcW w:w="0" w:type="auto"/>
          </w:tcPr>
          <w:p w:rsidR="00660F1C" w:rsidRPr="002A1D0D" w:rsidRDefault="00660F1C" w:rsidP="00660F1C">
            <w:r w:rsidRPr="002A1D0D">
              <w:sym w:font="Symbol" w:char="F044"/>
            </w:r>
            <w:r w:rsidRPr="002A1D0D">
              <w:t>PS/RS</w:t>
            </w:r>
          </w:p>
        </w:tc>
        <w:tc>
          <w:tcPr>
            <w:tcW w:w="0" w:type="auto"/>
          </w:tcPr>
          <w:p w:rsidR="00660F1C" w:rsidRPr="002A1D0D" w:rsidRDefault="00660F1C" w:rsidP="00660F1C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660F1C" w:rsidRPr="009E0AF7" w:rsidRDefault="00660F1C" w:rsidP="00660F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B3123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498</w:t>
            </w:r>
          </w:p>
        </w:tc>
        <w:tc>
          <w:tcPr>
            <w:tcW w:w="0" w:type="auto"/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231</w:t>
            </w:r>
          </w:p>
        </w:tc>
      </w:tr>
      <w:tr w:rsidR="00660F1C" w:rsidRPr="002A1D0D" w:rsidTr="004A217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660F1C" w:rsidRPr="002A1D0D" w:rsidRDefault="00660F1C" w:rsidP="00660F1C"/>
        </w:tc>
        <w:tc>
          <w:tcPr>
            <w:tcW w:w="0" w:type="auto"/>
            <w:tcBorders>
              <w:bottom w:val="single" w:sz="4" w:space="0" w:color="auto"/>
            </w:tcBorders>
          </w:tcPr>
          <w:p w:rsidR="00660F1C" w:rsidRPr="002A1D0D" w:rsidRDefault="00660F1C" w:rsidP="00660F1C">
            <w:r w:rsidRPr="002A1D0D">
              <w:sym w:font="Symbol" w:char="F044"/>
            </w:r>
            <w:r w:rsidRPr="002A1D0D"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60F1C" w:rsidRPr="002A1D0D" w:rsidRDefault="00660F1C" w:rsidP="00660F1C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60F1C" w:rsidRPr="009E0AF7" w:rsidRDefault="00660F1C" w:rsidP="00660F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B3123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B3123">
              <w:rPr>
                <w:rFonts w:cs="Arial"/>
                <w:color w:val="000000"/>
              </w:rPr>
              <w:t>9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60F1C" w:rsidRPr="001B3123" w:rsidRDefault="00660F1C" w:rsidP="00660F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E965F2">
              <w:rPr>
                <w:rFonts w:cs="Arial"/>
                <w:b/>
                <w:bCs/>
                <w:color w:val="000000"/>
              </w:rPr>
              <w:t>.</w:t>
            </w:r>
            <w:r w:rsidRPr="001B3123">
              <w:rPr>
                <w:rFonts w:cs="Arial"/>
                <w:b/>
                <w:bCs/>
                <w:color w:val="000000"/>
              </w:rPr>
              <w:t>001</w:t>
            </w:r>
          </w:p>
        </w:tc>
      </w:tr>
    </w:tbl>
    <w:p w:rsidR="00F07C03" w:rsidRPr="00176FB5" w:rsidRDefault="00885DA4" w:rsidP="00885DA4">
      <w:pPr>
        <w:pStyle w:val="Listenabsatz"/>
        <w:spacing w:before="240" w:after="120"/>
        <w:ind w:left="0"/>
        <w:rPr>
          <w:rFonts w:ascii="Arial" w:hAnsi="Arial" w:cs="Arial"/>
          <w:lang w:val="en-US"/>
        </w:rPr>
      </w:pPr>
      <w:r w:rsidRPr="00176FB5">
        <w:rPr>
          <w:rFonts w:ascii="Arial" w:hAnsi="Arial" w:cs="Arial"/>
        </w:rPr>
        <w:t xml:space="preserve">2.2. </w:t>
      </w:r>
      <w:proofErr w:type="spellStart"/>
      <w:r w:rsidR="00F07C03" w:rsidRPr="00176FB5">
        <w:rPr>
          <w:rFonts w:ascii="Arial" w:hAnsi="Arial" w:cs="Arial"/>
        </w:rPr>
        <w:t>Mauchly’s</w:t>
      </w:r>
      <w:proofErr w:type="spellEnd"/>
      <w:r w:rsidR="00F07C03" w:rsidRPr="00176FB5">
        <w:rPr>
          <w:rFonts w:ascii="Arial" w:hAnsi="Arial" w:cs="Arial"/>
        </w:rPr>
        <w:t xml:space="preserve"> </w:t>
      </w:r>
      <w:proofErr w:type="spellStart"/>
      <w:r w:rsidR="00F07C03" w:rsidRPr="00176FB5">
        <w:rPr>
          <w:rFonts w:ascii="Arial" w:hAnsi="Arial" w:cs="Arial"/>
        </w:rPr>
        <w:t>test</w:t>
      </w:r>
      <w:proofErr w:type="spellEnd"/>
      <w:r w:rsidR="00F07C03" w:rsidRPr="00176FB5">
        <w:rPr>
          <w:rFonts w:ascii="Arial" w:hAnsi="Arial" w:cs="Arial"/>
        </w:rPr>
        <w:t xml:space="preserve"> </w:t>
      </w:r>
      <w:proofErr w:type="spellStart"/>
      <w:r w:rsidR="00F07C03" w:rsidRPr="00176FB5">
        <w:rPr>
          <w:rFonts w:ascii="Arial" w:hAnsi="Arial" w:cs="Arial"/>
        </w:rPr>
        <w:t>of</w:t>
      </w:r>
      <w:proofErr w:type="spellEnd"/>
      <w:r w:rsidR="00F07C03" w:rsidRPr="00176FB5">
        <w:rPr>
          <w:rFonts w:ascii="Arial" w:hAnsi="Arial" w:cs="Arial"/>
        </w:rPr>
        <w:t xml:space="preserve"> </w:t>
      </w:r>
      <w:proofErr w:type="spellStart"/>
      <w:r w:rsidR="00F07C03" w:rsidRPr="00176FB5">
        <w:rPr>
          <w:rFonts w:ascii="Arial" w:hAnsi="Arial" w:cs="Arial"/>
        </w:rPr>
        <w:t>sphericity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0"/>
        <w:gridCol w:w="2183"/>
        <w:gridCol w:w="1371"/>
        <w:gridCol w:w="1943"/>
        <w:gridCol w:w="399"/>
        <w:gridCol w:w="607"/>
      </w:tblGrid>
      <w:tr w:rsidR="00AB1FA2" w:rsidTr="004A2174">
        <w:tc>
          <w:tcPr>
            <w:tcW w:w="0" w:type="auto"/>
          </w:tcPr>
          <w:p w:rsidR="00AB1FA2" w:rsidRDefault="00AB1FA2" w:rsidP="004A2174">
            <w:r>
              <w:t>ROI</w:t>
            </w:r>
          </w:p>
        </w:tc>
        <w:tc>
          <w:tcPr>
            <w:tcW w:w="0" w:type="auto"/>
          </w:tcPr>
          <w:p w:rsidR="00AB1FA2" w:rsidRDefault="00AB1FA2" w:rsidP="004A2174">
            <w:proofErr w:type="spellStart"/>
            <w:r>
              <w:t>Within</w:t>
            </w:r>
            <w:proofErr w:type="spellEnd"/>
            <w:r>
              <w:t xml:space="preserve"> </w:t>
            </w:r>
            <w:proofErr w:type="spellStart"/>
            <w:r>
              <w:t>Subjects</w:t>
            </w:r>
            <w:proofErr w:type="spellEnd"/>
            <w:r>
              <w:t xml:space="preserve"> </w:t>
            </w:r>
            <w:proofErr w:type="spellStart"/>
            <w:r>
              <w:t>Effect</w:t>
            </w:r>
            <w:proofErr w:type="spellEnd"/>
          </w:p>
        </w:tc>
        <w:tc>
          <w:tcPr>
            <w:tcW w:w="0" w:type="auto"/>
          </w:tcPr>
          <w:p w:rsidR="00AB1FA2" w:rsidRDefault="00AB1FA2" w:rsidP="004A2174">
            <w:pPr>
              <w:jc w:val="right"/>
            </w:pPr>
            <w:proofErr w:type="spellStart"/>
            <w:r>
              <w:t>Mauchly’s</w:t>
            </w:r>
            <w:proofErr w:type="spellEnd"/>
            <w:r>
              <w:t xml:space="preserve"> W</w:t>
            </w:r>
          </w:p>
        </w:tc>
        <w:tc>
          <w:tcPr>
            <w:tcW w:w="0" w:type="auto"/>
          </w:tcPr>
          <w:p w:rsidR="00AB1FA2" w:rsidRDefault="00AB1FA2" w:rsidP="004A2174">
            <w:proofErr w:type="spellStart"/>
            <w:r>
              <w:t>Approx</w:t>
            </w:r>
            <w:proofErr w:type="spellEnd"/>
            <w:r>
              <w:t>. Chi-Square</w:t>
            </w:r>
          </w:p>
        </w:tc>
        <w:tc>
          <w:tcPr>
            <w:tcW w:w="0" w:type="auto"/>
          </w:tcPr>
          <w:p w:rsidR="00AB1FA2" w:rsidRDefault="00AB1FA2" w:rsidP="004A2174"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AB1FA2" w:rsidRPr="00B16679" w:rsidRDefault="00AB1FA2" w:rsidP="004A2174">
            <w:pPr>
              <w:jc w:val="center"/>
              <w:rPr>
                <w:i/>
                <w:iCs/>
              </w:rPr>
            </w:pPr>
            <w:r w:rsidRPr="00B16679">
              <w:rPr>
                <w:i/>
                <w:iCs/>
              </w:rPr>
              <w:t>p</w:t>
            </w:r>
          </w:p>
        </w:tc>
      </w:tr>
      <w:tr w:rsidR="00AB1FA2" w:rsidTr="004A2174">
        <w:tc>
          <w:tcPr>
            <w:tcW w:w="0" w:type="auto"/>
          </w:tcPr>
          <w:p w:rsidR="00AB1FA2" w:rsidRDefault="00AB1FA2" w:rsidP="004A2174">
            <w:r>
              <w:t>Amygdala</w:t>
            </w:r>
          </w:p>
        </w:tc>
        <w:tc>
          <w:tcPr>
            <w:tcW w:w="0" w:type="auto"/>
          </w:tcPr>
          <w:p w:rsidR="00AB1FA2" w:rsidRDefault="00AB1FA2" w:rsidP="004A2174">
            <w:r>
              <w:t>Phase</w:t>
            </w:r>
          </w:p>
        </w:tc>
        <w:tc>
          <w:tcPr>
            <w:tcW w:w="0" w:type="auto"/>
          </w:tcPr>
          <w:p w:rsidR="00AB1FA2" w:rsidRDefault="00AB1FA2" w:rsidP="004A2174">
            <w:pPr>
              <w:jc w:val="right"/>
            </w:pPr>
            <w:r>
              <w:t>.</w:t>
            </w:r>
            <w:r w:rsidRPr="008E6252">
              <w:t>9</w:t>
            </w:r>
            <w:r w:rsidR="000A404B">
              <w:t>80</w:t>
            </w:r>
          </w:p>
        </w:tc>
        <w:tc>
          <w:tcPr>
            <w:tcW w:w="0" w:type="auto"/>
            <w:vAlign w:val="center"/>
          </w:tcPr>
          <w:p w:rsidR="00AB1FA2" w:rsidRPr="008E6252" w:rsidRDefault="00AB1FA2" w:rsidP="004A2174">
            <w:pPr>
              <w:jc w:val="right"/>
            </w:pPr>
            <w:r>
              <w:t>.</w:t>
            </w:r>
            <w:r w:rsidR="000A404B">
              <w:t>429</w:t>
            </w:r>
          </w:p>
        </w:tc>
        <w:tc>
          <w:tcPr>
            <w:tcW w:w="0" w:type="auto"/>
          </w:tcPr>
          <w:p w:rsidR="00AB1FA2" w:rsidRDefault="00AB1FA2" w:rsidP="004A2174">
            <w:r>
              <w:t>2</w:t>
            </w:r>
          </w:p>
        </w:tc>
        <w:tc>
          <w:tcPr>
            <w:tcW w:w="0" w:type="auto"/>
          </w:tcPr>
          <w:p w:rsidR="00AB1FA2" w:rsidRDefault="00AB1FA2" w:rsidP="004A2174">
            <w:pPr>
              <w:jc w:val="center"/>
            </w:pPr>
            <w:r>
              <w:t>.</w:t>
            </w:r>
            <w:r w:rsidR="00404C59">
              <w:t>807</w:t>
            </w:r>
          </w:p>
        </w:tc>
      </w:tr>
      <w:tr w:rsidR="00AB1FA2" w:rsidTr="004A2174">
        <w:tc>
          <w:tcPr>
            <w:tcW w:w="0" w:type="auto"/>
          </w:tcPr>
          <w:p w:rsidR="00AB1FA2" w:rsidRDefault="00AB1FA2" w:rsidP="004A2174">
            <w:r>
              <w:t>Brain</w:t>
            </w:r>
          </w:p>
        </w:tc>
        <w:tc>
          <w:tcPr>
            <w:tcW w:w="0" w:type="auto"/>
          </w:tcPr>
          <w:p w:rsidR="00AB1FA2" w:rsidRDefault="00AB1FA2" w:rsidP="004A2174">
            <w:r>
              <w:t>Phase</w:t>
            </w:r>
          </w:p>
        </w:tc>
        <w:tc>
          <w:tcPr>
            <w:tcW w:w="0" w:type="auto"/>
          </w:tcPr>
          <w:p w:rsidR="00AB1FA2" w:rsidRDefault="00AB1FA2" w:rsidP="004A2174">
            <w:pPr>
              <w:jc w:val="right"/>
            </w:pPr>
            <w:r>
              <w:t>.</w:t>
            </w:r>
            <w:r w:rsidR="000A404B">
              <w:t>941</w:t>
            </w:r>
          </w:p>
        </w:tc>
        <w:tc>
          <w:tcPr>
            <w:tcW w:w="0" w:type="auto"/>
            <w:vAlign w:val="center"/>
          </w:tcPr>
          <w:p w:rsidR="00AB1FA2" w:rsidRPr="008E6252" w:rsidRDefault="000A404B" w:rsidP="004A2174">
            <w:pPr>
              <w:jc w:val="right"/>
            </w:pPr>
            <w:r>
              <w:t>1</w:t>
            </w:r>
            <w:r w:rsidR="00AB1FA2">
              <w:t>.</w:t>
            </w:r>
            <w:r>
              <w:t>282</w:t>
            </w:r>
          </w:p>
        </w:tc>
        <w:tc>
          <w:tcPr>
            <w:tcW w:w="0" w:type="auto"/>
          </w:tcPr>
          <w:p w:rsidR="00AB1FA2" w:rsidRDefault="00AB1FA2" w:rsidP="004A2174">
            <w:r>
              <w:t>2</w:t>
            </w:r>
          </w:p>
        </w:tc>
        <w:tc>
          <w:tcPr>
            <w:tcW w:w="0" w:type="auto"/>
            <w:vAlign w:val="center"/>
          </w:tcPr>
          <w:p w:rsidR="00AB1FA2" w:rsidRPr="008E6252" w:rsidRDefault="00AB1FA2" w:rsidP="004A2174">
            <w:pPr>
              <w:jc w:val="center"/>
            </w:pPr>
            <w:r>
              <w:t>.</w:t>
            </w:r>
            <w:r w:rsidR="00404C59">
              <w:t>527</w:t>
            </w:r>
          </w:p>
        </w:tc>
      </w:tr>
    </w:tbl>
    <w:p w:rsidR="00F07C03" w:rsidRPr="00176FB5" w:rsidRDefault="00176FB5" w:rsidP="00176FB5">
      <w:pPr>
        <w:pStyle w:val="Listenabsatz"/>
        <w:spacing w:before="240" w:after="120"/>
        <w:ind w:left="0"/>
        <w:rPr>
          <w:rFonts w:ascii="Arial" w:hAnsi="Arial" w:cs="Arial"/>
        </w:rPr>
      </w:pPr>
      <w:r w:rsidRPr="00176FB5">
        <w:rPr>
          <w:rFonts w:ascii="Arial" w:hAnsi="Arial" w:cs="Arial"/>
        </w:rPr>
        <w:t xml:space="preserve">2.3 </w:t>
      </w:r>
      <w:r w:rsidR="00F07C03" w:rsidRPr="00176FB5">
        <w:rPr>
          <w:rFonts w:ascii="Arial" w:hAnsi="Arial" w:cs="Arial"/>
        </w:rPr>
        <w:t xml:space="preserve">ANOVA </w:t>
      </w:r>
      <w:proofErr w:type="spellStart"/>
      <w:r w:rsidR="00F07C03" w:rsidRPr="00176FB5">
        <w:rPr>
          <w:rFonts w:ascii="Arial" w:hAnsi="Arial" w:cs="Arial"/>
        </w:rPr>
        <w:t>test</w:t>
      </w:r>
      <w:proofErr w:type="spellEnd"/>
      <w:r w:rsidR="00F07C03" w:rsidRPr="00176FB5">
        <w:rPr>
          <w:rFonts w:ascii="Arial" w:hAnsi="Arial" w:cs="Arial"/>
        </w:rPr>
        <w:t xml:space="preserve"> </w:t>
      </w:r>
      <w:proofErr w:type="spellStart"/>
      <w:r w:rsidR="00F07C03" w:rsidRPr="00176FB5">
        <w:rPr>
          <w:rFonts w:ascii="Arial" w:hAnsi="Arial" w:cs="Arial"/>
        </w:rPr>
        <w:t>results</w:t>
      </w:r>
      <w:proofErr w:type="spellEnd"/>
    </w:p>
    <w:p w:rsidR="009C42D7" w:rsidRPr="00176FB5" w:rsidRDefault="00176FB5" w:rsidP="00176FB5">
      <w:pPr>
        <w:spacing w:before="240" w:after="120"/>
        <w:rPr>
          <w:rFonts w:ascii="Arial" w:hAnsi="Arial" w:cs="Arial"/>
        </w:rPr>
      </w:pPr>
      <w:r w:rsidRPr="00176FB5">
        <w:rPr>
          <w:rFonts w:ascii="Arial" w:hAnsi="Arial" w:cs="Arial"/>
        </w:rPr>
        <w:t xml:space="preserve">2.3.1 </w:t>
      </w:r>
      <w:proofErr w:type="spellStart"/>
      <w:r w:rsidR="009C42D7" w:rsidRPr="00176FB5">
        <w:rPr>
          <w:rFonts w:ascii="Arial" w:hAnsi="Arial" w:cs="Arial"/>
        </w:rPr>
        <w:t>Three-way</w:t>
      </w:r>
      <w:proofErr w:type="spellEnd"/>
      <w:r w:rsidR="009C42D7" w:rsidRPr="00176FB5">
        <w:rPr>
          <w:rFonts w:ascii="Arial" w:hAnsi="Arial" w:cs="Arial"/>
        </w:rPr>
        <w:t xml:space="preserve"> </w:t>
      </w:r>
      <w:proofErr w:type="spellStart"/>
      <w:r w:rsidR="009C42D7" w:rsidRPr="00176FB5">
        <w:rPr>
          <w:rFonts w:ascii="Arial" w:hAnsi="Arial" w:cs="Arial"/>
        </w:rPr>
        <w:t>mixed</w:t>
      </w:r>
      <w:proofErr w:type="spellEnd"/>
      <w:r w:rsidR="009C42D7" w:rsidRPr="00176FB5">
        <w:rPr>
          <w:rFonts w:ascii="Arial" w:hAnsi="Arial" w:cs="Arial"/>
        </w:rPr>
        <w:t xml:space="preserve"> ANOV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76"/>
        <w:gridCol w:w="511"/>
        <w:gridCol w:w="560"/>
        <w:gridCol w:w="838"/>
        <w:gridCol w:w="730"/>
        <w:gridCol w:w="511"/>
        <w:gridCol w:w="560"/>
        <w:gridCol w:w="838"/>
        <w:gridCol w:w="730"/>
      </w:tblGrid>
      <w:tr w:rsidR="00BC390E" w:rsidRPr="002A1D0D" w:rsidTr="00103E24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BC390E" w:rsidRPr="003357C8" w:rsidRDefault="00BC390E" w:rsidP="004A2174">
            <w:pPr>
              <w:rPr>
                <w:lang w:val="en-US"/>
              </w:rPr>
            </w:pPr>
          </w:p>
        </w:tc>
        <w:tc>
          <w:tcPr>
            <w:tcW w:w="0" w:type="auto"/>
            <w:gridSpan w:val="4"/>
          </w:tcPr>
          <w:p w:rsidR="00BC390E" w:rsidRPr="002A1D0D" w:rsidRDefault="00BC390E" w:rsidP="004A2174">
            <w:pPr>
              <w:jc w:val="center"/>
            </w:pPr>
            <w:r>
              <w:t xml:space="preserve">Amygdala </w:t>
            </w:r>
            <w:proofErr w:type="spellStart"/>
            <w:r>
              <w:t>perfusion</w:t>
            </w:r>
            <w:proofErr w:type="spellEnd"/>
          </w:p>
        </w:tc>
        <w:tc>
          <w:tcPr>
            <w:tcW w:w="0" w:type="auto"/>
            <w:gridSpan w:val="4"/>
          </w:tcPr>
          <w:p w:rsidR="00BC390E" w:rsidRDefault="00BC390E" w:rsidP="004A2174">
            <w:pPr>
              <w:jc w:val="center"/>
            </w:pPr>
            <w:proofErr w:type="spellStart"/>
            <w:r>
              <w:t>Whole</w:t>
            </w:r>
            <w:proofErr w:type="spellEnd"/>
            <w:r>
              <w:t xml:space="preserve"> </w:t>
            </w:r>
            <w:proofErr w:type="spellStart"/>
            <w:r>
              <w:t>brain</w:t>
            </w:r>
            <w:proofErr w:type="spellEnd"/>
            <w:r>
              <w:t xml:space="preserve"> </w:t>
            </w:r>
            <w:proofErr w:type="spellStart"/>
            <w:r>
              <w:t>perfusion</w:t>
            </w:r>
            <w:proofErr w:type="spellEnd"/>
          </w:p>
        </w:tc>
      </w:tr>
      <w:tr w:rsidR="00BC390E" w:rsidRPr="002A1D0D" w:rsidTr="00103E24">
        <w:tc>
          <w:tcPr>
            <w:tcW w:w="0" w:type="auto"/>
            <w:vMerge/>
            <w:tcBorders>
              <w:left w:val="single" w:sz="4" w:space="0" w:color="auto"/>
            </w:tcBorders>
            <w:textDirection w:val="btLr"/>
          </w:tcPr>
          <w:p w:rsidR="00BC390E" w:rsidRPr="002A1D0D" w:rsidRDefault="00BC390E" w:rsidP="004A2174"/>
        </w:tc>
        <w:tc>
          <w:tcPr>
            <w:tcW w:w="0" w:type="auto"/>
          </w:tcPr>
          <w:p w:rsidR="00BC390E" w:rsidRPr="002A1D0D" w:rsidRDefault="00BC390E" w:rsidP="004A2174">
            <w:pPr>
              <w:jc w:val="center"/>
            </w:pPr>
            <w:r>
              <w:t>df1</w:t>
            </w:r>
          </w:p>
        </w:tc>
        <w:tc>
          <w:tcPr>
            <w:tcW w:w="0" w:type="auto"/>
          </w:tcPr>
          <w:p w:rsidR="00BC390E" w:rsidRPr="002A1D0D" w:rsidRDefault="00BC390E" w:rsidP="004A2174">
            <w:pPr>
              <w:jc w:val="center"/>
            </w:pPr>
            <w:r>
              <w:t>df2</w:t>
            </w:r>
          </w:p>
        </w:tc>
        <w:tc>
          <w:tcPr>
            <w:tcW w:w="0" w:type="auto"/>
          </w:tcPr>
          <w:p w:rsidR="00BC390E" w:rsidRPr="002A1D0D" w:rsidRDefault="00BC390E" w:rsidP="004A2174">
            <w:pPr>
              <w:tabs>
                <w:tab w:val="center" w:pos="195"/>
              </w:tabs>
              <w:jc w:val="center"/>
            </w:pPr>
            <w:r>
              <w:t>F</w:t>
            </w:r>
          </w:p>
        </w:tc>
        <w:tc>
          <w:tcPr>
            <w:tcW w:w="0" w:type="auto"/>
          </w:tcPr>
          <w:p w:rsidR="00BC390E" w:rsidRPr="00C01880" w:rsidRDefault="00BC390E" w:rsidP="004A2174">
            <w:pPr>
              <w:jc w:val="center"/>
              <w:rPr>
                <w:i/>
                <w:iCs/>
              </w:rPr>
            </w:pPr>
            <w:r w:rsidRPr="00C01880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BC390E" w:rsidRPr="002A1D0D" w:rsidRDefault="00BC390E" w:rsidP="004A2174">
            <w:pPr>
              <w:jc w:val="center"/>
            </w:pPr>
            <w:r>
              <w:t>df1</w:t>
            </w:r>
          </w:p>
        </w:tc>
        <w:tc>
          <w:tcPr>
            <w:tcW w:w="0" w:type="auto"/>
          </w:tcPr>
          <w:p w:rsidR="00BC390E" w:rsidRPr="002A1D0D" w:rsidRDefault="00BC390E" w:rsidP="004A2174">
            <w:pPr>
              <w:jc w:val="center"/>
            </w:pPr>
            <w:r>
              <w:t>df2</w:t>
            </w:r>
          </w:p>
        </w:tc>
        <w:tc>
          <w:tcPr>
            <w:tcW w:w="0" w:type="auto"/>
          </w:tcPr>
          <w:p w:rsidR="00BC390E" w:rsidRPr="002A1D0D" w:rsidRDefault="00BC390E" w:rsidP="004A2174">
            <w:pPr>
              <w:tabs>
                <w:tab w:val="center" w:pos="195"/>
              </w:tabs>
              <w:jc w:val="center"/>
            </w:pPr>
            <w:r>
              <w:t>F</w:t>
            </w:r>
          </w:p>
        </w:tc>
        <w:tc>
          <w:tcPr>
            <w:tcW w:w="0" w:type="auto"/>
          </w:tcPr>
          <w:p w:rsidR="00BC390E" w:rsidRPr="00C01880" w:rsidRDefault="00BC390E" w:rsidP="004A2174">
            <w:pPr>
              <w:jc w:val="center"/>
              <w:rPr>
                <w:i/>
                <w:iCs/>
              </w:rPr>
            </w:pPr>
            <w:r w:rsidRPr="00C01880">
              <w:rPr>
                <w:i/>
                <w:iCs/>
              </w:rPr>
              <w:t>p</w:t>
            </w:r>
          </w:p>
        </w:tc>
      </w:tr>
      <w:tr w:rsidR="004D3716" w:rsidRPr="002A1D0D" w:rsidTr="004A2174">
        <w:tc>
          <w:tcPr>
            <w:tcW w:w="0" w:type="auto"/>
          </w:tcPr>
          <w:p w:rsidR="004D3716" w:rsidRPr="002A1D0D" w:rsidRDefault="004D3716" w:rsidP="004D3716">
            <w:r>
              <w:t>Phase</w:t>
            </w:r>
          </w:p>
        </w:tc>
        <w:tc>
          <w:tcPr>
            <w:tcW w:w="0" w:type="auto"/>
          </w:tcPr>
          <w:p w:rsidR="004D3716" w:rsidRPr="002A1D0D" w:rsidRDefault="004D3716" w:rsidP="004D3716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D3716" w:rsidRPr="009E0AF7" w:rsidRDefault="004D3716" w:rsidP="004D371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03E24">
              <w:rPr>
                <w:rFonts w:cs="Arial"/>
                <w:color w:val="000000"/>
              </w:rPr>
              <w:t>26</w:t>
            </w:r>
            <w:r>
              <w:rPr>
                <w:rFonts w:cs="Arial"/>
                <w:color w:val="000000"/>
              </w:rPr>
              <w:t>.</w:t>
            </w:r>
            <w:r w:rsidRPr="00103E24">
              <w:rPr>
                <w:rFonts w:cs="Arial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C437E5">
              <w:rPr>
                <w:rFonts w:cs="Arial"/>
                <w:b/>
                <w:bCs/>
                <w:color w:val="000000"/>
              </w:rPr>
              <w:t>.</w:t>
            </w:r>
            <w:r w:rsidRPr="00103E24">
              <w:rPr>
                <w:rFonts w:cs="Arial"/>
                <w:b/>
                <w:bCs/>
                <w:color w:val="000000"/>
              </w:rPr>
              <w:t>000</w:t>
            </w:r>
          </w:p>
        </w:tc>
        <w:tc>
          <w:tcPr>
            <w:tcW w:w="0" w:type="auto"/>
          </w:tcPr>
          <w:p w:rsidR="004D3716" w:rsidRPr="002A1D0D" w:rsidRDefault="004D3716" w:rsidP="004D3716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D3716" w:rsidRPr="009E0AF7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03E24">
              <w:rPr>
                <w:rFonts w:cs="Arial"/>
                <w:color w:val="000000"/>
              </w:rPr>
              <w:t>13</w:t>
            </w:r>
            <w:r>
              <w:rPr>
                <w:rFonts w:cs="Arial"/>
                <w:color w:val="000000"/>
              </w:rPr>
              <w:t>.</w:t>
            </w:r>
            <w:r w:rsidRPr="00103E24">
              <w:rPr>
                <w:rFonts w:cs="Arial"/>
                <w:color w:val="000000"/>
              </w:rPr>
              <w:t>68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B23B8">
              <w:rPr>
                <w:rFonts w:cs="Arial"/>
                <w:b/>
                <w:bCs/>
                <w:color w:val="000000"/>
              </w:rPr>
              <w:t>.</w:t>
            </w:r>
            <w:r w:rsidRPr="00103E24">
              <w:rPr>
                <w:rFonts w:cs="Arial"/>
                <w:b/>
                <w:bCs/>
                <w:color w:val="000000"/>
              </w:rPr>
              <w:t>000</w:t>
            </w:r>
          </w:p>
        </w:tc>
      </w:tr>
      <w:tr w:rsidR="004D3716" w:rsidRPr="002A1D0D" w:rsidTr="004A2174">
        <w:tc>
          <w:tcPr>
            <w:tcW w:w="0" w:type="auto"/>
          </w:tcPr>
          <w:p w:rsidR="004D3716" w:rsidRPr="002A1D0D" w:rsidRDefault="004D3716" w:rsidP="004D3716">
            <w:r>
              <w:t xml:space="preserve">Phase x </w:t>
            </w:r>
            <w:proofErr w:type="spellStart"/>
            <w:r>
              <w:t>Genotype</w:t>
            </w:r>
            <w:proofErr w:type="spellEnd"/>
          </w:p>
        </w:tc>
        <w:tc>
          <w:tcPr>
            <w:tcW w:w="0" w:type="auto"/>
          </w:tcPr>
          <w:p w:rsidR="004D3716" w:rsidRPr="002A1D0D" w:rsidRDefault="004D3716" w:rsidP="004D3716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D3716" w:rsidRPr="009E0AF7" w:rsidRDefault="004D3716" w:rsidP="004D371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03E24">
              <w:rPr>
                <w:rFonts w:cs="Arial"/>
                <w:color w:val="000000"/>
              </w:rPr>
              <w:t>92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03E24">
              <w:rPr>
                <w:rFonts w:cs="Arial"/>
                <w:color w:val="000000"/>
              </w:rPr>
              <w:t>462</w:t>
            </w:r>
          </w:p>
        </w:tc>
        <w:tc>
          <w:tcPr>
            <w:tcW w:w="0" w:type="auto"/>
          </w:tcPr>
          <w:p w:rsidR="004D3716" w:rsidRPr="002A1D0D" w:rsidRDefault="004D3716" w:rsidP="004D3716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D3716" w:rsidRPr="009E0AF7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03E2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03E24">
              <w:rPr>
                <w:rFonts w:cs="Arial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03E24">
              <w:rPr>
                <w:rFonts w:cs="Arial"/>
                <w:color w:val="000000"/>
              </w:rPr>
              <w:t>211</w:t>
            </w:r>
          </w:p>
        </w:tc>
      </w:tr>
      <w:tr w:rsidR="004D3716" w:rsidRPr="002A1D0D" w:rsidTr="004A2174">
        <w:tc>
          <w:tcPr>
            <w:tcW w:w="0" w:type="auto"/>
          </w:tcPr>
          <w:p w:rsidR="004D3716" w:rsidRPr="002A1D0D" w:rsidRDefault="004D3716" w:rsidP="004D3716">
            <w:r>
              <w:t xml:space="preserve">Phase x </w:t>
            </w:r>
            <w:proofErr w:type="spellStart"/>
            <w:r>
              <w:t>Estrous</w:t>
            </w:r>
            <w:proofErr w:type="spellEnd"/>
          </w:p>
        </w:tc>
        <w:tc>
          <w:tcPr>
            <w:tcW w:w="0" w:type="auto"/>
          </w:tcPr>
          <w:p w:rsidR="004D3716" w:rsidRPr="002A1D0D" w:rsidRDefault="004D3716" w:rsidP="004D3716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D3716" w:rsidRPr="009E0AF7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03E24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.</w:t>
            </w:r>
            <w:r w:rsidRPr="00103E24">
              <w:rPr>
                <w:rFonts w:cs="Arial"/>
                <w:color w:val="000000"/>
              </w:rPr>
              <w:t>37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C437E5">
              <w:rPr>
                <w:rFonts w:cs="Arial"/>
                <w:b/>
                <w:bCs/>
                <w:color w:val="000000"/>
              </w:rPr>
              <w:t>.</w:t>
            </w:r>
            <w:r w:rsidRPr="00103E24">
              <w:rPr>
                <w:rFonts w:cs="Arial"/>
                <w:b/>
                <w:bCs/>
                <w:color w:val="000000"/>
              </w:rPr>
              <w:t>009</w:t>
            </w:r>
          </w:p>
        </w:tc>
        <w:tc>
          <w:tcPr>
            <w:tcW w:w="0" w:type="auto"/>
          </w:tcPr>
          <w:p w:rsidR="004D3716" w:rsidRPr="002A1D0D" w:rsidRDefault="004D3716" w:rsidP="004D3716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D3716" w:rsidRPr="009E0AF7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103E24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03E24">
              <w:rPr>
                <w:rFonts w:cs="Arial"/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bCs/>
                <w:color w:val="000000"/>
              </w:rPr>
            </w:pPr>
            <w:r w:rsidRPr="00BB23B8">
              <w:rPr>
                <w:rFonts w:cs="Arial"/>
                <w:b/>
                <w:bCs/>
                <w:color w:val="000000"/>
              </w:rPr>
              <w:t>.</w:t>
            </w:r>
            <w:r w:rsidRPr="00103E24">
              <w:rPr>
                <w:rFonts w:cs="Arial"/>
                <w:b/>
                <w:bCs/>
                <w:color w:val="000000"/>
              </w:rPr>
              <w:t>033</w:t>
            </w:r>
          </w:p>
        </w:tc>
      </w:tr>
      <w:tr w:rsidR="004D3716" w:rsidRPr="000B108A" w:rsidTr="004A2174">
        <w:tc>
          <w:tcPr>
            <w:tcW w:w="0" w:type="auto"/>
          </w:tcPr>
          <w:p w:rsidR="004D3716" w:rsidRPr="000B108A" w:rsidRDefault="004D3716" w:rsidP="004D3716">
            <w:pPr>
              <w:rPr>
                <w:lang w:val="en-US"/>
              </w:rPr>
            </w:pPr>
            <w:r w:rsidRPr="000B108A">
              <w:rPr>
                <w:lang w:val="en-US"/>
              </w:rPr>
              <w:t>Phase x Genotype x Estrous</w:t>
            </w:r>
          </w:p>
        </w:tc>
        <w:tc>
          <w:tcPr>
            <w:tcW w:w="0" w:type="auto"/>
          </w:tcPr>
          <w:p w:rsidR="004D3716" w:rsidRPr="000B108A" w:rsidRDefault="004D3716" w:rsidP="004D37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:rsidR="004D3716" w:rsidRPr="000B108A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03E24">
              <w:rPr>
                <w:rFonts w:cs="Arial"/>
                <w:color w:val="000000"/>
              </w:rPr>
              <w:t>87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03E24">
              <w:rPr>
                <w:rFonts w:cs="Arial"/>
                <w:color w:val="000000"/>
              </w:rPr>
              <w:t>487</w:t>
            </w:r>
          </w:p>
        </w:tc>
        <w:tc>
          <w:tcPr>
            <w:tcW w:w="0" w:type="auto"/>
          </w:tcPr>
          <w:p w:rsidR="004D3716" w:rsidRPr="000B108A" w:rsidRDefault="004D3716" w:rsidP="004D37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:rsidR="004D3716" w:rsidRPr="000B108A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103E24">
              <w:rPr>
                <w:rFonts w:cs="Arial"/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:rsidR="004D3716" w:rsidRPr="00103E24" w:rsidRDefault="004D3716" w:rsidP="004D371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03E24">
              <w:rPr>
                <w:rFonts w:cs="Arial"/>
                <w:color w:val="000000"/>
              </w:rPr>
              <w:t>642</w:t>
            </w:r>
          </w:p>
        </w:tc>
      </w:tr>
      <w:tr w:rsidR="009C42D7" w:rsidRPr="002A1D0D" w:rsidTr="004A2174">
        <w:tc>
          <w:tcPr>
            <w:tcW w:w="0" w:type="auto"/>
          </w:tcPr>
          <w:p w:rsidR="009C42D7" w:rsidRPr="002A1D0D" w:rsidRDefault="009C42D7" w:rsidP="009C42D7">
            <w:proofErr w:type="spellStart"/>
            <w:r>
              <w:t>Genotype</w:t>
            </w:r>
            <w:proofErr w:type="spellEnd"/>
          </w:p>
        </w:tc>
        <w:tc>
          <w:tcPr>
            <w:tcW w:w="0" w:type="auto"/>
          </w:tcPr>
          <w:p w:rsidR="009C42D7" w:rsidRPr="002A1D0D" w:rsidRDefault="009C42D7" w:rsidP="009C42D7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9C42D7" w:rsidRPr="00E715FB" w:rsidRDefault="009C42D7" w:rsidP="009C42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2099E">
              <w:rPr>
                <w:rFonts w:cs="Arial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2099E">
              <w:rPr>
                <w:rFonts w:cs="Arial"/>
                <w:color w:val="000000"/>
              </w:rPr>
              <w:t>594</w:t>
            </w:r>
          </w:p>
        </w:tc>
        <w:tc>
          <w:tcPr>
            <w:tcW w:w="0" w:type="auto"/>
          </w:tcPr>
          <w:p w:rsidR="009C42D7" w:rsidRPr="002A1D0D" w:rsidRDefault="009C42D7" w:rsidP="009C42D7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9C42D7" w:rsidRPr="00E715FB" w:rsidRDefault="009C42D7" w:rsidP="009C42D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2099E">
              <w:rPr>
                <w:rFonts w:cs="Arial"/>
                <w:color w:val="000000"/>
              </w:rPr>
              <w:t>85</w:t>
            </w:r>
          </w:p>
        </w:tc>
        <w:tc>
          <w:tcPr>
            <w:tcW w:w="0" w:type="auto"/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2099E">
              <w:rPr>
                <w:rFonts w:cs="Arial"/>
                <w:color w:val="000000"/>
              </w:rPr>
              <w:t>439</w:t>
            </w:r>
          </w:p>
        </w:tc>
      </w:tr>
      <w:tr w:rsidR="009C42D7" w:rsidRPr="002A1D0D" w:rsidTr="004A2174">
        <w:tc>
          <w:tcPr>
            <w:tcW w:w="0" w:type="auto"/>
          </w:tcPr>
          <w:p w:rsidR="009C42D7" w:rsidRPr="002A1D0D" w:rsidRDefault="009C42D7" w:rsidP="009C42D7">
            <w:proofErr w:type="spellStart"/>
            <w:r>
              <w:t>Estrous</w:t>
            </w:r>
            <w:proofErr w:type="spellEnd"/>
          </w:p>
        </w:tc>
        <w:tc>
          <w:tcPr>
            <w:tcW w:w="0" w:type="auto"/>
          </w:tcPr>
          <w:p w:rsidR="009C42D7" w:rsidRPr="002A1D0D" w:rsidRDefault="009C42D7" w:rsidP="009C42D7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9C42D7" w:rsidRPr="00E715FB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2099E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22099E">
              <w:rPr>
                <w:rFonts w:cs="Arial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2099E">
              <w:rPr>
                <w:rFonts w:cs="Arial"/>
                <w:color w:val="000000"/>
              </w:rPr>
              <w:t>272</w:t>
            </w:r>
          </w:p>
        </w:tc>
        <w:tc>
          <w:tcPr>
            <w:tcW w:w="0" w:type="auto"/>
          </w:tcPr>
          <w:p w:rsidR="009C42D7" w:rsidRPr="002A1D0D" w:rsidRDefault="009C42D7" w:rsidP="009C42D7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9C42D7" w:rsidRPr="00E715FB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2099E">
              <w:rPr>
                <w:rFonts w:cs="Arial"/>
                <w:color w:val="000000"/>
              </w:rPr>
              <w:t>85</w:t>
            </w:r>
          </w:p>
        </w:tc>
        <w:tc>
          <w:tcPr>
            <w:tcW w:w="0" w:type="auto"/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2099E">
              <w:rPr>
                <w:rFonts w:cs="Arial"/>
                <w:color w:val="000000"/>
              </w:rPr>
              <w:t>368</w:t>
            </w:r>
          </w:p>
        </w:tc>
      </w:tr>
      <w:tr w:rsidR="009C42D7" w:rsidRPr="002A1D0D" w:rsidTr="004A2174">
        <w:tc>
          <w:tcPr>
            <w:tcW w:w="0" w:type="auto"/>
            <w:tcBorders>
              <w:bottom w:val="single" w:sz="4" w:space="0" w:color="auto"/>
            </w:tcBorders>
          </w:tcPr>
          <w:p w:rsidR="009C42D7" w:rsidRPr="002A1D0D" w:rsidRDefault="009C42D7" w:rsidP="009C42D7">
            <w:proofErr w:type="spellStart"/>
            <w:r>
              <w:t>Genotype</w:t>
            </w:r>
            <w:proofErr w:type="spellEnd"/>
            <w:r>
              <w:t xml:space="preserve"> x </w:t>
            </w:r>
            <w:proofErr w:type="spellStart"/>
            <w:r>
              <w:t>Estro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42D7" w:rsidRPr="002A1D0D" w:rsidRDefault="009C42D7" w:rsidP="009C42D7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42D7" w:rsidRPr="00E715FB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22099E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22099E">
              <w:rPr>
                <w:rFonts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2099E">
              <w:rPr>
                <w:rFonts w:cs="Arial"/>
                <w:color w:val="000000"/>
              </w:rPr>
              <w:t>2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42D7" w:rsidRPr="002A1D0D" w:rsidRDefault="009C42D7" w:rsidP="009C42D7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42D7" w:rsidRPr="00E715FB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22099E">
              <w:rPr>
                <w:rFonts w:cs="Arial"/>
                <w:color w:val="000000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2D7" w:rsidRPr="0022099E" w:rsidRDefault="009C42D7" w:rsidP="009C42D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22099E">
              <w:rPr>
                <w:rFonts w:cs="Arial"/>
                <w:color w:val="000000"/>
              </w:rPr>
              <w:t>490</w:t>
            </w:r>
          </w:p>
        </w:tc>
      </w:tr>
    </w:tbl>
    <w:p w:rsidR="0022099E" w:rsidRPr="00176FB5" w:rsidRDefault="00176FB5" w:rsidP="00176FB5">
      <w:pPr>
        <w:pStyle w:val="Listenabsatz"/>
        <w:spacing w:before="240" w:after="120"/>
        <w:ind w:left="0"/>
        <w:rPr>
          <w:rFonts w:ascii="Arial" w:hAnsi="Arial" w:cs="Arial"/>
          <w:lang w:val="en-US"/>
        </w:rPr>
      </w:pPr>
      <w:r w:rsidRPr="00176FB5">
        <w:rPr>
          <w:rFonts w:ascii="Arial" w:hAnsi="Arial" w:cs="Arial"/>
          <w:lang w:val="en-US"/>
        </w:rPr>
        <w:t xml:space="preserve">2.3.2 </w:t>
      </w:r>
      <w:r w:rsidR="00AB349F" w:rsidRPr="00176FB5">
        <w:rPr>
          <w:rFonts w:ascii="Arial" w:hAnsi="Arial" w:cs="Arial"/>
          <w:lang w:val="en-US"/>
        </w:rPr>
        <w:t>Two-way ANOVA</w:t>
      </w:r>
      <w:r w:rsidR="00722913" w:rsidRPr="00176FB5">
        <w:rPr>
          <w:rFonts w:ascii="Arial" w:hAnsi="Arial" w:cs="Arial"/>
          <w:lang w:val="en-US"/>
        </w:rPr>
        <w:t>s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1"/>
        <w:gridCol w:w="871"/>
        <w:gridCol w:w="511"/>
        <w:gridCol w:w="560"/>
        <w:gridCol w:w="727"/>
        <w:gridCol w:w="727"/>
        <w:gridCol w:w="511"/>
        <w:gridCol w:w="560"/>
        <w:gridCol w:w="727"/>
        <w:gridCol w:w="730"/>
        <w:gridCol w:w="511"/>
        <w:gridCol w:w="560"/>
        <w:gridCol w:w="727"/>
        <w:gridCol w:w="727"/>
      </w:tblGrid>
      <w:tr w:rsidR="00387B1A" w:rsidRPr="002A1D0D" w:rsidTr="001805BD">
        <w:tc>
          <w:tcPr>
            <w:tcW w:w="0" w:type="auto"/>
            <w:gridSpan w:val="2"/>
            <w:vMerge w:val="restart"/>
            <w:tcBorders>
              <w:left w:val="single" w:sz="4" w:space="0" w:color="auto"/>
            </w:tcBorders>
            <w:textDirection w:val="btLr"/>
          </w:tcPr>
          <w:p w:rsidR="0098044B" w:rsidRPr="003357C8" w:rsidRDefault="0098044B" w:rsidP="004A2174">
            <w:pPr>
              <w:rPr>
                <w:lang w:val="en-US"/>
              </w:rPr>
            </w:pPr>
          </w:p>
        </w:tc>
        <w:tc>
          <w:tcPr>
            <w:tcW w:w="0" w:type="auto"/>
            <w:gridSpan w:val="4"/>
          </w:tcPr>
          <w:p w:rsidR="0098044B" w:rsidRPr="002A1D0D" w:rsidRDefault="0098044B" w:rsidP="004A2174">
            <w:pPr>
              <w:jc w:val="center"/>
            </w:pPr>
            <w:proofErr w:type="spellStart"/>
            <w:r>
              <w:t>Genotype</w:t>
            </w:r>
            <w:proofErr w:type="spellEnd"/>
          </w:p>
        </w:tc>
        <w:tc>
          <w:tcPr>
            <w:tcW w:w="0" w:type="auto"/>
            <w:gridSpan w:val="4"/>
          </w:tcPr>
          <w:p w:rsidR="0098044B" w:rsidRDefault="0098044B" w:rsidP="004A2174">
            <w:pPr>
              <w:jc w:val="center"/>
            </w:pPr>
            <w:proofErr w:type="spellStart"/>
            <w:r>
              <w:t>Estrous</w:t>
            </w:r>
            <w:proofErr w:type="spellEnd"/>
          </w:p>
        </w:tc>
        <w:tc>
          <w:tcPr>
            <w:tcW w:w="0" w:type="auto"/>
            <w:gridSpan w:val="4"/>
          </w:tcPr>
          <w:p w:rsidR="0098044B" w:rsidRDefault="0098044B" w:rsidP="004A2174">
            <w:pPr>
              <w:jc w:val="center"/>
            </w:pPr>
            <w:proofErr w:type="spellStart"/>
            <w:r>
              <w:t>Genotype</w:t>
            </w:r>
            <w:proofErr w:type="spellEnd"/>
            <w:r>
              <w:t xml:space="preserve"> x </w:t>
            </w:r>
            <w:proofErr w:type="spellStart"/>
            <w:r>
              <w:t>Estrous</w:t>
            </w:r>
            <w:proofErr w:type="spellEnd"/>
          </w:p>
        </w:tc>
      </w:tr>
      <w:tr w:rsidR="00387B1A" w:rsidRPr="002A1D0D" w:rsidTr="001805BD"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textDirection w:val="btLr"/>
          </w:tcPr>
          <w:p w:rsidR="0098044B" w:rsidRPr="002A1D0D" w:rsidRDefault="0098044B" w:rsidP="004A2174"/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2A1D0D" w:rsidRDefault="0098044B" w:rsidP="004A2174">
            <w:pPr>
              <w:jc w:val="center"/>
            </w:pPr>
            <w:r>
              <w:t>df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2A1D0D" w:rsidRDefault="0098044B" w:rsidP="004A2174">
            <w:pPr>
              <w:jc w:val="center"/>
            </w:pPr>
            <w:r>
              <w:t>df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2A1D0D" w:rsidRDefault="0098044B" w:rsidP="004A2174">
            <w:pPr>
              <w:tabs>
                <w:tab w:val="center" w:pos="195"/>
              </w:tabs>
              <w:jc w:val="center"/>
            </w:pPr>
            <w: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C01880" w:rsidRDefault="0098044B" w:rsidP="004A2174">
            <w:pPr>
              <w:jc w:val="center"/>
              <w:rPr>
                <w:i/>
                <w:iCs/>
              </w:rPr>
            </w:pPr>
            <w:r w:rsidRPr="00C01880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2A1D0D" w:rsidRDefault="0098044B" w:rsidP="004A2174">
            <w:pPr>
              <w:jc w:val="center"/>
            </w:pPr>
            <w:r>
              <w:t>df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2A1D0D" w:rsidRDefault="0098044B" w:rsidP="004A2174">
            <w:pPr>
              <w:jc w:val="center"/>
            </w:pPr>
            <w:r>
              <w:t>df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2A1D0D" w:rsidRDefault="0098044B" w:rsidP="004A2174">
            <w:pPr>
              <w:tabs>
                <w:tab w:val="center" w:pos="195"/>
              </w:tabs>
              <w:jc w:val="center"/>
            </w:pPr>
            <w: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C01880" w:rsidRDefault="0098044B" w:rsidP="004A2174">
            <w:pPr>
              <w:jc w:val="center"/>
              <w:rPr>
                <w:i/>
                <w:iCs/>
              </w:rPr>
            </w:pPr>
            <w:r w:rsidRPr="00C01880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2A1D0D" w:rsidRDefault="0098044B" w:rsidP="004A2174">
            <w:pPr>
              <w:jc w:val="center"/>
            </w:pPr>
            <w:r>
              <w:t>df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2A1D0D" w:rsidRDefault="0098044B" w:rsidP="004A2174">
            <w:pPr>
              <w:jc w:val="center"/>
            </w:pPr>
            <w:r>
              <w:t>df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2A1D0D" w:rsidRDefault="0098044B" w:rsidP="004A2174">
            <w:pPr>
              <w:tabs>
                <w:tab w:val="center" w:pos="195"/>
              </w:tabs>
              <w:jc w:val="center"/>
            </w:pPr>
            <w: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044B" w:rsidRPr="00C01880" w:rsidRDefault="0098044B" w:rsidP="004A2174">
            <w:pPr>
              <w:jc w:val="center"/>
              <w:rPr>
                <w:i/>
                <w:iCs/>
              </w:rPr>
            </w:pPr>
            <w:r w:rsidRPr="00C01880">
              <w:rPr>
                <w:i/>
                <w:iCs/>
              </w:rPr>
              <w:t>p</w:t>
            </w:r>
          </w:p>
        </w:tc>
      </w:tr>
      <w:tr w:rsidR="001805BD" w:rsidRPr="002A1D0D" w:rsidTr="001805BD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1805BD" w:rsidRDefault="001805BD" w:rsidP="001805BD">
            <w:pPr>
              <w:ind w:left="113" w:right="113"/>
              <w:jc w:val="center"/>
            </w:pPr>
            <w:r>
              <w:t>Amygdala</w:t>
            </w:r>
          </w:p>
          <w:p w:rsidR="00387B1A" w:rsidRPr="002A1D0D" w:rsidRDefault="00387B1A" w:rsidP="001805BD">
            <w:pPr>
              <w:ind w:left="113" w:right="113"/>
              <w:jc w:val="center"/>
            </w:pPr>
          </w:p>
        </w:tc>
        <w:tc>
          <w:tcPr>
            <w:tcW w:w="0" w:type="auto"/>
          </w:tcPr>
          <w:p w:rsidR="001805BD" w:rsidRPr="002A1D0D" w:rsidRDefault="001805BD" w:rsidP="001805BD">
            <w:r w:rsidRPr="002A1D0D">
              <w:t>RS</w:t>
            </w:r>
          </w:p>
        </w:tc>
        <w:tc>
          <w:tcPr>
            <w:tcW w:w="0" w:type="auto"/>
          </w:tcPr>
          <w:p w:rsidR="001805BD" w:rsidRPr="002A1D0D" w:rsidRDefault="001805BD" w:rsidP="001805B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1805BD" w:rsidRPr="009E0AF7" w:rsidRDefault="001805BD" w:rsidP="001805B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84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444</w:t>
            </w:r>
          </w:p>
        </w:tc>
        <w:tc>
          <w:tcPr>
            <w:tcW w:w="0" w:type="auto"/>
          </w:tcPr>
          <w:p w:rsidR="001805BD" w:rsidRPr="002A1D0D" w:rsidRDefault="001805BD" w:rsidP="001805B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1805BD" w:rsidRPr="009E0AF7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02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8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805BD" w:rsidRPr="002A1D0D" w:rsidRDefault="001805BD" w:rsidP="001805BD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805BD" w:rsidRPr="009E0AF7" w:rsidRDefault="001805BD" w:rsidP="001805B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651</w:t>
            </w:r>
          </w:p>
        </w:tc>
      </w:tr>
      <w:tr w:rsidR="001805BD" w:rsidRPr="002A1D0D" w:rsidTr="001805BD">
        <w:tc>
          <w:tcPr>
            <w:tcW w:w="0" w:type="auto"/>
            <w:vMerge/>
            <w:tcBorders>
              <w:left w:val="single" w:sz="4" w:space="0" w:color="auto"/>
            </w:tcBorders>
          </w:tcPr>
          <w:p w:rsidR="001805BD" w:rsidRPr="002A1D0D" w:rsidRDefault="001805BD" w:rsidP="001805BD"/>
        </w:tc>
        <w:tc>
          <w:tcPr>
            <w:tcW w:w="0" w:type="auto"/>
          </w:tcPr>
          <w:p w:rsidR="001805BD" w:rsidRPr="002A1D0D" w:rsidRDefault="001805BD" w:rsidP="001805BD">
            <w:r w:rsidRPr="002A1D0D">
              <w:t>SS</w:t>
            </w:r>
          </w:p>
        </w:tc>
        <w:tc>
          <w:tcPr>
            <w:tcW w:w="0" w:type="auto"/>
          </w:tcPr>
          <w:p w:rsidR="001805BD" w:rsidRPr="002A1D0D" w:rsidRDefault="001805BD" w:rsidP="001805B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1805BD" w:rsidRPr="009E0AF7" w:rsidRDefault="001805BD" w:rsidP="001805B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71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505</w:t>
            </w:r>
          </w:p>
        </w:tc>
        <w:tc>
          <w:tcPr>
            <w:tcW w:w="0" w:type="auto"/>
          </w:tcPr>
          <w:p w:rsidR="001805BD" w:rsidRPr="002A1D0D" w:rsidRDefault="001805BD" w:rsidP="001805B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1805BD" w:rsidRPr="009E0AF7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8F2D9F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04</w:t>
            </w:r>
          </w:p>
        </w:tc>
        <w:tc>
          <w:tcPr>
            <w:tcW w:w="0" w:type="auto"/>
            <w:vAlign w:val="center"/>
          </w:tcPr>
          <w:p w:rsidR="001805BD" w:rsidRPr="00BE6C4D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color w:val="000000"/>
              </w:rPr>
            </w:pPr>
            <w:r w:rsidRPr="00BE6C4D">
              <w:rPr>
                <w:rFonts w:cs="Arial"/>
                <w:b/>
                <w:color w:val="000000"/>
              </w:rPr>
              <w:t>.022</w:t>
            </w:r>
          </w:p>
        </w:tc>
        <w:tc>
          <w:tcPr>
            <w:tcW w:w="0" w:type="auto"/>
            <w:shd w:val="clear" w:color="auto" w:fill="auto"/>
          </w:tcPr>
          <w:p w:rsidR="001805BD" w:rsidRPr="002A1D0D" w:rsidRDefault="001805BD" w:rsidP="001805BD">
            <w:pPr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:rsidR="001805BD" w:rsidRPr="009E0AF7" w:rsidRDefault="001805BD" w:rsidP="001805B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518</w:t>
            </w:r>
          </w:p>
        </w:tc>
      </w:tr>
      <w:tr w:rsidR="00387B1A" w:rsidRPr="002A1D0D" w:rsidTr="001805BD">
        <w:tc>
          <w:tcPr>
            <w:tcW w:w="0" w:type="auto"/>
            <w:vMerge/>
            <w:tcBorders>
              <w:left w:val="single" w:sz="4" w:space="0" w:color="auto"/>
            </w:tcBorders>
          </w:tcPr>
          <w:p w:rsidR="001805BD" w:rsidRPr="002A1D0D" w:rsidRDefault="001805BD" w:rsidP="001805BD"/>
        </w:tc>
        <w:tc>
          <w:tcPr>
            <w:tcW w:w="0" w:type="auto"/>
          </w:tcPr>
          <w:p w:rsidR="001805BD" w:rsidRPr="002A1D0D" w:rsidRDefault="001805BD" w:rsidP="001805BD">
            <w:r w:rsidRPr="002A1D0D">
              <w:t>PS</w:t>
            </w:r>
          </w:p>
        </w:tc>
        <w:tc>
          <w:tcPr>
            <w:tcW w:w="0" w:type="auto"/>
          </w:tcPr>
          <w:p w:rsidR="001805BD" w:rsidRPr="002A1D0D" w:rsidRDefault="001805BD" w:rsidP="001805B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1805BD" w:rsidRPr="009E0AF7" w:rsidRDefault="001805BD" w:rsidP="001805B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654</w:t>
            </w:r>
          </w:p>
        </w:tc>
        <w:tc>
          <w:tcPr>
            <w:tcW w:w="0" w:type="auto"/>
          </w:tcPr>
          <w:p w:rsidR="001805BD" w:rsidRPr="002A1D0D" w:rsidRDefault="001805BD" w:rsidP="001805BD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1805BD" w:rsidRPr="009E0AF7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07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791</w:t>
            </w:r>
          </w:p>
        </w:tc>
        <w:tc>
          <w:tcPr>
            <w:tcW w:w="0" w:type="auto"/>
          </w:tcPr>
          <w:p w:rsidR="001805BD" w:rsidRPr="002A1D0D" w:rsidRDefault="001805BD" w:rsidP="001805BD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1805BD" w:rsidRPr="009E0AF7" w:rsidRDefault="001805BD" w:rsidP="001805B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8F2D9F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75</w:t>
            </w:r>
          </w:p>
        </w:tc>
        <w:tc>
          <w:tcPr>
            <w:tcW w:w="0" w:type="auto"/>
            <w:vAlign w:val="center"/>
          </w:tcPr>
          <w:p w:rsidR="001805BD" w:rsidRPr="008F2D9F" w:rsidRDefault="001805BD" w:rsidP="001805BD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086</w:t>
            </w:r>
          </w:p>
        </w:tc>
      </w:tr>
      <w:tr w:rsidR="00387B1A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387B1A" w:rsidRPr="002A1D0D" w:rsidRDefault="00387B1A" w:rsidP="00387B1A"/>
        </w:tc>
        <w:tc>
          <w:tcPr>
            <w:tcW w:w="0" w:type="auto"/>
          </w:tcPr>
          <w:p w:rsidR="00387B1A" w:rsidRPr="002A1D0D" w:rsidRDefault="00387B1A" w:rsidP="00387B1A">
            <w:r w:rsidRPr="002A1D0D">
              <w:sym w:font="Symbol" w:char="F044"/>
            </w:r>
            <w:r w:rsidRPr="002A1D0D">
              <w:t>SS/RS</w:t>
            </w:r>
          </w:p>
        </w:tc>
        <w:tc>
          <w:tcPr>
            <w:tcW w:w="0" w:type="auto"/>
          </w:tcPr>
          <w:p w:rsidR="00387B1A" w:rsidRPr="002A1D0D" w:rsidRDefault="00387B1A" w:rsidP="00387B1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387B1A" w:rsidRPr="009E0AF7" w:rsidRDefault="00387B1A" w:rsidP="00387B1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814</w:t>
            </w:r>
          </w:p>
        </w:tc>
        <w:tc>
          <w:tcPr>
            <w:tcW w:w="0" w:type="auto"/>
          </w:tcPr>
          <w:p w:rsidR="00387B1A" w:rsidRPr="002A1D0D" w:rsidRDefault="00387B1A" w:rsidP="00387B1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387B1A" w:rsidRPr="009E0AF7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8F2D9F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98</w:t>
            </w:r>
          </w:p>
        </w:tc>
        <w:tc>
          <w:tcPr>
            <w:tcW w:w="0" w:type="auto"/>
            <w:vAlign w:val="center"/>
          </w:tcPr>
          <w:p w:rsidR="00387B1A" w:rsidRPr="00BE6C4D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color w:val="000000"/>
              </w:rPr>
            </w:pPr>
            <w:r w:rsidRPr="00BE6C4D">
              <w:rPr>
                <w:rFonts w:cs="Arial"/>
                <w:b/>
                <w:color w:val="000000"/>
              </w:rPr>
              <w:t>.015</w:t>
            </w:r>
          </w:p>
        </w:tc>
        <w:tc>
          <w:tcPr>
            <w:tcW w:w="0" w:type="auto"/>
          </w:tcPr>
          <w:p w:rsidR="00387B1A" w:rsidRPr="002A1D0D" w:rsidRDefault="00387B1A" w:rsidP="00387B1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387B1A" w:rsidRPr="009E0AF7" w:rsidRDefault="00387B1A" w:rsidP="00387B1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</w:tcPr>
          <w:p w:rsidR="00387B1A" w:rsidRPr="00387B1A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387B1A">
              <w:rPr>
                <w:rFonts w:cs="Arial"/>
                <w:color w:val="000000"/>
              </w:rPr>
              <w:t>33</w:t>
            </w:r>
          </w:p>
        </w:tc>
        <w:tc>
          <w:tcPr>
            <w:tcW w:w="0" w:type="auto"/>
          </w:tcPr>
          <w:p w:rsidR="00387B1A" w:rsidRPr="00387B1A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87B1A">
              <w:rPr>
                <w:rFonts w:cs="Arial"/>
                <w:color w:val="000000"/>
              </w:rPr>
              <w:t>722</w:t>
            </w:r>
          </w:p>
        </w:tc>
      </w:tr>
      <w:tr w:rsidR="00387B1A" w:rsidRPr="002A1D0D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387B1A" w:rsidRPr="002A1D0D" w:rsidRDefault="00387B1A" w:rsidP="00387B1A"/>
        </w:tc>
        <w:tc>
          <w:tcPr>
            <w:tcW w:w="0" w:type="auto"/>
          </w:tcPr>
          <w:p w:rsidR="00387B1A" w:rsidRPr="002A1D0D" w:rsidRDefault="00387B1A" w:rsidP="00387B1A">
            <w:r w:rsidRPr="002A1D0D">
              <w:sym w:font="Symbol" w:char="F044"/>
            </w:r>
            <w:r w:rsidRPr="002A1D0D">
              <w:t>PS/RS</w:t>
            </w:r>
          </w:p>
        </w:tc>
        <w:tc>
          <w:tcPr>
            <w:tcW w:w="0" w:type="auto"/>
          </w:tcPr>
          <w:p w:rsidR="00387B1A" w:rsidRPr="002A1D0D" w:rsidRDefault="00387B1A" w:rsidP="00387B1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387B1A" w:rsidRPr="009E0AF7" w:rsidRDefault="00387B1A" w:rsidP="00387B1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91</w:t>
            </w:r>
          </w:p>
        </w:tc>
        <w:tc>
          <w:tcPr>
            <w:tcW w:w="0" w:type="auto"/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418</w:t>
            </w:r>
          </w:p>
        </w:tc>
        <w:tc>
          <w:tcPr>
            <w:tcW w:w="0" w:type="auto"/>
          </w:tcPr>
          <w:p w:rsidR="00387B1A" w:rsidRPr="002A1D0D" w:rsidRDefault="00387B1A" w:rsidP="00387B1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387B1A" w:rsidRPr="009E0AF7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04</w:t>
            </w:r>
          </w:p>
        </w:tc>
        <w:tc>
          <w:tcPr>
            <w:tcW w:w="0" w:type="auto"/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835</w:t>
            </w:r>
          </w:p>
        </w:tc>
        <w:tc>
          <w:tcPr>
            <w:tcW w:w="0" w:type="auto"/>
          </w:tcPr>
          <w:p w:rsidR="00387B1A" w:rsidRPr="002A1D0D" w:rsidRDefault="00387B1A" w:rsidP="00387B1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387B1A" w:rsidRPr="009E0AF7" w:rsidRDefault="00387B1A" w:rsidP="00387B1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</w:tcPr>
          <w:p w:rsidR="00387B1A" w:rsidRPr="00387B1A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387B1A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387B1A">
              <w:rPr>
                <w:rFonts w:cs="Arial"/>
                <w:color w:val="000000"/>
              </w:rPr>
              <w:t>61</w:t>
            </w:r>
          </w:p>
        </w:tc>
        <w:tc>
          <w:tcPr>
            <w:tcW w:w="0" w:type="auto"/>
          </w:tcPr>
          <w:p w:rsidR="00387B1A" w:rsidRPr="00387B1A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87B1A">
              <w:rPr>
                <w:rFonts w:cs="Arial"/>
                <w:color w:val="000000"/>
              </w:rPr>
              <w:t>222</w:t>
            </w:r>
          </w:p>
        </w:tc>
      </w:tr>
      <w:tr w:rsidR="00387B1A" w:rsidRPr="002A1D0D" w:rsidTr="004A217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387B1A" w:rsidRPr="002A1D0D" w:rsidRDefault="00387B1A" w:rsidP="00387B1A"/>
        </w:tc>
        <w:tc>
          <w:tcPr>
            <w:tcW w:w="0" w:type="auto"/>
            <w:tcBorders>
              <w:bottom w:val="single" w:sz="4" w:space="0" w:color="auto"/>
            </w:tcBorders>
          </w:tcPr>
          <w:p w:rsidR="00387B1A" w:rsidRPr="002A1D0D" w:rsidRDefault="00387B1A" w:rsidP="00387B1A">
            <w:r w:rsidRPr="002A1D0D">
              <w:sym w:font="Symbol" w:char="F044"/>
            </w:r>
            <w:r w:rsidRPr="002A1D0D"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7B1A" w:rsidRPr="002A1D0D" w:rsidRDefault="00387B1A" w:rsidP="00387B1A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7B1A" w:rsidRPr="009E0AF7" w:rsidRDefault="00387B1A" w:rsidP="00387B1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8F2D9F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7B1A" w:rsidRPr="002A1D0D" w:rsidRDefault="00387B1A" w:rsidP="00387B1A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7B1A" w:rsidRPr="009E0AF7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7B1A" w:rsidRPr="008F2D9F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8F2D9F">
              <w:rPr>
                <w:rFonts w:cs="Arial"/>
                <w:color w:val="000000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7B1A" w:rsidRPr="00BE6C4D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color w:val="000000"/>
              </w:rPr>
            </w:pPr>
            <w:r w:rsidRPr="00BE6C4D">
              <w:rPr>
                <w:rFonts w:cs="Arial"/>
                <w:b/>
                <w:color w:val="000000"/>
              </w:rPr>
              <w:t>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7B1A" w:rsidRPr="002A1D0D" w:rsidRDefault="00387B1A" w:rsidP="00387B1A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7B1A" w:rsidRPr="009E0AF7" w:rsidRDefault="00387B1A" w:rsidP="00387B1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7B1A" w:rsidRPr="00387B1A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387B1A">
              <w:rPr>
                <w:rFonts w:cs="Arial"/>
                <w:color w:val="000000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7B1A" w:rsidRPr="00387B1A" w:rsidRDefault="00387B1A" w:rsidP="00387B1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387B1A">
              <w:rPr>
                <w:rFonts w:cs="Arial"/>
                <w:color w:val="000000"/>
              </w:rPr>
              <w:t>533</w:t>
            </w:r>
          </w:p>
        </w:tc>
      </w:tr>
      <w:tr w:rsidR="00387B1A" w:rsidRPr="002A1D0D" w:rsidTr="001805BD"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387B1A" w:rsidRPr="002A1D0D" w:rsidRDefault="00387B1A" w:rsidP="00387B1A"/>
        </w:tc>
        <w:tc>
          <w:tcPr>
            <w:tcW w:w="0" w:type="auto"/>
            <w:tcBorders>
              <w:left w:val="nil"/>
              <w:right w:val="nil"/>
            </w:tcBorders>
          </w:tcPr>
          <w:p w:rsidR="00387B1A" w:rsidRPr="002A1D0D" w:rsidRDefault="00387B1A" w:rsidP="00387B1A"/>
        </w:tc>
        <w:tc>
          <w:tcPr>
            <w:tcW w:w="0" w:type="auto"/>
            <w:tcBorders>
              <w:left w:val="nil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387B1A" w:rsidRPr="002A1D0D" w:rsidRDefault="00387B1A" w:rsidP="00387B1A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387B1A" w:rsidRPr="002A1D0D" w:rsidRDefault="00387B1A" w:rsidP="00387B1A">
            <w:pPr>
              <w:jc w:val="center"/>
            </w:pPr>
          </w:p>
        </w:tc>
      </w:tr>
      <w:tr w:rsidR="00B8104F" w:rsidRPr="002A1D0D" w:rsidTr="004A2174">
        <w:tc>
          <w:tcPr>
            <w:tcW w:w="0" w:type="auto"/>
            <w:vMerge w:val="restart"/>
            <w:tcBorders>
              <w:left w:val="single" w:sz="4" w:space="0" w:color="auto"/>
            </w:tcBorders>
            <w:textDirection w:val="btLr"/>
          </w:tcPr>
          <w:p w:rsidR="00B8104F" w:rsidRPr="002A1D0D" w:rsidRDefault="00B8104F" w:rsidP="00B8104F">
            <w:pPr>
              <w:ind w:left="113" w:right="113"/>
              <w:jc w:val="center"/>
            </w:pPr>
            <w:proofErr w:type="spellStart"/>
            <w:r>
              <w:t>Whole</w:t>
            </w:r>
            <w:proofErr w:type="spellEnd"/>
            <w:r>
              <w:t xml:space="preserve"> </w:t>
            </w:r>
            <w:proofErr w:type="spellStart"/>
            <w:r>
              <w:t>brain</w:t>
            </w:r>
            <w:proofErr w:type="spellEnd"/>
          </w:p>
        </w:tc>
        <w:tc>
          <w:tcPr>
            <w:tcW w:w="0" w:type="auto"/>
          </w:tcPr>
          <w:p w:rsidR="00B8104F" w:rsidRPr="002A1D0D" w:rsidRDefault="00B8104F" w:rsidP="00B8104F">
            <w:r w:rsidRPr="002A1D0D">
              <w:t>RS</w:t>
            </w:r>
          </w:p>
        </w:tc>
        <w:tc>
          <w:tcPr>
            <w:tcW w:w="0" w:type="auto"/>
          </w:tcPr>
          <w:p w:rsidR="00B8104F" w:rsidRPr="002A1D0D" w:rsidRDefault="00B8104F" w:rsidP="00B8104F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8104F" w:rsidRPr="009E0AF7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B8104F" w:rsidRPr="008F2D9F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 w:rsidRPr="008F2D9F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07</w:t>
            </w:r>
          </w:p>
        </w:tc>
        <w:tc>
          <w:tcPr>
            <w:tcW w:w="0" w:type="auto"/>
            <w:vAlign w:val="center"/>
          </w:tcPr>
          <w:p w:rsidR="00B8104F" w:rsidRPr="008F2D9F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150</w:t>
            </w:r>
          </w:p>
        </w:tc>
        <w:tc>
          <w:tcPr>
            <w:tcW w:w="0" w:type="auto"/>
          </w:tcPr>
          <w:p w:rsidR="00B8104F" w:rsidRPr="002A1D0D" w:rsidRDefault="00B8104F" w:rsidP="00B8104F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8104F" w:rsidRPr="009E0AF7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B8104F" w:rsidRPr="008F2D9F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:rsidR="00B8104F" w:rsidRPr="008F2D9F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4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104F" w:rsidRPr="005B7CED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104F" w:rsidRPr="005B7CED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104F" w:rsidRPr="008F2D9F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Pr="008F2D9F">
              <w:rPr>
                <w:rFonts w:cs="Arial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104F" w:rsidRPr="008F2D9F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8F2D9F">
              <w:rPr>
                <w:rFonts w:cs="Arial"/>
                <w:color w:val="000000"/>
              </w:rPr>
              <w:t>818</w:t>
            </w:r>
          </w:p>
        </w:tc>
      </w:tr>
      <w:tr w:rsidR="005F4C89" w:rsidRPr="005F4C89" w:rsidTr="00FB04E9">
        <w:tc>
          <w:tcPr>
            <w:tcW w:w="0" w:type="auto"/>
            <w:vMerge/>
            <w:tcBorders>
              <w:left w:val="single" w:sz="4" w:space="0" w:color="auto"/>
            </w:tcBorders>
          </w:tcPr>
          <w:p w:rsidR="00B8104F" w:rsidRPr="005F4C89" w:rsidRDefault="00B8104F" w:rsidP="00B8104F"/>
        </w:tc>
        <w:tc>
          <w:tcPr>
            <w:tcW w:w="0" w:type="auto"/>
            <w:shd w:val="clear" w:color="auto" w:fill="D9D9D9" w:themeFill="background1" w:themeFillShade="D9"/>
          </w:tcPr>
          <w:p w:rsidR="00B8104F" w:rsidRPr="005F4C89" w:rsidRDefault="00B8104F" w:rsidP="00B8104F">
            <w:r w:rsidRPr="005F4C89"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104F" w:rsidRPr="005F4C89" w:rsidRDefault="00B8104F" w:rsidP="00B8104F">
            <w:pPr>
              <w:jc w:val="center"/>
              <w:rPr>
                <w:highlight w:val="lightGray"/>
              </w:rPr>
            </w:pPr>
            <w:r w:rsidRPr="005F4C89">
              <w:rPr>
                <w:highlight w:val="lightGray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1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.3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104F" w:rsidRPr="005F4C89" w:rsidRDefault="00B8104F" w:rsidP="00B8104F">
            <w:pPr>
              <w:jc w:val="center"/>
              <w:rPr>
                <w:highlight w:val="lightGray"/>
              </w:rPr>
            </w:pPr>
            <w:r w:rsidRPr="005F4C89">
              <w:rPr>
                <w:highlight w:val="lightGray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3.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.08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0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.650</w:t>
            </w:r>
          </w:p>
        </w:tc>
      </w:tr>
      <w:tr w:rsidR="005F4C89" w:rsidRPr="005F4C89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B8104F" w:rsidRPr="005F4C89" w:rsidRDefault="00B8104F" w:rsidP="00B8104F"/>
        </w:tc>
        <w:tc>
          <w:tcPr>
            <w:tcW w:w="0" w:type="auto"/>
          </w:tcPr>
          <w:p w:rsidR="00B8104F" w:rsidRPr="005F4C89" w:rsidRDefault="00B8104F" w:rsidP="00B8104F">
            <w:r w:rsidRPr="005F4C89">
              <w:t>PS</w:t>
            </w:r>
          </w:p>
        </w:tc>
        <w:tc>
          <w:tcPr>
            <w:tcW w:w="0" w:type="auto"/>
          </w:tcPr>
          <w:p w:rsidR="00B8104F" w:rsidRPr="005F4C89" w:rsidRDefault="00B8104F" w:rsidP="00B8104F">
            <w:pPr>
              <w:jc w:val="center"/>
            </w:pPr>
            <w:r w:rsidRPr="005F4C89">
              <w:t>2</w:t>
            </w:r>
          </w:p>
        </w:tc>
        <w:tc>
          <w:tcPr>
            <w:tcW w:w="0" w:type="auto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2</w:t>
            </w:r>
          </w:p>
        </w:tc>
        <w:tc>
          <w:tcPr>
            <w:tcW w:w="0" w:type="auto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0.02</w:t>
            </w:r>
          </w:p>
        </w:tc>
        <w:tc>
          <w:tcPr>
            <w:tcW w:w="0" w:type="auto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.980</w:t>
            </w:r>
          </w:p>
        </w:tc>
        <w:tc>
          <w:tcPr>
            <w:tcW w:w="0" w:type="auto"/>
          </w:tcPr>
          <w:p w:rsidR="00B8104F" w:rsidRPr="005F4C89" w:rsidRDefault="00B8104F" w:rsidP="00B8104F">
            <w:pPr>
              <w:jc w:val="center"/>
            </w:pPr>
            <w:r w:rsidRPr="005F4C89">
              <w:t>1</w:t>
            </w:r>
          </w:p>
        </w:tc>
        <w:tc>
          <w:tcPr>
            <w:tcW w:w="0" w:type="auto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2</w:t>
            </w:r>
          </w:p>
        </w:tc>
        <w:tc>
          <w:tcPr>
            <w:tcW w:w="0" w:type="auto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0.09</w:t>
            </w:r>
          </w:p>
        </w:tc>
        <w:tc>
          <w:tcPr>
            <w:tcW w:w="0" w:type="auto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.768</w:t>
            </w:r>
          </w:p>
        </w:tc>
        <w:tc>
          <w:tcPr>
            <w:tcW w:w="0" w:type="auto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</w:t>
            </w:r>
          </w:p>
        </w:tc>
        <w:tc>
          <w:tcPr>
            <w:tcW w:w="0" w:type="auto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2</w:t>
            </w:r>
          </w:p>
        </w:tc>
        <w:tc>
          <w:tcPr>
            <w:tcW w:w="0" w:type="auto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1.55</w:t>
            </w:r>
          </w:p>
        </w:tc>
        <w:tc>
          <w:tcPr>
            <w:tcW w:w="0" w:type="auto"/>
            <w:vAlign w:val="center"/>
          </w:tcPr>
          <w:p w:rsidR="00B8104F" w:rsidRPr="005F4C89" w:rsidRDefault="00B8104F" w:rsidP="00B8104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.235</w:t>
            </w:r>
          </w:p>
        </w:tc>
      </w:tr>
      <w:tr w:rsidR="005F4C89" w:rsidRPr="005F4C89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F14E2F" w:rsidRPr="005F4C89" w:rsidRDefault="00F14E2F" w:rsidP="00F14E2F"/>
        </w:tc>
        <w:tc>
          <w:tcPr>
            <w:tcW w:w="0" w:type="auto"/>
          </w:tcPr>
          <w:p w:rsidR="00F14E2F" w:rsidRPr="005F4C89" w:rsidRDefault="00F14E2F" w:rsidP="00F14E2F">
            <w:r w:rsidRPr="005F4C89">
              <w:sym w:font="Symbol" w:char="F044"/>
            </w:r>
            <w:r w:rsidRPr="005F4C89">
              <w:t>SS/RS</w:t>
            </w:r>
          </w:p>
        </w:tc>
        <w:tc>
          <w:tcPr>
            <w:tcW w:w="0" w:type="auto"/>
          </w:tcPr>
          <w:p w:rsidR="00F14E2F" w:rsidRPr="005F4C89" w:rsidRDefault="00F14E2F" w:rsidP="00F14E2F">
            <w:pPr>
              <w:jc w:val="center"/>
            </w:pPr>
            <w:r w:rsidRPr="005F4C89">
              <w:t>2</w:t>
            </w:r>
          </w:p>
        </w:tc>
        <w:tc>
          <w:tcPr>
            <w:tcW w:w="0" w:type="auto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2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0.21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.812</w:t>
            </w:r>
          </w:p>
        </w:tc>
        <w:tc>
          <w:tcPr>
            <w:tcW w:w="0" w:type="auto"/>
          </w:tcPr>
          <w:p w:rsidR="00F14E2F" w:rsidRPr="005F4C89" w:rsidRDefault="00F14E2F" w:rsidP="00F14E2F">
            <w:pPr>
              <w:jc w:val="center"/>
            </w:pPr>
            <w:r w:rsidRPr="005F4C89">
              <w:t>1</w:t>
            </w:r>
          </w:p>
        </w:tc>
        <w:tc>
          <w:tcPr>
            <w:tcW w:w="0" w:type="auto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2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.06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.165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2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0.38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.686</w:t>
            </w:r>
          </w:p>
        </w:tc>
      </w:tr>
      <w:tr w:rsidR="005F4C89" w:rsidRPr="005F4C89" w:rsidTr="004A2174">
        <w:tc>
          <w:tcPr>
            <w:tcW w:w="0" w:type="auto"/>
            <w:vMerge/>
            <w:tcBorders>
              <w:left w:val="single" w:sz="4" w:space="0" w:color="auto"/>
            </w:tcBorders>
          </w:tcPr>
          <w:p w:rsidR="00F14E2F" w:rsidRPr="005F4C89" w:rsidRDefault="00F14E2F" w:rsidP="00F14E2F"/>
        </w:tc>
        <w:tc>
          <w:tcPr>
            <w:tcW w:w="0" w:type="auto"/>
          </w:tcPr>
          <w:p w:rsidR="00F14E2F" w:rsidRPr="005F4C89" w:rsidRDefault="00F14E2F" w:rsidP="00F14E2F">
            <w:r w:rsidRPr="005F4C89">
              <w:sym w:font="Symbol" w:char="F044"/>
            </w:r>
            <w:r w:rsidRPr="005F4C89">
              <w:t>PS/RS</w:t>
            </w:r>
          </w:p>
        </w:tc>
        <w:tc>
          <w:tcPr>
            <w:tcW w:w="0" w:type="auto"/>
          </w:tcPr>
          <w:p w:rsidR="00F14E2F" w:rsidRPr="005F4C89" w:rsidRDefault="00F14E2F" w:rsidP="00F14E2F">
            <w:pPr>
              <w:jc w:val="center"/>
            </w:pPr>
            <w:r w:rsidRPr="005F4C89">
              <w:t>2</w:t>
            </w:r>
          </w:p>
        </w:tc>
        <w:tc>
          <w:tcPr>
            <w:tcW w:w="0" w:type="auto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2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3.05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.068</w:t>
            </w:r>
          </w:p>
        </w:tc>
        <w:tc>
          <w:tcPr>
            <w:tcW w:w="0" w:type="auto"/>
          </w:tcPr>
          <w:p w:rsidR="00F14E2F" w:rsidRPr="005F4C89" w:rsidRDefault="00F14E2F" w:rsidP="00F14E2F">
            <w:pPr>
              <w:jc w:val="center"/>
            </w:pPr>
            <w:r w:rsidRPr="005F4C89">
              <w:t>1</w:t>
            </w:r>
          </w:p>
        </w:tc>
        <w:tc>
          <w:tcPr>
            <w:tcW w:w="0" w:type="auto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2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1.00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.327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22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0.32</w:t>
            </w:r>
          </w:p>
        </w:tc>
        <w:tc>
          <w:tcPr>
            <w:tcW w:w="0" w:type="auto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</w:rPr>
            </w:pPr>
            <w:r w:rsidRPr="005F4C89">
              <w:rPr>
                <w:rFonts w:cs="Arial"/>
              </w:rPr>
              <w:t>.731</w:t>
            </w:r>
          </w:p>
        </w:tc>
      </w:tr>
      <w:tr w:rsidR="005F4C89" w:rsidRPr="005F4C89" w:rsidTr="00FB04E9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14E2F" w:rsidRPr="005F4C89" w:rsidRDefault="00F14E2F" w:rsidP="00F14E2F"/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4E2F" w:rsidRPr="005F4C89" w:rsidRDefault="00F14E2F" w:rsidP="00F14E2F">
            <w:pPr>
              <w:rPr>
                <w:highlight w:val="lightGray"/>
              </w:rPr>
            </w:pPr>
            <w:r w:rsidRPr="005F4C89">
              <w:rPr>
                <w:highlight w:val="lightGray"/>
              </w:rPr>
              <w:sym w:font="Symbol" w:char="F044"/>
            </w:r>
            <w:r w:rsidRPr="005F4C89">
              <w:rPr>
                <w:highlight w:val="lightGray"/>
              </w:rPr>
              <w:t>PS/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4E2F" w:rsidRPr="005F4C89" w:rsidRDefault="00F14E2F" w:rsidP="00F14E2F">
            <w:pPr>
              <w:jc w:val="center"/>
              <w:rPr>
                <w:highlight w:val="lightGray"/>
              </w:rPr>
            </w:pPr>
            <w:r w:rsidRPr="005F4C89">
              <w:rPr>
                <w:highlight w:val="lightGray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2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.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4E2F" w:rsidRPr="005F4C89" w:rsidRDefault="00F14E2F" w:rsidP="00F14E2F">
            <w:pPr>
              <w:jc w:val="center"/>
              <w:rPr>
                <w:highlight w:val="lightGray"/>
              </w:rPr>
            </w:pPr>
            <w:r w:rsidRPr="005F4C89">
              <w:rPr>
                <w:highlight w:val="lightGray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5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b/>
                <w:highlight w:val="lightGray"/>
              </w:rPr>
            </w:pPr>
            <w:r w:rsidRPr="005F4C89">
              <w:rPr>
                <w:rFonts w:cs="Arial"/>
                <w:b/>
                <w:highlight w:val="lightGray"/>
              </w:rPr>
              <w:t>.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4E2F" w:rsidRPr="005F4C89" w:rsidRDefault="00F14E2F" w:rsidP="00F14E2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highlight w:val="lightGray"/>
              </w:rPr>
            </w:pPr>
            <w:r w:rsidRPr="005F4C89">
              <w:rPr>
                <w:rFonts w:cs="Arial"/>
                <w:highlight w:val="lightGray"/>
              </w:rPr>
              <w:t>.721</w:t>
            </w:r>
          </w:p>
        </w:tc>
      </w:tr>
    </w:tbl>
    <w:p w:rsidR="00387B1A" w:rsidRPr="005F4C89" w:rsidRDefault="00387B1A" w:rsidP="00387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87B1A" w:rsidRPr="005F4C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A45D5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3DC"/>
    <w:rsid w:val="000031DB"/>
    <w:rsid w:val="00016529"/>
    <w:rsid w:val="00040F6C"/>
    <w:rsid w:val="00042DFD"/>
    <w:rsid w:val="000556B6"/>
    <w:rsid w:val="0006046E"/>
    <w:rsid w:val="00063E4C"/>
    <w:rsid w:val="000644B7"/>
    <w:rsid w:val="000800B3"/>
    <w:rsid w:val="000812D8"/>
    <w:rsid w:val="00081542"/>
    <w:rsid w:val="00081568"/>
    <w:rsid w:val="00085603"/>
    <w:rsid w:val="00093963"/>
    <w:rsid w:val="00097942"/>
    <w:rsid w:val="000A404B"/>
    <w:rsid w:val="000A78A8"/>
    <w:rsid w:val="000B108A"/>
    <w:rsid w:val="000B7377"/>
    <w:rsid w:val="000C09F6"/>
    <w:rsid w:val="000C4F59"/>
    <w:rsid w:val="000F4957"/>
    <w:rsid w:val="000F6623"/>
    <w:rsid w:val="000F6C3C"/>
    <w:rsid w:val="00103E24"/>
    <w:rsid w:val="00105CCD"/>
    <w:rsid w:val="0011468E"/>
    <w:rsid w:val="00120796"/>
    <w:rsid w:val="0012784A"/>
    <w:rsid w:val="001458A3"/>
    <w:rsid w:val="00162CEC"/>
    <w:rsid w:val="001632CD"/>
    <w:rsid w:val="00163AB5"/>
    <w:rsid w:val="0017392B"/>
    <w:rsid w:val="00176FB5"/>
    <w:rsid w:val="001805BD"/>
    <w:rsid w:val="001814A7"/>
    <w:rsid w:val="0018261F"/>
    <w:rsid w:val="001870AF"/>
    <w:rsid w:val="00190A2D"/>
    <w:rsid w:val="00192978"/>
    <w:rsid w:val="0019457C"/>
    <w:rsid w:val="001B3123"/>
    <w:rsid w:val="001B3F6F"/>
    <w:rsid w:val="001C0CDA"/>
    <w:rsid w:val="001D4DAE"/>
    <w:rsid w:val="001D7237"/>
    <w:rsid w:val="001E069B"/>
    <w:rsid w:val="001E23DC"/>
    <w:rsid w:val="001E4A6D"/>
    <w:rsid w:val="001E5E19"/>
    <w:rsid w:val="001F6BC1"/>
    <w:rsid w:val="001F7F19"/>
    <w:rsid w:val="0020369A"/>
    <w:rsid w:val="00207AA1"/>
    <w:rsid w:val="0021073A"/>
    <w:rsid w:val="00211EE5"/>
    <w:rsid w:val="00212E3B"/>
    <w:rsid w:val="00215F85"/>
    <w:rsid w:val="00216A1F"/>
    <w:rsid w:val="0022099E"/>
    <w:rsid w:val="00250814"/>
    <w:rsid w:val="00257F37"/>
    <w:rsid w:val="002665E2"/>
    <w:rsid w:val="002703FD"/>
    <w:rsid w:val="002740E9"/>
    <w:rsid w:val="0027629F"/>
    <w:rsid w:val="002821B4"/>
    <w:rsid w:val="00285FDB"/>
    <w:rsid w:val="00293D89"/>
    <w:rsid w:val="00296C05"/>
    <w:rsid w:val="002A1D0D"/>
    <w:rsid w:val="002A4B69"/>
    <w:rsid w:val="002B3797"/>
    <w:rsid w:val="002D7BE6"/>
    <w:rsid w:val="002E2A5A"/>
    <w:rsid w:val="002E5693"/>
    <w:rsid w:val="0030007F"/>
    <w:rsid w:val="00300115"/>
    <w:rsid w:val="003116AC"/>
    <w:rsid w:val="003149B5"/>
    <w:rsid w:val="00327632"/>
    <w:rsid w:val="00327905"/>
    <w:rsid w:val="00330767"/>
    <w:rsid w:val="00330917"/>
    <w:rsid w:val="0033278A"/>
    <w:rsid w:val="003357C8"/>
    <w:rsid w:val="00336F5A"/>
    <w:rsid w:val="003408F4"/>
    <w:rsid w:val="00345E3D"/>
    <w:rsid w:val="00360BFE"/>
    <w:rsid w:val="00387B1A"/>
    <w:rsid w:val="0039057B"/>
    <w:rsid w:val="003A02DD"/>
    <w:rsid w:val="003A29C8"/>
    <w:rsid w:val="003D3EC1"/>
    <w:rsid w:val="003D5ED5"/>
    <w:rsid w:val="003F60D6"/>
    <w:rsid w:val="00400C65"/>
    <w:rsid w:val="004031FE"/>
    <w:rsid w:val="00404C59"/>
    <w:rsid w:val="00432981"/>
    <w:rsid w:val="00433C4E"/>
    <w:rsid w:val="00440B43"/>
    <w:rsid w:val="0044534A"/>
    <w:rsid w:val="004612B8"/>
    <w:rsid w:val="004640B6"/>
    <w:rsid w:val="00470F69"/>
    <w:rsid w:val="00470F93"/>
    <w:rsid w:val="004775CA"/>
    <w:rsid w:val="00480880"/>
    <w:rsid w:val="00483B3B"/>
    <w:rsid w:val="004964C3"/>
    <w:rsid w:val="004A2174"/>
    <w:rsid w:val="004A24FF"/>
    <w:rsid w:val="004B324C"/>
    <w:rsid w:val="004D3716"/>
    <w:rsid w:val="004D5F1A"/>
    <w:rsid w:val="004D67A8"/>
    <w:rsid w:val="004E0ABB"/>
    <w:rsid w:val="004E102A"/>
    <w:rsid w:val="004F4073"/>
    <w:rsid w:val="00513B0C"/>
    <w:rsid w:val="00514A08"/>
    <w:rsid w:val="0051530B"/>
    <w:rsid w:val="00523DA8"/>
    <w:rsid w:val="005270E1"/>
    <w:rsid w:val="0053181C"/>
    <w:rsid w:val="00532007"/>
    <w:rsid w:val="005419DD"/>
    <w:rsid w:val="00553144"/>
    <w:rsid w:val="005540A9"/>
    <w:rsid w:val="00554973"/>
    <w:rsid w:val="00556AF3"/>
    <w:rsid w:val="005842C7"/>
    <w:rsid w:val="00585D9E"/>
    <w:rsid w:val="005A259C"/>
    <w:rsid w:val="005B5CBA"/>
    <w:rsid w:val="005B7CED"/>
    <w:rsid w:val="005C3F7E"/>
    <w:rsid w:val="005D3985"/>
    <w:rsid w:val="005E6B33"/>
    <w:rsid w:val="005F0513"/>
    <w:rsid w:val="005F1497"/>
    <w:rsid w:val="005F4C89"/>
    <w:rsid w:val="00601F55"/>
    <w:rsid w:val="006108E4"/>
    <w:rsid w:val="00617949"/>
    <w:rsid w:val="00622476"/>
    <w:rsid w:val="00623F6E"/>
    <w:rsid w:val="00640199"/>
    <w:rsid w:val="00642E29"/>
    <w:rsid w:val="00646622"/>
    <w:rsid w:val="00647B40"/>
    <w:rsid w:val="00655D7F"/>
    <w:rsid w:val="00657052"/>
    <w:rsid w:val="00660F1C"/>
    <w:rsid w:val="00661C3D"/>
    <w:rsid w:val="006B4806"/>
    <w:rsid w:val="006C1037"/>
    <w:rsid w:val="006C4C66"/>
    <w:rsid w:val="006D264D"/>
    <w:rsid w:val="006D4FDE"/>
    <w:rsid w:val="006E52BD"/>
    <w:rsid w:val="006F24CF"/>
    <w:rsid w:val="006F4CD0"/>
    <w:rsid w:val="007043CC"/>
    <w:rsid w:val="00722284"/>
    <w:rsid w:val="00722913"/>
    <w:rsid w:val="00777F28"/>
    <w:rsid w:val="00780647"/>
    <w:rsid w:val="00783591"/>
    <w:rsid w:val="007905D0"/>
    <w:rsid w:val="007A1F96"/>
    <w:rsid w:val="007A32CC"/>
    <w:rsid w:val="007A4BDC"/>
    <w:rsid w:val="007B0D0A"/>
    <w:rsid w:val="007B1726"/>
    <w:rsid w:val="007B5E7E"/>
    <w:rsid w:val="007C3ADE"/>
    <w:rsid w:val="007C3BD4"/>
    <w:rsid w:val="007C4DEB"/>
    <w:rsid w:val="007E0EAF"/>
    <w:rsid w:val="007E50C6"/>
    <w:rsid w:val="007F0864"/>
    <w:rsid w:val="00802ECB"/>
    <w:rsid w:val="00804801"/>
    <w:rsid w:val="00822FB7"/>
    <w:rsid w:val="00827A7A"/>
    <w:rsid w:val="00831E9C"/>
    <w:rsid w:val="00832C7A"/>
    <w:rsid w:val="0083397B"/>
    <w:rsid w:val="0083490C"/>
    <w:rsid w:val="008469F5"/>
    <w:rsid w:val="0085631D"/>
    <w:rsid w:val="00857E7C"/>
    <w:rsid w:val="00866067"/>
    <w:rsid w:val="008705D7"/>
    <w:rsid w:val="008762D6"/>
    <w:rsid w:val="00882F63"/>
    <w:rsid w:val="008859E7"/>
    <w:rsid w:val="00885DA4"/>
    <w:rsid w:val="00891494"/>
    <w:rsid w:val="00893DA9"/>
    <w:rsid w:val="008A0FD6"/>
    <w:rsid w:val="008A26E6"/>
    <w:rsid w:val="008A6012"/>
    <w:rsid w:val="008B0C88"/>
    <w:rsid w:val="008B7CA2"/>
    <w:rsid w:val="008D42F2"/>
    <w:rsid w:val="008E4B33"/>
    <w:rsid w:val="008E6252"/>
    <w:rsid w:val="008F0D05"/>
    <w:rsid w:val="008F2D9F"/>
    <w:rsid w:val="009124DC"/>
    <w:rsid w:val="009150B5"/>
    <w:rsid w:val="00925FC4"/>
    <w:rsid w:val="009300CB"/>
    <w:rsid w:val="00932B3F"/>
    <w:rsid w:val="00937CCE"/>
    <w:rsid w:val="009416B2"/>
    <w:rsid w:val="009625AB"/>
    <w:rsid w:val="00977E02"/>
    <w:rsid w:val="0098044B"/>
    <w:rsid w:val="00984F99"/>
    <w:rsid w:val="009A2DB2"/>
    <w:rsid w:val="009A59CF"/>
    <w:rsid w:val="009B2DCD"/>
    <w:rsid w:val="009B39AD"/>
    <w:rsid w:val="009B4AA9"/>
    <w:rsid w:val="009B69D9"/>
    <w:rsid w:val="009C1622"/>
    <w:rsid w:val="009C16BF"/>
    <w:rsid w:val="009C42D7"/>
    <w:rsid w:val="009C5EED"/>
    <w:rsid w:val="009C67C2"/>
    <w:rsid w:val="009E0AF7"/>
    <w:rsid w:val="009F2BEA"/>
    <w:rsid w:val="00A07C17"/>
    <w:rsid w:val="00A13641"/>
    <w:rsid w:val="00A14196"/>
    <w:rsid w:val="00A21A4C"/>
    <w:rsid w:val="00A34A74"/>
    <w:rsid w:val="00A34F24"/>
    <w:rsid w:val="00A351A2"/>
    <w:rsid w:val="00A36391"/>
    <w:rsid w:val="00A36F8F"/>
    <w:rsid w:val="00A60353"/>
    <w:rsid w:val="00A71E50"/>
    <w:rsid w:val="00A75ABA"/>
    <w:rsid w:val="00A850D8"/>
    <w:rsid w:val="00AA6689"/>
    <w:rsid w:val="00AA6C97"/>
    <w:rsid w:val="00AB1FA2"/>
    <w:rsid w:val="00AB349F"/>
    <w:rsid w:val="00AB6657"/>
    <w:rsid w:val="00AC1646"/>
    <w:rsid w:val="00AC3B68"/>
    <w:rsid w:val="00AD188A"/>
    <w:rsid w:val="00AD6749"/>
    <w:rsid w:val="00B16679"/>
    <w:rsid w:val="00B247AD"/>
    <w:rsid w:val="00B34492"/>
    <w:rsid w:val="00B35579"/>
    <w:rsid w:val="00B70E7B"/>
    <w:rsid w:val="00B7466C"/>
    <w:rsid w:val="00B8104F"/>
    <w:rsid w:val="00B84215"/>
    <w:rsid w:val="00B85B8E"/>
    <w:rsid w:val="00B862C3"/>
    <w:rsid w:val="00B933D3"/>
    <w:rsid w:val="00B93D9A"/>
    <w:rsid w:val="00BB23B8"/>
    <w:rsid w:val="00BC0868"/>
    <w:rsid w:val="00BC19B3"/>
    <w:rsid w:val="00BC390E"/>
    <w:rsid w:val="00BC3A86"/>
    <w:rsid w:val="00BD01FC"/>
    <w:rsid w:val="00BE6C4D"/>
    <w:rsid w:val="00C01880"/>
    <w:rsid w:val="00C07F22"/>
    <w:rsid w:val="00C10687"/>
    <w:rsid w:val="00C12E22"/>
    <w:rsid w:val="00C253F3"/>
    <w:rsid w:val="00C36FCA"/>
    <w:rsid w:val="00C437E5"/>
    <w:rsid w:val="00C46AB5"/>
    <w:rsid w:val="00C531E7"/>
    <w:rsid w:val="00C54834"/>
    <w:rsid w:val="00C70374"/>
    <w:rsid w:val="00C72794"/>
    <w:rsid w:val="00C9619A"/>
    <w:rsid w:val="00CC0026"/>
    <w:rsid w:val="00CC586B"/>
    <w:rsid w:val="00CC67A8"/>
    <w:rsid w:val="00CD5673"/>
    <w:rsid w:val="00CE1F0A"/>
    <w:rsid w:val="00CF0377"/>
    <w:rsid w:val="00D00E3E"/>
    <w:rsid w:val="00D0312C"/>
    <w:rsid w:val="00D052D3"/>
    <w:rsid w:val="00D101B8"/>
    <w:rsid w:val="00D15067"/>
    <w:rsid w:val="00D175C4"/>
    <w:rsid w:val="00D22726"/>
    <w:rsid w:val="00D5556C"/>
    <w:rsid w:val="00D55F3C"/>
    <w:rsid w:val="00D63E08"/>
    <w:rsid w:val="00D709F8"/>
    <w:rsid w:val="00D723B6"/>
    <w:rsid w:val="00DB265A"/>
    <w:rsid w:val="00DB6CC1"/>
    <w:rsid w:val="00DB7BE6"/>
    <w:rsid w:val="00DC343A"/>
    <w:rsid w:val="00DC5859"/>
    <w:rsid w:val="00DC5FEC"/>
    <w:rsid w:val="00DE1187"/>
    <w:rsid w:val="00DE3765"/>
    <w:rsid w:val="00DE4A2C"/>
    <w:rsid w:val="00DE557E"/>
    <w:rsid w:val="00DE6EC6"/>
    <w:rsid w:val="00DF4893"/>
    <w:rsid w:val="00E0079A"/>
    <w:rsid w:val="00E017E7"/>
    <w:rsid w:val="00E025DB"/>
    <w:rsid w:val="00E10EA6"/>
    <w:rsid w:val="00E13552"/>
    <w:rsid w:val="00E2033E"/>
    <w:rsid w:val="00E2414E"/>
    <w:rsid w:val="00E25C99"/>
    <w:rsid w:val="00E62990"/>
    <w:rsid w:val="00E715FB"/>
    <w:rsid w:val="00E9538D"/>
    <w:rsid w:val="00E95E95"/>
    <w:rsid w:val="00E965F2"/>
    <w:rsid w:val="00EA47FF"/>
    <w:rsid w:val="00EB0A8F"/>
    <w:rsid w:val="00ED0F1F"/>
    <w:rsid w:val="00ED3558"/>
    <w:rsid w:val="00ED3A68"/>
    <w:rsid w:val="00ED786F"/>
    <w:rsid w:val="00EE72C4"/>
    <w:rsid w:val="00EF169A"/>
    <w:rsid w:val="00EF1866"/>
    <w:rsid w:val="00EF6216"/>
    <w:rsid w:val="00F07599"/>
    <w:rsid w:val="00F07C03"/>
    <w:rsid w:val="00F12AE8"/>
    <w:rsid w:val="00F14E2F"/>
    <w:rsid w:val="00F17471"/>
    <w:rsid w:val="00F27FD0"/>
    <w:rsid w:val="00F35A15"/>
    <w:rsid w:val="00F3616C"/>
    <w:rsid w:val="00F444B1"/>
    <w:rsid w:val="00F45E41"/>
    <w:rsid w:val="00F460F1"/>
    <w:rsid w:val="00F64ABC"/>
    <w:rsid w:val="00F66759"/>
    <w:rsid w:val="00F71422"/>
    <w:rsid w:val="00F72000"/>
    <w:rsid w:val="00F901E9"/>
    <w:rsid w:val="00F97D72"/>
    <w:rsid w:val="00FB04E9"/>
    <w:rsid w:val="00FC6BA4"/>
    <w:rsid w:val="00FD7103"/>
    <w:rsid w:val="00FE0422"/>
    <w:rsid w:val="00FE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E07D61-A512-4333-B2F5-33DB678C5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2D9F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F2D9F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F2D9F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746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746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81542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F2D9F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F2D9F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F2D9F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KeineListe1">
    <w:name w:val="Keine Liste1"/>
    <w:next w:val="KeineListe"/>
    <w:uiPriority w:val="99"/>
    <w:semiHidden/>
    <w:unhideWhenUsed/>
    <w:rsid w:val="008F2D9F"/>
  </w:style>
  <w:style w:type="character" w:customStyle="1" w:styleId="berschrift4Zchn">
    <w:name w:val="Überschrift 4 Zchn"/>
    <w:basedOn w:val="Absatz-Standardschriftart"/>
    <w:link w:val="berschrift4"/>
    <w:uiPriority w:val="9"/>
    <w:rsid w:val="00B746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7466C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9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Zeiser</dc:creator>
  <cp:keywords/>
  <dc:description/>
  <cp:lastModifiedBy>Schmitt-Böhrer, Angelika</cp:lastModifiedBy>
  <cp:revision>9</cp:revision>
  <dcterms:created xsi:type="dcterms:W3CDTF">2020-12-28T13:26:00Z</dcterms:created>
  <dcterms:modified xsi:type="dcterms:W3CDTF">2021-01-06T19:02:00Z</dcterms:modified>
</cp:coreProperties>
</file>